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A86DD" w14:textId="77777777" w:rsidR="00D473C2" w:rsidRDefault="00D473C2" w:rsidP="00D473C2">
      <w:r>
        <w:t>File name: Additional file 1</w:t>
      </w:r>
    </w:p>
    <w:p w14:paraId="6F04DA92" w14:textId="77777777" w:rsidR="00D473C2" w:rsidRDefault="00D473C2" w:rsidP="00D473C2">
      <w:r>
        <w:t>File format: Word document, docx</w:t>
      </w:r>
    </w:p>
    <w:p w14:paraId="284210D8" w14:textId="77777777" w:rsidR="00D473C2" w:rsidRDefault="00D473C2" w:rsidP="00D473C2">
      <w:r>
        <w:t>Title of data: Interview schedule</w:t>
      </w:r>
    </w:p>
    <w:p w14:paraId="098D076A" w14:textId="77777777" w:rsidR="00D473C2" w:rsidRDefault="00D473C2" w:rsidP="00D473C2">
      <w:r>
        <w:t>Description of data: Interview schedule used for data collection.</w:t>
      </w:r>
    </w:p>
    <w:p w14:paraId="4A05CDED" w14:textId="24C1F105" w:rsidR="009B124D" w:rsidRPr="00D5634E" w:rsidRDefault="009B124D" w:rsidP="001F7004">
      <w:pPr>
        <w:spacing w:line="240" w:lineRule="auto"/>
        <w:jc w:val="both"/>
        <w:rPr>
          <w:rFonts w:eastAsia="Times New Roman" w:cstheme="minorHAnsi"/>
          <w:bCs/>
          <w:color w:val="000000" w:themeColor="text1"/>
          <w:lang w:eastAsia="en-GB"/>
        </w:rPr>
      </w:pPr>
      <w:r w:rsidRPr="00D5634E">
        <w:rPr>
          <w:rFonts w:eastAsia="Times New Roman" w:cstheme="minorHAnsi"/>
          <w:b/>
          <w:bCs/>
          <w:color w:val="000000" w:themeColor="text1"/>
          <w:lang w:eastAsia="en-GB"/>
        </w:rPr>
        <w:t xml:space="preserve">Thank </w:t>
      </w:r>
      <w:r>
        <w:rPr>
          <w:rFonts w:eastAsia="Times New Roman" w:cstheme="minorHAnsi"/>
          <w:b/>
          <w:bCs/>
          <w:color w:val="000000" w:themeColor="text1"/>
          <w:lang w:eastAsia="en-GB"/>
        </w:rPr>
        <w:t xml:space="preserve">you </w:t>
      </w:r>
      <w:r w:rsidRPr="00D5634E">
        <w:rPr>
          <w:rFonts w:eastAsia="Times New Roman" w:cstheme="minorHAnsi"/>
          <w:b/>
          <w:bCs/>
          <w:color w:val="000000" w:themeColor="text1"/>
          <w:lang w:eastAsia="en-GB"/>
        </w:rPr>
        <w:t xml:space="preserve">for taking the time </w:t>
      </w:r>
      <w:r>
        <w:rPr>
          <w:rFonts w:eastAsia="Times New Roman" w:cstheme="minorHAnsi"/>
          <w:b/>
          <w:bCs/>
          <w:color w:val="000000" w:themeColor="text1"/>
          <w:lang w:eastAsia="en-GB"/>
        </w:rPr>
        <w:t xml:space="preserve">to </w:t>
      </w:r>
      <w:r w:rsidRPr="00D5634E">
        <w:rPr>
          <w:rFonts w:eastAsia="Times New Roman" w:cstheme="minorHAnsi"/>
          <w:b/>
          <w:bCs/>
          <w:color w:val="000000" w:themeColor="text1"/>
          <w:lang w:eastAsia="en-GB"/>
        </w:rPr>
        <w:t xml:space="preserve">speak to us: </w:t>
      </w:r>
      <w:r w:rsidRPr="00D5634E">
        <w:rPr>
          <w:rFonts w:eastAsia="Times New Roman" w:cstheme="minorHAnsi"/>
          <w:bCs/>
          <w:lang w:eastAsia="en-GB"/>
        </w:rPr>
        <w:t xml:space="preserve">Your expert inputs and perspectives will be </w:t>
      </w:r>
      <w:r w:rsidRPr="00D5634E">
        <w:rPr>
          <w:rFonts w:eastAsia="Times New Roman" w:cstheme="minorHAnsi"/>
          <w:bCs/>
          <w:color w:val="000000" w:themeColor="text1"/>
          <w:lang w:eastAsia="en-GB"/>
        </w:rPr>
        <w:t xml:space="preserve">extremely valuable to help us understand the </w:t>
      </w:r>
      <w:r>
        <w:rPr>
          <w:rFonts w:eastAsia="Times New Roman" w:cstheme="minorHAnsi"/>
          <w:bCs/>
          <w:color w:val="000000" w:themeColor="text1"/>
          <w:lang w:eastAsia="en-GB"/>
        </w:rPr>
        <w:t>choices people make</w:t>
      </w:r>
      <w:r w:rsidRPr="00D5634E">
        <w:rPr>
          <w:rFonts w:eastAsia="Times New Roman" w:cstheme="minorHAnsi"/>
          <w:bCs/>
          <w:color w:val="000000" w:themeColor="text1"/>
          <w:lang w:eastAsia="en-GB"/>
        </w:rPr>
        <w:t xml:space="preserve"> </w:t>
      </w:r>
      <w:r>
        <w:rPr>
          <w:rFonts w:eastAsia="Times New Roman" w:cstheme="minorHAnsi"/>
          <w:bCs/>
          <w:color w:val="000000" w:themeColor="text1"/>
          <w:lang w:eastAsia="en-GB"/>
        </w:rPr>
        <w:t>about</w:t>
      </w:r>
      <w:r w:rsidRPr="00D5634E">
        <w:rPr>
          <w:rFonts w:eastAsia="Times New Roman" w:cstheme="minorHAnsi"/>
          <w:bCs/>
          <w:color w:val="000000" w:themeColor="text1"/>
          <w:lang w:eastAsia="en-GB"/>
        </w:rPr>
        <w:t xml:space="preserve"> breast screening/early pregnancy fetal anomaly screening in your country. There are no right or wrong answers</w:t>
      </w:r>
      <w:r w:rsidRPr="00D5634E">
        <w:rPr>
          <w:rFonts w:eastAsia="Times New Roman" w:cstheme="minorHAnsi"/>
          <w:bCs/>
          <w:lang w:eastAsia="en-GB"/>
        </w:rPr>
        <w:t xml:space="preserve">, and the discussion aims </w:t>
      </w:r>
      <w:r w:rsidRPr="00D5634E">
        <w:rPr>
          <w:rFonts w:eastAsia="Times New Roman" w:cstheme="minorHAnsi"/>
          <w:bCs/>
          <w:color w:val="000000" w:themeColor="text1"/>
          <w:lang w:eastAsia="en-GB"/>
        </w:rPr>
        <w:t xml:space="preserve">to allow us to better understand the overall structure and </w:t>
      </w:r>
      <w:r>
        <w:rPr>
          <w:rFonts w:eastAsia="Times New Roman" w:cstheme="minorHAnsi"/>
          <w:bCs/>
          <w:color w:val="000000" w:themeColor="text1"/>
          <w:lang w:eastAsia="en-GB"/>
        </w:rPr>
        <w:t xml:space="preserve">information provision </w:t>
      </w:r>
      <w:r w:rsidRPr="00D5634E">
        <w:rPr>
          <w:rFonts w:eastAsia="Times New Roman" w:cstheme="minorHAnsi"/>
          <w:bCs/>
          <w:color w:val="000000" w:themeColor="text1"/>
          <w:lang w:eastAsia="en-GB"/>
        </w:rPr>
        <w:t>in the screening service.</w:t>
      </w:r>
    </w:p>
    <w:p w14:paraId="5BB9E6D2" w14:textId="77777777" w:rsidR="009B124D" w:rsidRPr="00D5634E" w:rsidRDefault="009B124D" w:rsidP="001F7004">
      <w:pPr>
        <w:spacing w:line="240" w:lineRule="auto"/>
        <w:jc w:val="both"/>
        <w:rPr>
          <w:rFonts w:eastAsia="Times New Roman" w:cstheme="minorHAnsi"/>
          <w:bCs/>
          <w:color w:val="000000" w:themeColor="text1"/>
          <w:lang w:eastAsia="en-GB"/>
        </w:rPr>
      </w:pPr>
    </w:p>
    <w:p w14:paraId="05D8EB72" w14:textId="479B2253" w:rsidR="009B124D" w:rsidRPr="00D5634E" w:rsidRDefault="009B124D" w:rsidP="001F7004">
      <w:pPr>
        <w:spacing w:line="240" w:lineRule="auto"/>
        <w:jc w:val="both"/>
        <w:rPr>
          <w:rFonts w:eastAsia="Times New Roman" w:cstheme="minorHAnsi"/>
          <w:b/>
          <w:color w:val="000000" w:themeColor="text1"/>
          <w:lang w:eastAsia="en-GB"/>
        </w:rPr>
      </w:pPr>
      <w:r w:rsidRPr="00D5634E">
        <w:rPr>
          <w:rFonts w:eastAsia="Times New Roman" w:cstheme="minorHAnsi"/>
          <w:b/>
          <w:color w:val="000000" w:themeColor="text1"/>
          <w:lang w:eastAsia="en-GB"/>
        </w:rPr>
        <w:t xml:space="preserve">Just to confirm: </w:t>
      </w:r>
    </w:p>
    <w:p w14:paraId="6DCD3021" w14:textId="77777777" w:rsidR="009B124D" w:rsidRPr="00D5634E" w:rsidRDefault="009B124D" w:rsidP="001F7004">
      <w:pPr>
        <w:spacing w:line="240" w:lineRule="auto"/>
        <w:jc w:val="both"/>
        <w:rPr>
          <w:rFonts w:eastAsia="Times New Roman" w:cstheme="minorHAnsi"/>
          <w:bCs/>
          <w:color w:val="000000" w:themeColor="text1"/>
          <w:lang w:eastAsia="en-GB"/>
        </w:rPr>
      </w:pPr>
    </w:p>
    <w:p w14:paraId="73BC5945" w14:textId="77777777" w:rsidR="009B124D" w:rsidRPr="00D5634E" w:rsidRDefault="009B124D" w:rsidP="001F7004">
      <w:pPr>
        <w:pStyle w:val="ListParagraph"/>
        <w:numPr>
          <w:ilvl w:val="0"/>
          <w:numId w:val="3"/>
        </w:numPr>
        <w:jc w:val="both"/>
        <w:rPr>
          <w:rFonts w:cstheme="minorHAnsi"/>
          <w:lang w:val="en-IN" w:eastAsia="en-IN"/>
        </w:rPr>
      </w:pPr>
      <w:r w:rsidRPr="00D5634E">
        <w:rPr>
          <w:rFonts w:cstheme="minorHAnsi"/>
          <w:bCs/>
          <w:color w:val="000000" w:themeColor="text1"/>
          <w:lang w:eastAsia="en-GB"/>
        </w:rPr>
        <w:t xml:space="preserve">Your participation is voluntary, and you are free to </w:t>
      </w:r>
      <w:r w:rsidRPr="00D5634E">
        <w:rPr>
          <w:rFonts w:cstheme="minorHAnsi"/>
          <w:bCs/>
          <w:color w:val="000000" w:themeColor="text1"/>
          <w:lang w:val="en-US" w:eastAsia="en-GB"/>
        </w:rPr>
        <w:t xml:space="preserve">stop our </w:t>
      </w:r>
      <w:r>
        <w:rPr>
          <w:rFonts w:cstheme="minorHAnsi"/>
          <w:bCs/>
          <w:color w:val="000000" w:themeColor="text1"/>
          <w:lang w:val="en-US" w:eastAsia="en-GB"/>
        </w:rPr>
        <w:t>conversation</w:t>
      </w:r>
      <w:r w:rsidRPr="00D5634E">
        <w:rPr>
          <w:rFonts w:cstheme="minorHAnsi"/>
          <w:bCs/>
          <w:color w:val="000000" w:themeColor="text1"/>
          <w:lang w:val="en-US" w:eastAsia="en-GB"/>
        </w:rPr>
        <w:t xml:space="preserve"> </w:t>
      </w:r>
      <w:r>
        <w:rPr>
          <w:rFonts w:cstheme="minorHAnsi"/>
          <w:bCs/>
          <w:color w:val="000000" w:themeColor="text1"/>
          <w:lang w:val="en-US" w:eastAsia="en-GB"/>
        </w:rPr>
        <w:t xml:space="preserve">at </w:t>
      </w:r>
      <w:r w:rsidRPr="00D5634E">
        <w:rPr>
          <w:rFonts w:cstheme="minorHAnsi"/>
          <w:bCs/>
          <w:color w:val="000000" w:themeColor="text1"/>
          <w:lang w:val="en-US" w:eastAsia="en-GB"/>
        </w:rPr>
        <w:t>any time without having to give a reason for doing so</w:t>
      </w:r>
      <w:r w:rsidRPr="00D5634E">
        <w:rPr>
          <w:rFonts w:cstheme="minorHAnsi"/>
          <w:bCs/>
          <w:color w:val="000000" w:themeColor="text1"/>
          <w:lang w:eastAsia="en-GB"/>
        </w:rPr>
        <w:t xml:space="preserve">. </w:t>
      </w:r>
    </w:p>
    <w:p w14:paraId="1BB9B2DD" w14:textId="0813476B" w:rsidR="009B124D" w:rsidRPr="00D5634E" w:rsidRDefault="009B124D" w:rsidP="001F7004">
      <w:pPr>
        <w:pStyle w:val="ListParagraph"/>
        <w:numPr>
          <w:ilvl w:val="0"/>
          <w:numId w:val="3"/>
        </w:numPr>
        <w:jc w:val="both"/>
        <w:rPr>
          <w:rFonts w:cstheme="minorHAnsi"/>
          <w:lang w:val="en-IN" w:eastAsia="en-IN"/>
        </w:rPr>
      </w:pPr>
      <w:r w:rsidRPr="00D5634E">
        <w:rPr>
          <w:rFonts w:cstheme="minorHAnsi"/>
          <w:bCs/>
          <w:color w:val="000000" w:themeColor="text1"/>
          <w:lang w:val="en-US" w:eastAsia="en-GB"/>
        </w:rPr>
        <w:t xml:space="preserve">This is expected to last </w:t>
      </w:r>
      <w:r>
        <w:rPr>
          <w:rFonts w:cstheme="minorHAnsi"/>
          <w:bCs/>
          <w:color w:val="000000" w:themeColor="text1"/>
          <w:lang w:val="en-US" w:eastAsia="en-GB"/>
        </w:rPr>
        <w:t>about</w:t>
      </w:r>
      <w:r w:rsidRPr="00D5634E">
        <w:rPr>
          <w:rFonts w:cstheme="minorHAnsi"/>
          <w:lang w:val="en-IN" w:eastAsia="en-IN"/>
        </w:rPr>
        <w:t xml:space="preserve"> </w:t>
      </w:r>
      <w:r>
        <w:rPr>
          <w:rFonts w:cstheme="minorHAnsi"/>
          <w:lang w:val="en-IN" w:eastAsia="en-IN"/>
        </w:rPr>
        <w:t>40 minutes.</w:t>
      </w:r>
    </w:p>
    <w:p w14:paraId="3E0F996F" w14:textId="71A5B207" w:rsidR="009B124D" w:rsidRPr="00D5634E" w:rsidRDefault="009B124D" w:rsidP="001F7004">
      <w:pPr>
        <w:numPr>
          <w:ilvl w:val="0"/>
          <w:numId w:val="2"/>
        </w:numPr>
        <w:tabs>
          <w:tab w:val="left" w:pos="816"/>
          <w:tab w:val="left" w:pos="8047"/>
        </w:tabs>
        <w:spacing w:after="0" w:line="240" w:lineRule="auto"/>
        <w:jc w:val="both"/>
        <w:rPr>
          <w:rFonts w:eastAsia="Times New Roman" w:cstheme="minorHAnsi"/>
          <w:bCs/>
          <w:color w:val="C45911" w:themeColor="accent2" w:themeShade="BF"/>
          <w:lang w:val="en-US" w:eastAsia="en-GB"/>
        </w:rPr>
      </w:pPr>
      <w:r w:rsidRPr="00D5634E">
        <w:rPr>
          <w:rFonts w:eastAsia="Times New Roman" w:cstheme="minorHAnsi"/>
          <w:bCs/>
          <w:color w:val="000000" w:themeColor="text1"/>
          <w:lang w:val="en-US" w:eastAsia="en-GB"/>
        </w:rPr>
        <w:t xml:space="preserve">We will record the </w:t>
      </w:r>
      <w:r>
        <w:rPr>
          <w:rFonts w:eastAsia="Times New Roman" w:cstheme="minorHAnsi"/>
          <w:bCs/>
          <w:color w:val="000000" w:themeColor="text1"/>
          <w:lang w:val="en-US" w:eastAsia="en-GB"/>
        </w:rPr>
        <w:t>conversation</w:t>
      </w:r>
      <w:r w:rsidRPr="00D5634E">
        <w:rPr>
          <w:rFonts w:eastAsia="Times New Roman" w:cstheme="minorHAnsi"/>
          <w:bCs/>
          <w:color w:val="000000" w:themeColor="text1"/>
          <w:lang w:val="en-US" w:eastAsia="en-GB"/>
        </w:rPr>
        <w:t xml:space="preserve"> with your permission. This will help us transcribe and summarise the information, but we will not include any details that might identify you in any reports</w:t>
      </w:r>
      <w:r>
        <w:rPr>
          <w:rFonts w:eastAsia="Times New Roman" w:cstheme="minorHAnsi"/>
          <w:bCs/>
          <w:color w:val="000000" w:themeColor="text1"/>
          <w:lang w:val="en-US" w:eastAsia="en-GB"/>
        </w:rPr>
        <w:t xml:space="preserve"> </w:t>
      </w:r>
      <w:r>
        <w:rPr>
          <w:rFonts w:cstheme="minorHAnsi"/>
          <w:color w:val="000000" w:themeColor="text1"/>
        </w:rPr>
        <w:t xml:space="preserve">or </w:t>
      </w:r>
      <w:r w:rsidRPr="00D5634E">
        <w:rPr>
          <w:rFonts w:cstheme="minorHAnsi"/>
          <w:color w:val="000000" w:themeColor="text1"/>
        </w:rPr>
        <w:t>publications</w:t>
      </w:r>
      <w:r w:rsidRPr="00D5634E">
        <w:rPr>
          <w:rFonts w:eastAsia="Times New Roman" w:cstheme="minorHAnsi"/>
          <w:bCs/>
          <w:color w:val="000000" w:themeColor="text1"/>
          <w:lang w:val="en-US" w:eastAsia="en-GB"/>
        </w:rPr>
        <w:t xml:space="preserve">. </w:t>
      </w:r>
    </w:p>
    <w:p w14:paraId="777E064C" w14:textId="77777777" w:rsidR="009B124D" w:rsidRPr="00E73435" w:rsidRDefault="009B124D" w:rsidP="001F7004">
      <w:pPr>
        <w:pStyle w:val="ListParagraph"/>
        <w:numPr>
          <w:ilvl w:val="0"/>
          <w:numId w:val="2"/>
        </w:numPr>
        <w:jc w:val="both"/>
        <w:rPr>
          <w:rFonts w:cstheme="minorHAnsi"/>
          <w:strike/>
          <w:lang w:val="en-IN" w:eastAsia="en-IN"/>
        </w:rPr>
      </w:pPr>
      <w:r w:rsidRPr="00D5634E">
        <w:rPr>
          <w:rFonts w:cstheme="minorHAnsi"/>
          <w:color w:val="000000" w:themeColor="text1"/>
        </w:rPr>
        <w:t xml:space="preserve">This </w:t>
      </w:r>
      <w:r>
        <w:rPr>
          <w:rFonts w:cstheme="minorHAnsi"/>
          <w:color w:val="000000" w:themeColor="text1"/>
        </w:rPr>
        <w:t xml:space="preserve">summary findings from our </w:t>
      </w:r>
      <w:r w:rsidRPr="00D5634E">
        <w:rPr>
          <w:rFonts w:cstheme="minorHAnsi"/>
          <w:color w:val="000000" w:themeColor="text1"/>
        </w:rPr>
        <w:t>discussion will be reviewed by researchers involved in the project (from Warwick University and Birmingham University</w:t>
      </w:r>
      <w:r>
        <w:rPr>
          <w:rFonts w:cstheme="minorHAnsi"/>
          <w:color w:val="000000" w:themeColor="text1"/>
        </w:rPr>
        <w:t>).</w:t>
      </w:r>
      <w:r w:rsidRPr="00E73435">
        <w:rPr>
          <w:rFonts w:cstheme="minorHAnsi"/>
          <w:strike/>
          <w:color w:val="000000" w:themeColor="text1"/>
        </w:rPr>
        <w:t xml:space="preserve"> </w:t>
      </w:r>
    </w:p>
    <w:p w14:paraId="38C47CAF" w14:textId="77777777" w:rsidR="009B124D" w:rsidRDefault="009B124D" w:rsidP="001F7004">
      <w:pPr>
        <w:pStyle w:val="ListParagraph"/>
        <w:numPr>
          <w:ilvl w:val="0"/>
          <w:numId w:val="2"/>
        </w:numPr>
        <w:spacing w:after="200"/>
        <w:jc w:val="both"/>
        <w:rPr>
          <w:rFonts w:cstheme="minorHAnsi"/>
          <w:bCs/>
          <w:color w:val="000000" w:themeColor="text1"/>
          <w:lang w:val="en-US" w:eastAsia="en-GB"/>
        </w:rPr>
      </w:pPr>
      <w:r>
        <w:rPr>
          <w:rFonts w:cstheme="minorHAnsi"/>
          <w:bCs/>
          <w:color w:val="000000" w:themeColor="text1"/>
          <w:lang w:val="en-US" w:eastAsia="en-GB"/>
        </w:rPr>
        <w:t xml:space="preserve">Do you give consent </w:t>
      </w:r>
      <w:r w:rsidRPr="00CD4E25">
        <w:rPr>
          <w:rFonts w:cstheme="minorHAnsi"/>
          <w:bCs/>
          <w:color w:val="000000" w:themeColor="text1"/>
          <w:lang w:val="en-US" w:eastAsia="en-GB"/>
        </w:rPr>
        <w:t xml:space="preserve">to </w:t>
      </w:r>
      <w:r w:rsidRPr="00CD4E25">
        <w:rPr>
          <w:rFonts w:cstheme="minorHAnsi"/>
          <w:bCs/>
          <w:lang w:val="en-US" w:eastAsia="en-GB"/>
        </w:rPr>
        <w:t xml:space="preserve">have a </w:t>
      </w:r>
      <w:r w:rsidRPr="00CD4E25">
        <w:rPr>
          <w:rFonts w:cstheme="minorHAnsi"/>
          <w:bCs/>
          <w:color w:val="000000" w:themeColor="text1"/>
          <w:lang w:val="en-US" w:eastAsia="en-GB"/>
        </w:rPr>
        <w:t>conversation</w:t>
      </w:r>
      <w:r w:rsidRPr="00CD4E25">
        <w:rPr>
          <w:rFonts w:cstheme="minorHAnsi"/>
          <w:bCs/>
          <w:lang w:val="en-US" w:eastAsia="en-GB"/>
        </w:rPr>
        <w:t xml:space="preserve"> with me</w:t>
      </w:r>
      <w:r w:rsidRPr="00CD4E25">
        <w:rPr>
          <w:rFonts w:cstheme="minorHAnsi"/>
          <w:bCs/>
          <w:color w:val="000000" w:themeColor="text1"/>
          <w:lang w:val="en-US" w:eastAsia="en-GB"/>
        </w:rPr>
        <w:t>?</w:t>
      </w:r>
    </w:p>
    <w:p w14:paraId="64F00EC7" w14:textId="77777777" w:rsidR="009B124D" w:rsidRPr="00CD4E25" w:rsidRDefault="009B124D" w:rsidP="001F7004">
      <w:pPr>
        <w:pStyle w:val="ListParagraph"/>
        <w:numPr>
          <w:ilvl w:val="0"/>
          <w:numId w:val="2"/>
        </w:numPr>
        <w:spacing w:after="200"/>
        <w:jc w:val="both"/>
        <w:rPr>
          <w:rFonts w:cstheme="minorHAnsi"/>
          <w:bCs/>
          <w:color w:val="000000" w:themeColor="text1"/>
          <w:lang w:val="en-US" w:eastAsia="en-GB"/>
        </w:rPr>
      </w:pPr>
      <w:r w:rsidRPr="00CD4E25">
        <w:rPr>
          <w:rFonts w:cstheme="minorHAnsi"/>
          <w:bCs/>
          <w:color w:val="000000" w:themeColor="text1"/>
          <w:lang w:val="en-US" w:eastAsia="en-GB"/>
        </w:rPr>
        <w:t>Do you have any conflict of interest to disclose?</w:t>
      </w:r>
    </w:p>
    <w:p w14:paraId="6873D3E3" w14:textId="3F48034A" w:rsidR="009B124D" w:rsidRDefault="009B124D" w:rsidP="001F7004">
      <w:pPr>
        <w:spacing w:after="200" w:line="240" w:lineRule="auto"/>
        <w:ind w:left="360"/>
        <w:jc w:val="both"/>
        <w:rPr>
          <w:rFonts w:eastAsia="Times New Roman" w:cstheme="minorHAnsi"/>
          <w:bCs/>
          <w:color w:val="000000" w:themeColor="text1"/>
          <w:lang w:val="en-US" w:eastAsia="en-GB"/>
        </w:rPr>
      </w:pPr>
      <w:r w:rsidRPr="00D5634E">
        <w:rPr>
          <w:rFonts w:eastAsia="Times New Roman" w:cstheme="minorHAnsi"/>
          <w:b/>
          <w:color w:val="000000" w:themeColor="text1"/>
          <w:lang w:val="en-US" w:eastAsia="en-GB"/>
        </w:rPr>
        <w:t xml:space="preserve">For </w:t>
      </w:r>
      <w:r w:rsidR="007361F6">
        <w:rPr>
          <w:rFonts w:eastAsia="Times New Roman" w:cstheme="minorHAnsi"/>
          <w:b/>
          <w:color w:val="000000" w:themeColor="text1"/>
          <w:lang w:val="en-US" w:eastAsia="en-GB"/>
        </w:rPr>
        <w:t>fetal trisomy anomaly</w:t>
      </w:r>
      <w:r w:rsidRPr="00D5634E">
        <w:rPr>
          <w:rFonts w:eastAsia="Times New Roman" w:cstheme="minorHAnsi"/>
          <w:b/>
          <w:color w:val="2F5496" w:themeColor="accent1" w:themeShade="BF"/>
          <w:lang w:val="en-US" w:eastAsia="en-GB"/>
        </w:rPr>
        <w:t xml:space="preserve">- </w:t>
      </w:r>
      <w:r w:rsidRPr="00D5634E">
        <w:rPr>
          <w:rFonts w:eastAsia="Times New Roman" w:cstheme="minorHAnsi"/>
          <w:b/>
          <w:lang w:val="en-US" w:eastAsia="en-GB"/>
        </w:rPr>
        <w:t>j</w:t>
      </w:r>
      <w:r w:rsidRPr="00D5634E">
        <w:rPr>
          <w:rFonts w:eastAsia="Times New Roman" w:cstheme="minorHAnsi"/>
          <w:b/>
          <w:color w:val="000000" w:themeColor="text1"/>
          <w:lang w:val="en-US" w:eastAsia="en-GB"/>
        </w:rPr>
        <w:t xml:space="preserve">ust before I start, </w:t>
      </w:r>
      <w:r w:rsidRPr="00D5634E">
        <w:rPr>
          <w:rFonts w:eastAsia="Times New Roman" w:cstheme="minorHAnsi"/>
          <w:bCs/>
          <w:color w:val="000000" w:themeColor="text1"/>
          <w:lang w:val="en-US" w:eastAsia="en-GB"/>
        </w:rPr>
        <w:t>I would like to clarify that we are specifically interested in early pregnancy screening (</w:t>
      </w:r>
      <w:r>
        <w:rPr>
          <w:rFonts w:eastAsia="Times New Roman" w:cstheme="minorHAnsi"/>
          <w:bCs/>
          <w:color w:val="000000" w:themeColor="text1"/>
          <w:lang w:val="en-US" w:eastAsia="en-GB"/>
        </w:rPr>
        <w:t xml:space="preserve">10-14 weeks; </w:t>
      </w:r>
      <w:r w:rsidRPr="00D5634E">
        <w:rPr>
          <w:rFonts w:eastAsia="Times New Roman" w:cstheme="minorHAnsi"/>
          <w:bCs/>
          <w:color w:val="000000" w:themeColor="text1"/>
          <w:lang w:val="en-US" w:eastAsia="en-GB"/>
        </w:rPr>
        <w:t>Down's Syndrome, Edwards' Syndrome and Patau’s Syndrome), and not the late-stage structural anomaly screening.</w:t>
      </w:r>
    </w:p>
    <w:p w14:paraId="3E94A560" w14:textId="77777777" w:rsidR="009B124D" w:rsidRDefault="009B124D" w:rsidP="001F7004">
      <w:pPr>
        <w:spacing w:after="200" w:line="240" w:lineRule="auto"/>
        <w:ind w:left="360"/>
        <w:jc w:val="both"/>
        <w:rPr>
          <w:rFonts w:eastAsia="Times New Roman" w:cstheme="minorHAnsi"/>
          <w:bCs/>
          <w:color w:val="000000" w:themeColor="text1"/>
          <w:lang w:val="en-US" w:eastAsia="en-GB"/>
        </w:rPr>
      </w:pPr>
      <w:r w:rsidRPr="00C6509D">
        <w:rPr>
          <w:rFonts w:eastAsia="Times New Roman" w:cstheme="minorHAnsi"/>
          <w:bCs/>
          <w:color w:val="000000" w:themeColor="text1"/>
          <w:highlight w:val="lightGray"/>
          <w:lang w:val="en-US" w:eastAsia="en-GB"/>
        </w:rPr>
        <w:t>Essential items highlighted.</w:t>
      </w:r>
    </w:p>
    <w:p w14:paraId="0E21D65C" w14:textId="77777777" w:rsidR="009B124D" w:rsidRDefault="009B124D" w:rsidP="001F7004">
      <w:pPr>
        <w:spacing w:after="200" w:line="240" w:lineRule="auto"/>
        <w:ind w:left="360"/>
        <w:jc w:val="both"/>
        <w:rPr>
          <w:rFonts w:eastAsia="Times New Roman" w:cstheme="minorHAnsi"/>
          <w:bCs/>
          <w:color w:val="000000" w:themeColor="text1"/>
          <w:lang w:val="en-US" w:eastAsia="en-GB"/>
        </w:rPr>
      </w:pP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1275"/>
        <w:gridCol w:w="6381"/>
        <w:gridCol w:w="1381"/>
        <w:gridCol w:w="1028"/>
      </w:tblGrid>
      <w:tr w:rsidR="009B124D" w:rsidRPr="00D5634E" w14:paraId="0115A230" w14:textId="77777777" w:rsidTr="001D69CE">
        <w:tc>
          <w:tcPr>
            <w:tcW w:w="1275" w:type="dxa"/>
          </w:tcPr>
          <w:p w14:paraId="43294C8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6381" w:type="dxa"/>
          </w:tcPr>
          <w:p w14:paraId="2268DCD6" w14:textId="77777777" w:rsidR="009B124D" w:rsidRPr="00D5634E" w:rsidRDefault="009B124D" w:rsidP="001F7004">
            <w:pPr>
              <w:spacing w:after="200"/>
              <w:jc w:val="center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Questions</w:t>
            </w:r>
          </w:p>
        </w:tc>
        <w:tc>
          <w:tcPr>
            <w:tcW w:w="1381" w:type="dxa"/>
          </w:tcPr>
          <w:p w14:paraId="2BECCDC4" w14:textId="77777777" w:rsidR="009B124D" w:rsidRPr="00D5634E" w:rsidRDefault="009B124D" w:rsidP="001F7004">
            <w:pPr>
              <w:spacing w:after="200"/>
              <w:jc w:val="center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Comments</w:t>
            </w:r>
          </w:p>
        </w:tc>
        <w:tc>
          <w:tcPr>
            <w:tcW w:w="1028" w:type="dxa"/>
          </w:tcPr>
          <w:p w14:paraId="369EB1BE" w14:textId="77777777" w:rsidR="009B124D" w:rsidRPr="00D5634E" w:rsidRDefault="009B124D" w:rsidP="001F7004">
            <w:pPr>
              <w:spacing w:after="200"/>
              <w:jc w:val="center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Tick if Asked</w:t>
            </w:r>
          </w:p>
        </w:tc>
      </w:tr>
      <w:tr w:rsidR="009B124D" w:rsidRPr="00D5634E" w14:paraId="183F0D02" w14:textId="77777777" w:rsidTr="001D69CE">
        <w:trPr>
          <w:trHeight w:val="288"/>
        </w:trPr>
        <w:tc>
          <w:tcPr>
            <w:tcW w:w="10065" w:type="dxa"/>
            <w:gridSpan w:val="4"/>
          </w:tcPr>
          <w:p w14:paraId="35FBCEF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cstheme="minorHAnsi"/>
                <w:b/>
                <w:bCs/>
                <w:color w:val="000000" w:themeColor="text1"/>
              </w:rPr>
              <w:t xml:space="preserve">1. I would like to start with some opening questions to learn more about your 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organisation and your </w:t>
            </w:r>
            <w:r w:rsidRPr="00D5634E">
              <w:rPr>
                <w:rFonts w:cstheme="minorHAnsi"/>
                <w:b/>
                <w:bCs/>
                <w:color w:val="000000" w:themeColor="text1"/>
                <w:u w:val="single"/>
              </w:rPr>
              <w:t>role</w:t>
            </w:r>
            <w:r w:rsidRPr="00D5634E">
              <w:rPr>
                <w:rFonts w:cstheme="minorHAnsi"/>
                <w:b/>
                <w:bCs/>
                <w:color w:val="000000" w:themeColor="text1"/>
              </w:rPr>
              <w:t xml:space="preserve"> in relation to screening service in your country.</w:t>
            </w:r>
          </w:p>
        </w:tc>
      </w:tr>
      <w:tr w:rsidR="009B124D" w:rsidRPr="00D5634E" w14:paraId="3F08AC45" w14:textId="77777777" w:rsidTr="001D69CE">
        <w:trPr>
          <w:trHeight w:val="288"/>
        </w:trPr>
        <w:tc>
          <w:tcPr>
            <w:tcW w:w="1275" w:type="dxa"/>
          </w:tcPr>
          <w:p w14:paraId="45E2C4AB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.1</w:t>
            </w:r>
          </w:p>
        </w:tc>
        <w:tc>
          <w:tcPr>
            <w:tcW w:w="6381" w:type="dxa"/>
          </w:tcPr>
          <w:p w14:paraId="279F9DC7" w14:textId="77777777" w:rsidR="009B124D" w:rsidRPr="00D5634E" w:rsidRDefault="009B124D" w:rsidP="001F7004">
            <w:pPr>
              <w:rPr>
                <w:rFonts w:cstheme="minorHAnsi"/>
                <w:color w:val="201F1E"/>
                <w:shd w:val="clear" w:color="auto" w:fill="FFFFFF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Is</w:t>
            </w:r>
            <w:r w:rsidRPr="00D5634E">
              <w:rPr>
                <w:rFonts w:eastAsia="Times New Roman" w:cstheme="minorHAnsi"/>
                <w:color w:val="000000" w:themeColor="text1"/>
                <w:lang w:eastAsia="en-GB"/>
              </w:rPr>
              <w:t xml:space="preserve"> your organisation </w:t>
            </w:r>
            <w:r w:rsidRPr="00D5634E">
              <w:rPr>
                <w:rFonts w:cstheme="minorHAnsi"/>
                <w:color w:val="201F1E"/>
                <w:shd w:val="clear" w:color="auto" w:fill="FFFFFF"/>
              </w:rPr>
              <w:t xml:space="preserve">responsible for </w:t>
            </w:r>
            <w:r>
              <w:rPr>
                <w:rFonts w:cstheme="minorHAnsi"/>
                <w:color w:val="201F1E"/>
                <w:shd w:val="clear" w:color="auto" w:fill="FFFFFF"/>
              </w:rPr>
              <w:t>the development of information about screening?</w:t>
            </w:r>
            <w:r w:rsidRPr="00D5634E">
              <w:rPr>
                <w:rFonts w:cstheme="minorHAnsi"/>
                <w:color w:val="201F1E"/>
                <w:shd w:val="clear" w:color="auto" w:fill="FFFFFF"/>
              </w:rPr>
              <w:t xml:space="preserve"> </w:t>
            </w:r>
          </w:p>
          <w:p w14:paraId="3174A3FA" w14:textId="77777777" w:rsidR="009B124D" w:rsidRPr="00D5634E" w:rsidRDefault="009B124D" w:rsidP="001F7004">
            <w:pPr>
              <w:rPr>
                <w:rFonts w:cstheme="minorHAnsi"/>
                <w:color w:val="201F1E"/>
                <w:shd w:val="clear" w:color="auto" w:fill="FFFFFF"/>
              </w:rPr>
            </w:pPr>
          </w:p>
          <w:p w14:paraId="62C368A3" w14:textId="77777777" w:rsidR="009B124D" w:rsidRDefault="009B124D" w:rsidP="001F7004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D5634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  <w:t>Internal check:</w:t>
            </w:r>
          </w:p>
          <w:p w14:paraId="7D92259B" w14:textId="77777777" w:rsidR="009B124D" w:rsidRPr="00CF3382" w:rsidRDefault="009B124D" w:rsidP="001F7004">
            <w:pP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i)</w:t>
            </w:r>
            <w:r w:rsidRPr="00D5634E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 Organisation type (e</w:t>
            </w:r>
            <w:r w:rsidRPr="00D5634E">
              <w:rPr>
                <w:rFonts w:cstheme="minorHAnsi"/>
                <w:i/>
                <w:iCs/>
              </w:rPr>
              <w:t>quivalent to PHE/NSC)</w:t>
            </w:r>
          </w:p>
          <w:p w14:paraId="6AB996D4" w14:textId="77777777" w:rsidR="009B124D" w:rsidRPr="00D5634E" w:rsidRDefault="009B124D" w:rsidP="001F7004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i</w:t>
            </w:r>
            <w:r w:rsidRPr="00D5634E">
              <w:rPr>
                <w:rFonts w:cstheme="minorHAnsi"/>
                <w:i/>
                <w:iCs/>
              </w:rPr>
              <w:t>i)Make decisions (yes/no)?</w:t>
            </w:r>
          </w:p>
          <w:p w14:paraId="6CDC3607" w14:textId="77777777" w:rsidR="009B124D" w:rsidRDefault="009B124D" w:rsidP="001F7004">
            <w:pPr>
              <w:rPr>
                <w:rFonts w:cstheme="minorHAnsi"/>
                <w:i/>
                <w:iCs/>
              </w:rPr>
            </w:pPr>
            <w:r w:rsidRPr="00D5634E">
              <w:rPr>
                <w:rFonts w:cstheme="minorHAnsi"/>
                <w:i/>
                <w:iCs/>
              </w:rPr>
              <w:t>ii</w:t>
            </w:r>
            <w:r>
              <w:rPr>
                <w:rFonts w:cstheme="minorHAnsi"/>
                <w:i/>
                <w:iCs/>
              </w:rPr>
              <w:t>i</w:t>
            </w:r>
            <w:r w:rsidRPr="00D5634E">
              <w:rPr>
                <w:rFonts w:cstheme="minorHAnsi"/>
                <w:i/>
                <w:iCs/>
              </w:rPr>
              <w:t>)Run program (yes/no)?</w:t>
            </w:r>
          </w:p>
          <w:p w14:paraId="5711A3C7" w14:textId="77777777" w:rsidR="009B124D" w:rsidRDefault="009B124D" w:rsidP="001F7004">
            <w:pPr>
              <w:rPr>
                <w:rFonts w:cstheme="minorHAnsi"/>
                <w:i/>
                <w:iCs/>
              </w:rPr>
            </w:pPr>
          </w:p>
          <w:p w14:paraId="5AC4DF3C" w14:textId="77777777" w:rsidR="009B124D" w:rsidRPr="00A5000B" w:rsidRDefault="009B124D" w:rsidP="001F7004">
            <w:pPr>
              <w:rPr>
                <w:rFonts w:cstheme="minorHAnsi"/>
              </w:rPr>
            </w:pPr>
            <w:r>
              <w:rPr>
                <w:rFonts w:cstheme="minorHAnsi"/>
              </w:rPr>
              <w:t>If not i, ii, or iii, thank and close interview, and ask for referral.</w:t>
            </w:r>
          </w:p>
          <w:p w14:paraId="4DB4E7BF" w14:textId="77777777" w:rsidR="009B124D" w:rsidRPr="00D5634E" w:rsidRDefault="009B124D" w:rsidP="001F7004">
            <w:pPr>
              <w:rPr>
                <w:rFonts w:cstheme="minorHAnsi"/>
                <w:i/>
                <w:iCs/>
                <w:color w:val="000000" w:themeColor="text1"/>
              </w:rPr>
            </w:pPr>
          </w:p>
        </w:tc>
        <w:tc>
          <w:tcPr>
            <w:tcW w:w="1381" w:type="dxa"/>
          </w:tcPr>
          <w:p w14:paraId="302B7A42" w14:textId="77777777" w:rsidR="009B124D" w:rsidRPr="00D5634E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0EFDF0B9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554397A2" w14:textId="77777777" w:rsidTr="001D69CE">
        <w:trPr>
          <w:trHeight w:val="288"/>
        </w:trPr>
        <w:tc>
          <w:tcPr>
            <w:tcW w:w="1275" w:type="dxa"/>
          </w:tcPr>
          <w:p w14:paraId="4AC59C59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lastRenderedPageBreak/>
              <w:t>1.2</w:t>
            </w:r>
          </w:p>
        </w:tc>
        <w:tc>
          <w:tcPr>
            <w:tcW w:w="6381" w:type="dxa"/>
          </w:tcPr>
          <w:p w14:paraId="1A0BCE89" w14:textId="77777777" w:rsidR="009B124D" w:rsidRPr="00D5634E" w:rsidRDefault="009B124D" w:rsidP="001F7004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eastAsia="en-GB"/>
              </w:rPr>
              <w:t>Could you briefly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describe your role and responsibilities towards the screening program?</w:t>
            </w:r>
          </w:p>
          <w:p w14:paraId="51FF2D31" w14:textId="77777777" w:rsidR="009B124D" w:rsidRPr="00D5634E" w:rsidRDefault="009B124D" w:rsidP="001F7004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45759F52" w14:textId="77777777" w:rsidR="009B124D" w:rsidRPr="00D5634E" w:rsidRDefault="009B124D" w:rsidP="001F7004">
            <w:pP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</w:pPr>
            <w:r w:rsidRPr="00D5634E"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lang w:eastAsia="en-GB"/>
              </w:rPr>
              <w:t>Internal check:</w:t>
            </w:r>
          </w:p>
          <w:p w14:paraId="4C6DE38E" w14:textId="77777777" w:rsidR="009B124D" w:rsidRPr="00D5634E" w:rsidRDefault="009B124D" w:rsidP="001F7004">
            <w:pPr>
              <w:rPr>
                <w:rFonts w:cstheme="minorHAnsi"/>
                <w:i/>
                <w:iCs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</w:rPr>
              <w:t xml:space="preserve">i) National                          </w:t>
            </w:r>
          </w:p>
          <w:p w14:paraId="2EBFA577" w14:textId="77777777" w:rsidR="009B124D" w:rsidRPr="00D5634E" w:rsidRDefault="009B124D" w:rsidP="001F7004">
            <w:pPr>
              <w:rPr>
                <w:rFonts w:cstheme="minorHAnsi"/>
                <w:i/>
                <w:iCs/>
              </w:rPr>
            </w:pPr>
            <w:r w:rsidRPr="00D5634E">
              <w:rPr>
                <w:rFonts w:cstheme="minorHAnsi"/>
                <w:i/>
                <w:iCs/>
              </w:rPr>
              <w:t>ii) Local or Provincial</w:t>
            </w:r>
            <w:r>
              <w:rPr>
                <w:rFonts w:cstheme="minorHAnsi"/>
                <w:i/>
                <w:iCs/>
              </w:rPr>
              <w:t>- Geographical regions</w:t>
            </w:r>
          </w:p>
          <w:p w14:paraId="093B88C5" w14:textId="77777777" w:rsidR="009B124D" w:rsidRPr="00D5634E" w:rsidRDefault="009B124D" w:rsidP="001F7004">
            <w:pPr>
              <w:rPr>
                <w:rFonts w:cstheme="minorHAnsi"/>
                <w:i/>
                <w:iCs/>
              </w:rPr>
            </w:pPr>
            <w:r w:rsidRPr="00D5634E">
              <w:rPr>
                <w:rFonts w:cstheme="minorHAnsi"/>
                <w:i/>
                <w:iCs/>
              </w:rPr>
              <w:t>iii) Others (Site Practitioner- Midwives, Screening coordinator)</w:t>
            </w:r>
          </w:p>
          <w:p w14:paraId="4BFAAC6E" w14:textId="77777777" w:rsidR="009B124D" w:rsidRPr="00D5634E" w:rsidRDefault="009B124D" w:rsidP="001F7004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381" w:type="dxa"/>
          </w:tcPr>
          <w:p w14:paraId="6AB5E10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5E85FCE4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7789A57B" w14:textId="77777777" w:rsidTr="001D69CE">
        <w:trPr>
          <w:trHeight w:val="240"/>
        </w:trPr>
        <w:tc>
          <w:tcPr>
            <w:tcW w:w="1275" w:type="dxa"/>
          </w:tcPr>
          <w:p w14:paraId="1D1D15C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6381" w:type="dxa"/>
          </w:tcPr>
          <w:p w14:paraId="7FD8D9F7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cstheme="minorHAnsi"/>
                <w:color w:val="000000" w:themeColor="text1"/>
              </w:rPr>
              <w:t xml:space="preserve">How long have you worked in this role? </w:t>
            </w:r>
          </w:p>
        </w:tc>
        <w:tc>
          <w:tcPr>
            <w:tcW w:w="1381" w:type="dxa"/>
          </w:tcPr>
          <w:p w14:paraId="3D2EC9CC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470074B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4482C1F1" w14:textId="77777777" w:rsidTr="001D69CE">
        <w:tc>
          <w:tcPr>
            <w:tcW w:w="1275" w:type="dxa"/>
          </w:tcPr>
          <w:p w14:paraId="769E513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1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4</w:t>
            </w:r>
          </w:p>
        </w:tc>
        <w:tc>
          <w:tcPr>
            <w:tcW w:w="6381" w:type="dxa"/>
          </w:tcPr>
          <w:p w14:paraId="329DF290" w14:textId="77777777" w:rsidR="009B124D" w:rsidRPr="00D5634E" w:rsidRDefault="009B124D" w:rsidP="001F7004">
            <w:pPr>
              <w:spacing w:after="200"/>
              <w:rPr>
                <w:rFonts w:cstheme="minorHAnsi"/>
                <w:color w:val="000000" w:themeColor="text1"/>
              </w:rPr>
            </w:pPr>
            <w:r w:rsidRPr="00D5634E">
              <w:rPr>
                <w:rFonts w:cstheme="minorHAnsi"/>
                <w:color w:val="000000" w:themeColor="text1"/>
              </w:rPr>
              <w:t xml:space="preserve">What are the </w:t>
            </w:r>
            <w:r>
              <w:rPr>
                <w:rFonts w:cstheme="minorHAnsi"/>
                <w:color w:val="000000" w:themeColor="text1"/>
              </w:rPr>
              <w:t xml:space="preserve">topic </w:t>
            </w:r>
            <w:r w:rsidRPr="00D5634E">
              <w:rPr>
                <w:rFonts w:cstheme="minorHAnsi"/>
                <w:color w:val="000000" w:themeColor="text1"/>
              </w:rPr>
              <w:t>areas that your role covers?</w:t>
            </w:r>
          </w:p>
        </w:tc>
        <w:tc>
          <w:tcPr>
            <w:tcW w:w="1381" w:type="dxa"/>
          </w:tcPr>
          <w:p w14:paraId="706F3A7A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7623550D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13D58512" w14:textId="77777777" w:rsidTr="001D69CE">
        <w:tc>
          <w:tcPr>
            <w:tcW w:w="10065" w:type="dxa"/>
            <w:gridSpan w:val="4"/>
          </w:tcPr>
          <w:p w14:paraId="67571BE1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 xml:space="preserve">2. </w:t>
            </w:r>
            <w:r w:rsidRPr="00D5634E">
              <w:rPr>
                <w:rFonts w:cstheme="minorHAnsi"/>
                <w:b/>
                <w:color w:val="000000" w:themeColor="text1"/>
              </w:rPr>
              <w:t>Could you please talk me through the overall</w:t>
            </w:r>
            <w:r w:rsidRPr="00D5634E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D5634E">
              <w:rPr>
                <w:rFonts w:cstheme="minorHAnsi"/>
                <w:b/>
                <w:bCs/>
                <w:color w:val="000000" w:themeColor="text1"/>
                <w:u w:val="single"/>
              </w:rPr>
              <w:t>structure of the screening service</w:t>
            </w:r>
            <w:r w:rsidRPr="00D5634E">
              <w:rPr>
                <w:rFonts w:cstheme="minorHAnsi"/>
                <w:b/>
                <w:bCs/>
                <w:color w:val="000000" w:themeColor="text1"/>
              </w:rPr>
              <w:t xml:space="preserve"> in your country/ region</w:t>
            </w:r>
          </w:p>
        </w:tc>
      </w:tr>
      <w:tr w:rsidR="009B124D" w:rsidRPr="00D5634E" w14:paraId="6920CBC9" w14:textId="77777777" w:rsidTr="001D69CE">
        <w:tc>
          <w:tcPr>
            <w:tcW w:w="1275" w:type="dxa"/>
          </w:tcPr>
          <w:p w14:paraId="015EC076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2.1</w:t>
            </w:r>
          </w:p>
        </w:tc>
        <w:tc>
          <w:tcPr>
            <w:tcW w:w="6381" w:type="dxa"/>
          </w:tcPr>
          <w:p w14:paraId="2B0A15D5" w14:textId="77777777" w:rsidR="009B124D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How is the screening organised?</w:t>
            </w:r>
          </w:p>
          <w:p w14:paraId="3CF4513D" w14:textId="77777777" w:rsidR="009B124D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Prompts:</w:t>
            </w:r>
          </w:p>
          <w:p w14:paraId="03DD73BB" w14:textId="77777777" w:rsidR="009B124D" w:rsidRPr="001E62DD" w:rsidRDefault="009B124D" w:rsidP="001F7004">
            <w:pPr>
              <w:pStyle w:val="ListParagraph"/>
              <w:numPr>
                <w:ilvl w:val="0"/>
                <w:numId w:val="6"/>
              </w:numPr>
              <w:spacing w:after="200"/>
              <w:rPr>
                <w:rFonts w:cstheme="minorHAnsi"/>
                <w:bCs/>
                <w:i/>
                <w:iCs/>
                <w:color w:val="000000" w:themeColor="text1"/>
                <w:lang w:val="en-US" w:eastAsia="en-GB"/>
              </w:rPr>
            </w:pPr>
            <w:r w:rsidRPr="001E62DD">
              <w:rPr>
                <w:rFonts w:cstheme="minorHAnsi"/>
                <w:bCs/>
                <w:i/>
                <w:iCs/>
                <w:color w:val="000000" w:themeColor="text1"/>
                <w:lang w:val="en-US" w:eastAsia="en-GB"/>
              </w:rPr>
              <w:t>What organisations</w:t>
            </w:r>
            <w:r w:rsidRPr="001E62DD">
              <w:rPr>
                <w:rFonts w:cstheme="minorHAnsi"/>
                <w:bCs/>
                <w:i/>
                <w:iCs/>
                <w:lang w:val="en-US" w:eastAsia="en-GB"/>
              </w:rPr>
              <w:t xml:space="preserve"> are </w:t>
            </w:r>
            <w:r w:rsidRPr="001E62DD">
              <w:rPr>
                <w:rFonts w:cstheme="minorHAnsi"/>
                <w:bCs/>
                <w:i/>
                <w:iCs/>
                <w:color w:val="000000" w:themeColor="text1"/>
                <w:lang w:val="en-US" w:eastAsia="en-GB"/>
              </w:rPr>
              <w:t>involved in the screening?</w:t>
            </w:r>
          </w:p>
          <w:p w14:paraId="61AD9191" w14:textId="77777777" w:rsidR="009B124D" w:rsidRPr="00D5634E" w:rsidRDefault="009B124D" w:rsidP="001F7004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lang w:val="en-IN" w:eastAsia="en-IN"/>
              </w:rPr>
            </w:pPr>
            <w:r w:rsidRPr="00D5634E">
              <w:rPr>
                <w:rFonts w:cstheme="minorHAnsi"/>
                <w:i/>
                <w:iCs/>
                <w:lang w:val="en-IN" w:eastAsia="en-IN"/>
              </w:rPr>
              <w:t>Do you use population call</w:t>
            </w:r>
            <w:r>
              <w:rPr>
                <w:rFonts w:cstheme="minorHAnsi"/>
                <w:i/>
                <w:iCs/>
                <w:lang w:val="en-IN" w:eastAsia="en-IN"/>
              </w:rPr>
              <w:t>-</w:t>
            </w:r>
            <w:r w:rsidRPr="00D5634E">
              <w:rPr>
                <w:rFonts w:cstheme="minorHAnsi"/>
                <w:i/>
                <w:iCs/>
                <w:lang w:val="en-IN" w:eastAsia="en-IN"/>
              </w:rPr>
              <w:t>recall</w:t>
            </w:r>
            <w:r>
              <w:rPr>
                <w:rFonts w:cstheme="minorHAnsi"/>
                <w:i/>
                <w:iCs/>
                <w:lang w:val="en-IN" w:eastAsia="en-IN"/>
              </w:rPr>
              <w:t xml:space="preserve"> (for breast-cancer screening) / opportunistic screening</w:t>
            </w:r>
            <w:r w:rsidRPr="00D5634E">
              <w:rPr>
                <w:rFonts w:cstheme="minorHAnsi"/>
                <w:lang w:val="en-IN" w:eastAsia="en-IN"/>
              </w:rPr>
              <w:t>?</w:t>
            </w:r>
          </w:p>
          <w:p w14:paraId="5AB65033" w14:textId="77777777" w:rsidR="009B124D" w:rsidRDefault="009B124D" w:rsidP="001F7004">
            <w:pPr>
              <w:pStyle w:val="ListParagraph"/>
              <w:numPr>
                <w:ilvl w:val="0"/>
                <w:numId w:val="6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</w:pP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What are the eligibility criterion for population call/recall (for breast cancer screening)?</w:t>
            </w:r>
          </w:p>
          <w:p w14:paraId="1F2F9D48" w14:textId="77777777" w:rsidR="009B124D" w:rsidRPr="009C384B" w:rsidRDefault="009B124D" w:rsidP="001F7004">
            <w:pPr>
              <w:pStyle w:val="ListParagraph"/>
              <w:numPr>
                <w:ilvl w:val="0"/>
                <w:numId w:val="6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</w:pP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 xml:space="preserve">Are these decisions 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National/ regional/ local</w:t>
            </w: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?</w:t>
            </w:r>
          </w:p>
        </w:tc>
        <w:tc>
          <w:tcPr>
            <w:tcW w:w="1381" w:type="dxa"/>
          </w:tcPr>
          <w:p w14:paraId="00B18417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35250AEC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3E6B681F" w14:textId="77777777" w:rsidTr="001D69CE">
        <w:tc>
          <w:tcPr>
            <w:tcW w:w="1275" w:type="dxa"/>
          </w:tcPr>
          <w:p w14:paraId="2A36D160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2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2</w:t>
            </w:r>
          </w:p>
        </w:tc>
        <w:tc>
          <w:tcPr>
            <w:tcW w:w="6381" w:type="dxa"/>
          </w:tcPr>
          <w:p w14:paraId="140B0886" w14:textId="77777777" w:rsidR="009B124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How are people invited for the screening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?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</w:p>
          <w:p w14:paraId="0652BC73" w14:textId="77777777" w:rsidR="009B124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P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rompts:</w:t>
            </w:r>
          </w:p>
          <w:p w14:paraId="2F142AFF" w14:textId="77777777" w:rsidR="009B124D" w:rsidRPr="00D37453" w:rsidRDefault="009B124D" w:rsidP="001F7004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 w:rsidRPr="00D37453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How is</w:t>
            </w: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 xml:space="preserve"> i</w:t>
            </w:r>
            <w:r w:rsidRPr="00D37453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t managed?</w:t>
            </w:r>
          </w:p>
          <w:p w14:paraId="33C23A5A" w14:textId="77777777" w:rsidR="009B124D" w:rsidRPr="002B72B3" w:rsidRDefault="009B124D" w:rsidP="001F7004">
            <w:pPr>
              <w:pStyle w:val="ListParagraph"/>
              <w:numPr>
                <w:ilvl w:val="0"/>
                <w:numId w:val="4"/>
              </w:numPr>
              <w:spacing w:after="200"/>
              <w:rPr>
                <w:rFonts w:cstheme="minorHAnsi"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Wh</w:t>
            </w: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 xml:space="preserve">at is the 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mode of invitation? For example, text messages</w:t>
            </w: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, letters?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 xml:space="preserve"> </w:t>
            </w:r>
          </w:p>
          <w:p w14:paraId="3D454DA3" w14:textId="77777777" w:rsidR="009B124D" w:rsidRPr="00615C09" w:rsidRDefault="009B124D" w:rsidP="001F7004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iCs/>
                <w:lang w:val="en-IN" w:eastAsia="en-IN"/>
              </w:rPr>
            </w:pPr>
            <w:r>
              <w:rPr>
                <w:rFonts w:cstheme="minorHAnsi"/>
                <w:i/>
                <w:iCs/>
                <w:lang w:eastAsia="en-GB"/>
              </w:rPr>
              <w:t>Usually, w</w:t>
            </w:r>
            <w:r w:rsidRPr="00D5634E">
              <w:rPr>
                <w:rFonts w:cstheme="minorHAnsi"/>
                <w:i/>
                <w:iCs/>
                <w:lang w:eastAsia="en-GB"/>
              </w:rPr>
              <w:t xml:space="preserve">ho </w:t>
            </w:r>
            <w:r>
              <w:rPr>
                <w:rFonts w:cstheme="minorHAnsi"/>
                <w:i/>
                <w:iCs/>
                <w:lang w:eastAsia="en-GB"/>
              </w:rPr>
              <w:t>contributes</w:t>
            </w:r>
            <w:r w:rsidRPr="00D5634E">
              <w:rPr>
                <w:rFonts w:cstheme="minorHAnsi"/>
                <w:i/>
                <w:iCs/>
                <w:lang w:eastAsia="en-GB"/>
              </w:rPr>
              <w:t xml:space="preserve"> to decision making around the time of the invitation?</w:t>
            </w:r>
            <w:r>
              <w:rPr>
                <w:rFonts w:cstheme="minorHAnsi"/>
                <w:i/>
                <w:iCs/>
                <w:lang w:eastAsia="en-GB"/>
              </w:rPr>
              <w:t xml:space="preserve"> What is the standard process? (</w:t>
            </w:r>
            <w:r w:rsidRPr="00D5634E">
              <w:rPr>
                <w:rFonts w:cstheme="minorHAnsi"/>
                <w:i/>
                <w:iCs/>
                <w:lang w:eastAsia="en-GB"/>
              </w:rPr>
              <w:t>For example</w:t>
            </w:r>
            <w:r>
              <w:rPr>
                <w:rFonts w:cstheme="minorHAnsi"/>
                <w:i/>
                <w:iCs/>
                <w:lang w:eastAsia="en-GB"/>
              </w:rPr>
              <w:t xml:space="preserve">, is there typically 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midwife involvemen</w:t>
            </w: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t?)</w:t>
            </w:r>
          </w:p>
          <w:p w14:paraId="26C02FDF" w14:textId="77777777" w:rsidR="009B124D" w:rsidRPr="00D90EDF" w:rsidRDefault="009B124D" w:rsidP="001F7004">
            <w:pPr>
              <w:rPr>
                <w:rFonts w:cstheme="minorHAnsi"/>
                <w:lang w:val="en-IN" w:eastAsia="en-IN"/>
              </w:rPr>
            </w:pPr>
          </w:p>
          <w:p w14:paraId="35F946B1" w14:textId="77777777" w:rsidR="009B124D" w:rsidRPr="00D5634E" w:rsidRDefault="009B124D" w:rsidP="001F7004">
            <w:pPr>
              <w:pStyle w:val="ListParagraph"/>
              <w:spacing w:after="200"/>
              <w:rPr>
                <w:rFonts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381" w:type="dxa"/>
          </w:tcPr>
          <w:p w14:paraId="3719D57C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751FC01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5E18846C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6D9D163F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0C45C97E" w14:textId="77777777" w:rsidTr="001D69CE">
        <w:tc>
          <w:tcPr>
            <w:tcW w:w="1275" w:type="dxa"/>
          </w:tcPr>
          <w:p w14:paraId="3986433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2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</w:t>
            </w:r>
          </w:p>
        </w:tc>
        <w:tc>
          <w:tcPr>
            <w:tcW w:w="6381" w:type="dxa"/>
          </w:tcPr>
          <w:p w14:paraId="6ECD08D7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Is there a payment scheme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for attendance at screening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?</w:t>
            </w:r>
          </w:p>
          <w:p w14:paraId="4AD90FF9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Prompts: </w:t>
            </w:r>
          </w:p>
          <w:p w14:paraId="0446A4A5" w14:textId="77777777" w:rsidR="009B124D" w:rsidRPr="00D5634E" w:rsidRDefault="009B124D" w:rsidP="001F7004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eastAsia="en-GB"/>
              </w:rPr>
              <w:t>Are people incentivised/paid to attend?</w:t>
            </w:r>
          </w:p>
          <w:p w14:paraId="2526F19C" w14:textId="77777777" w:rsidR="009B124D" w:rsidRPr="00D5634E" w:rsidRDefault="009B124D" w:rsidP="001F7004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cstheme="minorHAnsi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eastAsia="en-GB"/>
              </w:rPr>
              <w:t>Are GPs/heath care provider incentivised?</w:t>
            </w: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 xml:space="preserve"> (be sure to clarify if the payment is for invitation or attendance)</w:t>
            </w:r>
          </w:p>
          <w:p w14:paraId="620FB2D4" w14:textId="77777777" w:rsidR="009B124D" w:rsidRPr="00CB44DA" w:rsidRDefault="009B124D" w:rsidP="001F7004">
            <w:pPr>
              <w:pStyle w:val="ListParagraph"/>
              <w:numPr>
                <w:ilvl w:val="0"/>
                <w:numId w:val="7"/>
              </w:numPr>
              <w:spacing w:after="200"/>
              <w:rPr>
                <w:rFonts w:cstheme="minorHAnsi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eastAsia="en-GB"/>
              </w:rPr>
              <w:t>Do people have to pay to get screened?</w:t>
            </w:r>
          </w:p>
          <w:p w14:paraId="0F4C61F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381" w:type="dxa"/>
          </w:tcPr>
          <w:p w14:paraId="0056BFE9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1B0D0133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5CF3B3CE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4835F462" w14:textId="77777777" w:rsidTr="001D69CE">
        <w:tc>
          <w:tcPr>
            <w:tcW w:w="10065" w:type="dxa"/>
            <w:gridSpan w:val="4"/>
          </w:tcPr>
          <w:p w14:paraId="6C4FB093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</w:t>
            </w: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 xml:space="preserve">. </w:t>
            </w:r>
            <w:r w:rsidRPr="00D5634E">
              <w:rPr>
                <w:rFonts w:cstheme="minorHAnsi"/>
                <w:b/>
                <w:bCs/>
                <w:color w:val="000000" w:themeColor="text1"/>
              </w:rPr>
              <w:t>Now I would like to discuss about the</w:t>
            </w:r>
            <w:r>
              <w:rPr>
                <w:rFonts w:cstheme="minorHAnsi"/>
                <w:b/>
                <w:bCs/>
                <w:color w:val="000000" w:themeColor="text1"/>
              </w:rPr>
              <w:t xml:space="preserve"> approaches towards </w:t>
            </w:r>
            <w:r>
              <w:rPr>
                <w:rFonts w:cstheme="minorHAnsi"/>
                <w:b/>
                <w:bCs/>
                <w:color w:val="000000" w:themeColor="text1"/>
                <w:u w:val="single"/>
              </w:rPr>
              <w:t xml:space="preserve">supporting informed choice </w:t>
            </w:r>
            <w:r w:rsidRPr="00D5634E">
              <w:rPr>
                <w:rFonts w:cstheme="minorHAnsi"/>
                <w:b/>
                <w:bCs/>
                <w:color w:val="000000" w:themeColor="text1"/>
              </w:rPr>
              <w:t>in your screening service</w:t>
            </w:r>
          </w:p>
        </w:tc>
      </w:tr>
      <w:tr w:rsidR="009B124D" w:rsidRPr="00D5634E" w14:paraId="0D50DFD2" w14:textId="77777777" w:rsidTr="001D69CE">
        <w:tc>
          <w:tcPr>
            <w:tcW w:w="1275" w:type="dxa"/>
          </w:tcPr>
          <w:p w14:paraId="58ED2C8A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1</w:t>
            </w:r>
          </w:p>
        </w:tc>
        <w:tc>
          <w:tcPr>
            <w:tcW w:w="6381" w:type="dxa"/>
          </w:tcPr>
          <w:p w14:paraId="1DD29B47" w14:textId="48B309BF" w:rsidR="009B124D" w:rsidRPr="00D5634E" w:rsidRDefault="009B124D" w:rsidP="001F7004">
            <w:pPr>
              <w:spacing w:after="200"/>
              <w:rPr>
                <w:rFonts w:cstheme="minorHAnsi"/>
                <w:color w:val="201F1E"/>
                <w:shd w:val="clear" w:color="auto" w:fill="FFFFFF"/>
              </w:rPr>
            </w:pPr>
            <w:r w:rsidRPr="00D5634E">
              <w:rPr>
                <w:rFonts w:cstheme="minorHAnsi"/>
                <w:color w:val="201F1E"/>
                <w:shd w:val="clear" w:color="auto" w:fill="FFFFFF"/>
              </w:rPr>
              <w:t xml:space="preserve">What do you do to support people in their choice </w:t>
            </w:r>
            <w:r>
              <w:rPr>
                <w:rFonts w:cstheme="minorHAnsi"/>
                <w:color w:val="201F1E"/>
                <w:shd w:val="clear" w:color="auto" w:fill="FFFFFF"/>
              </w:rPr>
              <w:t xml:space="preserve">whether </w:t>
            </w:r>
            <w:r w:rsidRPr="00D5634E">
              <w:rPr>
                <w:rFonts w:cstheme="minorHAnsi"/>
                <w:color w:val="201F1E"/>
                <w:shd w:val="clear" w:color="auto" w:fill="FFFFFF"/>
              </w:rPr>
              <w:t>to attend the breast screening or fetal anomaly screening?</w:t>
            </w:r>
          </w:p>
          <w:p w14:paraId="339BB0E9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381" w:type="dxa"/>
          </w:tcPr>
          <w:p w14:paraId="76DEA45F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5654C686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3ABAEA6A" w14:textId="77777777" w:rsidTr="001D69CE">
        <w:tc>
          <w:tcPr>
            <w:tcW w:w="1275" w:type="dxa"/>
          </w:tcPr>
          <w:p w14:paraId="72A7264C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2</w:t>
            </w:r>
          </w:p>
        </w:tc>
        <w:tc>
          <w:tcPr>
            <w:tcW w:w="6381" w:type="dxa"/>
          </w:tcPr>
          <w:p w14:paraId="1175157E" w14:textId="1789B264" w:rsidR="009B124D" w:rsidRPr="00C6509D" w:rsidRDefault="009B124D" w:rsidP="001F7004">
            <w:pPr>
              <w:spacing w:after="200"/>
              <w:rPr>
                <w:rFonts w:cstheme="minorHAnsi"/>
                <w:color w:val="201F1E"/>
                <w:highlight w:val="lightGray"/>
                <w:shd w:val="clear" w:color="auto" w:fill="FFFFFF"/>
              </w:rPr>
            </w:pPr>
            <w:r w:rsidRPr="00C6509D">
              <w:rPr>
                <w:rFonts w:eastAsia="Times New Roman" w:cstheme="minorHAnsi"/>
                <w:color w:val="201F1E"/>
                <w:highlight w:val="lightGray"/>
                <w:shd w:val="clear" w:color="auto" w:fill="FFFFFF"/>
                <w:lang w:eastAsia="en-GB"/>
              </w:rPr>
              <w:t>What form of material do you use to provide information about breast screening (or fetal anomaly) screening?</w:t>
            </w:r>
            <w:r w:rsidRPr="00C6509D">
              <w:rPr>
                <w:rFonts w:eastAsia="Times New Roman" w:cstheme="minorHAnsi"/>
                <w:i/>
                <w:iCs/>
                <w:color w:val="201F1E"/>
                <w:highlight w:val="lightGray"/>
                <w:shd w:val="clear" w:color="auto" w:fill="FFFFFF"/>
                <w:lang w:eastAsia="en-GB"/>
              </w:rPr>
              <w:t xml:space="preserve"> For example, text, leaflets, websites, national campaigns, anything else?</w:t>
            </w:r>
          </w:p>
          <w:p w14:paraId="53C63B32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201F1E"/>
                <w:highlight w:val="lightGray"/>
                <w:shd w:val="clear" w:color="auto" w:fill="FFFFFF"/>
                <w:lang w:eastAsia="en-GB"/>
              </w:rPr>
            </w:pPr>
            <w:r w:rsidRPr="00C6509D">
              <w:rPr>
                <w:rFonts w:eastAsia="Times New Roman" w:cstheme="minorHAnsi"/>
                <w:color w:val="201F1E"/>
                <w:highlight w:val="lightGray"/>
                <w:shd w:val="clear" w:color="auto" w:fill="FFFFFF"/>
                <w:lang w:eastAsia="en-GB"/>
              </w:rPr>
              <w:t>Prompts:</w:t>
            </w:r>
          </w:p>
          <w:p w14:paraId="76D9BE62" w14:textId="77777777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bCs/>
                <w:i/>
                <w:iCs/>
                <w:color w:val="000000" w:themeColor="text1"/>
                <w:highlight w:val="lightGray"/>
                <w:lang w:val="en-US" w:eastAsia="en-GB"/>
              </w:rPr>
              <w:t>Alongside / not alongside screening invitation?</w:t>
            </w:r>
          </w:p>
          <w:p w14:paraId="1A69B1E9" w14:textId="77777777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bCs/>
                <w:i/>
                <w:iCs/>
                <w:color w:val="000000" w:themeColor="text1"/>
                <w:highlight w:val="lightGray"/>
                <w:lang w:val="en-US" w:eastAsia="en-GB"/>
              </w:rPr>
              <w:t>Mode of delivery. For example, postal, email etc.</w:t>
            </w:r>
          </w:p>
          <w:p w14:paraId="63DAF84E" w14:textId="77777777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bCs/>
                <w:i/>
                <w:iCs/>
                <w:color w:val="000000" w:themeColor="text1"/>
                <w:highlight w:val="lightGray"/>
                <w:lang w:val="en-US" w:eastAsia="en-GB"/>
              </w:rPr>
              <w:t>Who (what body) sends the invitation?</w:t>
            </w:r>
          </w:p>
          <w:p w14:paraId="6274BF2C" w14:textId="77777777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What is the overall length of information? (</w:t>
            </w: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  <w:t>Multiple page booklet, single page leaflet)</w:t>
            </w:r>
          </w:p>
          <w:p w14:paraId="33D6D7F9" w14:textId="023C5FB1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What are the time gaps from when people receive the materials and their need to make a choice to screen?</w:t>
            </w:r>
          </w:p>
          <w:p w14:paraId="54282EE4" w14:textId="77777777" w:rsidR="009B124D" w:rsidRPr="00C6509D" w:rsidRDefault="009B124D" w:rsidP="001F7004">
            <w:pPr>
              <w:pStyle w:val="ListParagraph"/>
              <w:numPr>
                <w:ilvl w:val="0"/>
                <w:numId w:val="5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bCs/>
                <w:i/>
                <w:iCs/>
                <w:color w:val="000000" w:themeColor="text1"/>
                <w:highlight w:val="lightGray"/>
                <w:lang w:val="en-US" w:eastAsia="en-GB"/>
              </w:rPr>
              <w:t>In UK we call the information materials as ‘Screening information leaflet/booklet’. What do you refer them in your service/country?</w:t>
            </w:r>
          </w:p>
          <w:p w14:paraId="249BCCF4" w14:textId="77777777" w:rsidR="009B124D" w:rsidRPr="00C6509D" w:rsidRDefault="009B124D" w:rsidP="001F7004">
            <w:pPr>
              <w:spacing w:after="200"/>
              <w:rPr>
                <w:rFonts w:cstheme="minorHAnsi"/>
                <w:color w:val="201F1E"/>
                <w:highlight w:val="lightGray"/>
                <w:shd w:val="clear" w:color="auto" w:fill="FFFFFF"/>
              </w:rPr>
            </w:pPr>
          </w:p>
        </w:tc>
        <w:tc>
          <w:tcPr>
            <w:tcW w:w="1381" w:type="dxa"/>
          </w:tcPr>
          <w:p w14:paraId="0812643E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449C497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0A4C7EEE" w14:textId="77777777" w:rsidTr="001D69CE">
        <w:tc>
          <w:tcPr>
            <w:tcW w:w="1275" w:type="dxa"/>
          </w:tcPr>
          <w:p w14:paraId="2FBFC757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3</w:t>
            </w:r>
          </w:p>
          <w:p w14:paraId="6B4F1E7C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555158A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6381" w:type="dxa"/>
          </w:tcPr>
          <w:p w14:paraId="2CC213BF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eastAsia="Times New Roman" w:cstheme="minorHAnsi"/>
                <w:color w:val="000000" w:themeColor="text1"/>
                <w:highlight w:val="lightGray"/>
                <w:lang w:val="en-IN" w:eastAsia="en-GB"/>
              </w:rPr>
              <w:t>What are the main aims of the materials</w:t>
            </w:r>
            <w:r w:rsidRPr="00C6509D">
              <w:rPr>
                <w:rFonts w:eastAsia="Times New Roman" w:cstheme="minorHAnsi"/>
                <w:color w:val="000000" w:themeColor="text1"/>
                <w:highlight w:val="lightGray"/>
                <w:lang w:eastAsia="en-GB"/>
              </w:rPr>
              <w:t>?</w:t>
            </w:r>
          </w:p>
          <w:p w14:paraId="2C7C5882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eastAsia="Times New Roman" w:cstheme="minorHAnsi"/>
                <w:color w:val="000000" w:themeColor="text1"/>
                <w:highlight w:val="lightGray"/>
                <w:lang w:eastAsia="en-GB"/>
              </w:rPr>
              <w:t>Prompts:</w:t>
            </w:r>
          </w:p>
          <w:p w14:paraId="395C5010" w14:textId="77777777" w:rsidR="009B124D" w:rsidRPr="00C6509D" w:rsidRDefault="009B124D" w:rsidP="001F7004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  <w:t>Out of these aims (re-state aims), what two aims are the priority for communication? As examples, understanding of the test, testing process, clarifying the benefits, explaining risk/possible harm</w:t>
            </w:r>
          </w:p>
          <w:p w14:paraId="257851AD" w14:textId="77777777" w:rsidR="009B124D" w:rsidRPr="00C6509D" w:rsidRDefault="009B124D" w:rsidP="001F7004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>How are these priorities decided upon?</w:t>
            </w:r>
          </w:p>
          <w:p w14:paraId="13E227DA" w14:textId="77777777" w:rsidR="009B124D" w:rsidRPr="00C6509D" w:rsidRDefault="009B124D" w:rsidP="001F7004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  <w:t>How do you make decisions about discussing the</w:t>
            </w: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 xml:space="preserve"> benefits versus harms,</w:t>
            </w: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  <w:t xml:space="preserve"> explaining follow on treatment options and choices </w:t>
            </w: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>?</w:t>
            </w:r>
          </w:p>
          <w:p w14:paraId="661F8D0A" w14:textId="77777777" w:rsidR="009B124D" w:rsidRPr="00C6509D" w:rsidRDefault="009B124D" w:rsidP="001F7004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eastAsia="en-GB"/>
              </w:rPr>
              <w:t xml:space="preserve">How do you make decisions about whether to promote </w:t>
            </w: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>uptake or informed choice?</w:t>
            </w:r>
          </w:p>
          <w:p w14:paraId="6372B756" w14:textId="77777777" w:rsidR="009B124D" w:rsidRPr="00F40970" w:rsidRDefault="009B124D" w:rsidP="001F7004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eastAsia="en-GB"/>
              </w:rPr>
            </w:pPr>
            <w:r w:rsidRPr="00A5000B">
              <w:rPr>
                <w:rFonts w:cstheme="minorHAnsi"/>
                <w:i/>
                <w:iCs/>
                <w:color w:val="000000" w:themeColor="text1"/>
                <w:lang w:eastAsia="en-GB"/>
              </w:rPr>
              <w:t xml:space="preserve">How do you balance </w:t>
            </w: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 xml:space="preserve">the </w:t>
            </w:r>
            <w:r w:rsidRPr="00A5000B">
              <w:rPr>
                <w:rFonts w:cstheme="minorHAnsi"/>
                <w:i/>
                <w:iCs/>
                <w:color w:val="000000" w:themeColor="text1"/>
                <w:lang w:eastAsia="en-GB"/>
              </w:rPr>
              <w:t>length</w:t>
            </w: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 xml:space="preserve"> and amount of information provided with</w:t>
            </w:r>
            <w:r w:rsidRPr="00A5000B">
              <w:rPr>
                <w:rFonts w:cstheme="minorHAnsi"/>
                <w:i/>
                <w:iCs/>
                <w:color w:val="000000" w:themeColor="text1"/>
                <w:lang w:eastAsia="en-GB"/>
              </w:rPr>
              <w:t xml:space="preserve"> accessibility? </w:t>
            </w:r>
          </w:p>
          <w:p w14:paraId="42F03E00" w14:textId="77777777" w:rsidR="009B124D" w:rsidRPr="00C6509D" w:rsidRDefault="009B124D" w:rsidP="001F7004">
            <w:pPr>
              <w:pStyle w:val="ListParagraph"/>
              <w:rPr>
                <w:highlight w:val="lightGray"/>
                <w:lang w:eastAsia="en-GB"/>
              </w:rPr>
            </w:pPr>
          </w:p>
          <w:p w14:paraId="15876516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i/>
                <w:iCs/>
                <w:color w:val="000000" w:themeColor="text1"/>
                <w:highlight w:val="lightGray"/>
                <w:lang w:eastAsia="en-GB"/>
              </w:rPr>
            </w:pPr>
            <w:r w:rsidRPr="00C6509D">
              <w:rPr>
                <w:rFonts w:eastAsia="Times New Roman" w:cstheme="minorHAnsi"/>
                <w:i/>
                <w:iCs/>
                <w:color w:val="000000" w:themeColor="text1"/>
                <w:highlight w:val="lightGray"/>
                <w:lang w:eastAsia="en-GB"/>
              </w:rPr>
              <w:t>*dig deep with different wordings to identify the priorities from the organisational point of view and possibly participant’s personal point of view.</w:t>
            </w:r>
          </w:p>
          <w:p w14:paraId="063DC3BA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 xml:space="preserve">For informed choice, what are the most important pieces information to convey? And why – what process did they take to decide if these were the priority? </w:t>
            </w:r>
          </w:p>
        </w:tc>
        <w:tc>
          <w:tcPr>
            <w:tcW w:w="1381" w:type="dxa"/>
          </w:tcPr>
          <w:p w14:paraId="0A8A7C08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7DC500FD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09C3F20F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3D29DE9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25A5852E" w14:textId="77777777" w:rsidTr="001D69CE">
        <w:tc>
          <w:tcPr>
            <w:tcW w:w="1275" w:type="dxa"/>
          </w:tcPr>
          <w:p w14:paraId="33AE158D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4</w:t>
            </w:r>
          </w:p>
        </w:tc>
        <w:tc>
          <w:tcPr>
            <w:tcW w:w="6381" w:type="dxa"/>
          </w:tcPr>
          <w:p w14:paraId="387D98B1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Who produces the content of the material-</w:t>
            </w: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what body?</w:t>
            </w:r>
          </w:p>
          <w:p w14:paraId="4557894E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Prompts:</w:t>
            </w:r>
          </w:p>
          <w:p w14:paraId="4A3B485B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Focus on who signs off final content? (</w:t>
            </w:r>
            <w:r w:rsidRPr="00D5634E">
              <w:rPr>
                <w:rFonts w:eastAsia="Times New Roman" w:cstheme="minorHAnsi"/>
                <w:bCs/>
                <w:i/>
                <w:iCs/>
                <w:color w:val="000000" w:themeColor="text1"/>
                <w:lang w:val="en-IN" w:eastAsia="en-GB"/>
              </w:rPr>
              <w:t>Who agrees that?)</w:t>
            </w:r>
          </w:p>
        </w:tc>
        <w:tc>
          <w:tcPr>
            <w:tcW w:w="1381" w:type="dxa"/>
          </w:tcPr>
          <w:p w14:paraId="5F53AEC9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28654C28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51276D07" w14:textId="77777777" w:rsidR="009B124D" w:rsidRDefault="009B124D" w:rsidP="001F7004">
            <w:pP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  <w:p w14:paraId="708E7EDB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5B70E334" w14:textId="77777777" w:rsidTr="001D69CE">
        <w:tc>
          <w:tcPr>
            <w:tcW w:w="1275" w:type="dxa"/>
          </w:tcPr>
          <w:p w14:paraId="59F305A8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lastRenderedPageBreak/>
              <w:t>3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5</w:t>
            </w:r>
          </w:p>
        </w:tc>
        <w:tc>
          <w:tcPr>
            <w:tcW w:w="6381" w:type="dxa"/>
          </w:tcPr>
          <w:p w14:paraId="5B2CF6F7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How is the design of screening information in the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materials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organised at the program-level? </w:t>
            </w:r>
          </w:p>
          <w:p w14:paraId="670B420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IN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IN" w:eastAsia="en-GB"/>
              </w:rPr>
              <w:t xml:space="preserve">Should include: </w:t>
            </w:r>
          </w:p>
          <w:p w14:paraId="35F05697" w14:textId="77777777" w:rsidR="009B124D" w:rsidRPr="00D5634E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cstheme="minorHAnsi"/>
                <w:bCs/>
                <w:i/>
                <w:iCs/>
                <w:color w:val="000000" w:themeColor="text1"/>
                <w:lang w:val="en-IN" w:eastAsia="en-GB"/>
              </w:rPr>
              <w:t xml:space="preserve">How do you decide what goes into the information? </w:t>
            </w:r>
          </w:p>
          <w:p w14:paraId="6036AF1A" w14:textId="77777777" w:rsidR="009B124D" w:rsidRPr="00D5634E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How is the information agreed upon?</w:t>
            </w:r>
          </w:p>
          <w:p w14:paraId="2CE866E4" w14:textId="77777777" w:rsidR="009B124D" w:rsidRPr="00D5634E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 xml:space="preserve">Balance of experts versus user input and expert input (for example, </w:t>
            </w:r>
            <w:r w:rsidRPr="00D5634E">
              <w:rPr>
                <w:rFonts w:cstheme="minorHAnsi"/>
                <w:i/>
                <w:iCs/>
                <w:lang w:eastAsia="en-GB"/>
              </w:rPr>
              <w:t>ethicist)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?</w:t>
            </w:r>
          </w:p>
          <w:p w14:paraId="6AC008A0" w14:textId="77777777" w:rsidR="009B124D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Is behavioural science considered?</w:t>
            </w:r>
          </w:p>
          <w:p w14:paraId="6417CD1F" w14:textId="77777777" w:rsidR="009B124D" w:rsidRPr="00E93484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Do they use an ethical framework?</w:t>
            </w:r>
          </w:p>
          <w:p w14:paraId="002506CA" w14:textId="77777777" w:rsidR="009B124D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Are there any evaluations carried out</w:t>
            </w:r>
            <w:r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?</w:t>
            </w:r>
          </w:p>
          <w:p w14:paraId="278235C5" w14:textId="77777777" w:rsidR="009B124D" w:rsidRPr="00D5634E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</w:pPr>
            <w:r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>Is there</w:t>
            </w:r>
            <w:r w:rsidRPr="00D5634E">
              <w:rPr>
                <w:rFonts w:cstheme="minorHAnsi"/>
                <w:i/>
                <w:iCs/>
                <w:color w:val="000000" w:themeColor="text1"/>
                <w:lang w:val="en-IN" w:eastAsia="en-GB"/>
              </w:rPr>
              <w:t xml:space="preserve"> public consultation?</w:t>
            </w:r>
          </w:p>
          <w:p w14:paraId="49559DDC" w14:textId="77777777" w:rsidR="009B124D" w:rsidRPr="009C384B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color w:val="000000" w:themeColor="text1"/>
                <w:lang w:val="en-IN" w:eastAsia="en-GB"/>
              </w:rPr>
            </w:pPr>
            <w:r w:rsidRPr="00D5634E">
              <w:rPr>
                <w:rFonts w:cstheme="minorHAnsi"/>
                <w:bCs/>
                <w:i/>
                <w:iCs/>
                <w:color w:val="000000" w:themeColor="text1"/>
                <w:lang w:eastAsia="en-GB"/>
              </w:rPr>
              <w:t>Underlying framework/ guidance? Do you have SOPs or protocols, standard protocol for developing information?</w:t>
            </w:r>
          </w:p>
          <w:p w14:paraId="7495DA3C" w14:textId="77777777" w:rsidR="009B124D" w:rsidRPr="00ED1A39" w:rsidRDefault="009B124D" w:rsidP="001F7004">
            <w:pPr>
              <w:pStyle w:val="ListParagraph"/>
              <w:numPr>
                <w:ilvl w:val="0"/>
                <w:numId w:val="9"/>
              </w:numPr>
              <w:spacing w:after="200"/>
              <w:rPr>
                <w:rFonts w:cstheme="minorHAnsi"/>
                <w:color w:val="000000" w:themeColor="text1"/>
                <w:lang w:val="en-IN" w:eastAsia="en-GB"/>
              </w:rPr>
            </w:pPr>
            <w:r w:rsidRPr="009C384B">
              <w:rPr>
                <w:rFonts w:cstheme="minorHAnsi"/>
                <w:bCs/>
                <w:i/>
                <w:iCs/>
                <w:color w:val="000000" w:themeColor="text1"/>
                <w:lang w:eastAsia="en-GB"/>
              </w:rPr>
              <w:t xml:space="preserve">Are the guidelines published? </w:t>
            </w:r>
          </w:p>
          <w:p w14:paraId="33E21D6B" w14:textId="77777777" w:rsidR="009B124D" w:rsidRPr="009C384B" w:rsidRDefault="009B124D" w:rsidP="001F7004">
            <w:pPr>
              <w:pStyle w:val="ListParagraph"/>
              <w:spacing w:after="200"/>
              <w:rPr>
                <w:rFonts w:cstheme="minorHAnsi"/>
                <w:color w:val="000000" w:themeColor="text1"/>
                <w:lang w:val="en-IN" w:eastAsia="en-GB"/>
              </w:rPr>
            </w:pPr>
            <w:r>
              <w:rPr>
                <w:rFonts w:cstheme="minorHAnsi"/>
                <w:bCs/>
                <w:i/>
                <w:iCs/>
                <w:color w:val="000000" w:themeColor="text1"/>
                <w:lang w:eastAsia="en-GB"/>
              </w:rPr>
              <w:t>If ‘No’-Are there any unpublished guideline/ guideline published under certain condition that you would like to share? What are those condition?</w:t>
            </w:r>
            <w:r w:rsidRPr="009C384B">
              <w:rPr>
                <w:rFonts w:cstheme="minorHAnsi"/>
                <w:bCs/>
                <w:i/>
                <w:iCs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381" w:type="dxa"/>
          </w:tcPr>
          <w:p w14:paraId="048F61D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0BA887DD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5601BFB5" w14:textId="77777777" w:rsidTr="001D69CE">
        <w:tc>
          <w:tcPr>
            <w:tcW w:w="1275" w:type="dxa"/>
          </w:tcPr>
          <w:p w14:paraId="14C92B6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6</w:t>
            </w:r>
          </w:p>
        </w:tc>
        <w:tc>
          <w:tcPr>
            <w:tcW w:w="6381" w:type="dxa"/>
          </w:tcPr>
          <w:p w14:paraId="04926B95" w14:textId="77777777" w:rsidR="009B124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To what extent is the information in the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materials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mandated centrally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(a ‘standard version’)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, and is there any scope for local customization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?</w:t>
            </w:r>
          </w:p>
          <w:p w14:paraId="0035D4DA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3.6 a) 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and if so, whether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local customisations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are agreed in any way?</w:t>
            </w:r>
          </w:p>
          <w:p w14:paraId="2C3358A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Prompts:</w:t>
            </w:r>
          </w:p>
          <w:p w14:paraId="48DC037D" w14:textId="77777777" w:rsidR="009B124D" w:rsidRPr="00D5634E" w:rsidRDefault="009B124D" w:rsidP="001F7004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Customization of material, different screening options, focus on material.</w:t>
            </w:r>
          </w:p>
          <w:p w14:paraId="3B7EA2F5" w14:textId="77777777" w:rsidR="009B124D" w:rsidRPr="00D5634E" w:rsidRDefault="009B124D" w:rsidP="001F7004">
            <w:pPr>
              <w:pStyle w:val="ListParagraph"/>
              <w:numPr>
                <w:ilvl w:val="0"/>
                <w:numId w:val="8"/>
              </w:numPr>
              <w:spacing w:after="200"/>
              <w:rPr>
                <w:rFonts w:cstheme="minorHAnsi"/>
                <w:bCs/>
                <w:i/>
                <w:iCs/>
                <w:color w:val="000000" w:themeColor="text1"/>
                <w:lang w:val="en-US" w:eastAsia="en-GB"/>
              </w:rPr>
            </w:pPr>
            <w:r w:rsidRPr="00D5634E">
              <w:rPr>
                <w:rFonts w:cstheme="minorHAnsi"/>
                <w:bCs/>
                <w:i/>
                <w:iCs/>
                <w:color w:val="000000" w:themeColor="text1"/>
                <w:lang w:val="en-US" w:eastAsia="en-GB"/>
              </w:rPr>
              <w:t xml:space="preserve">Can content deviate from the final version? </w:t>
            </w:r>
          </w:p>
        </w:tc>
        <w:tc>
          <w:tcPr>
            <w:tcW w:w="1381" w:type="dxa"/>
          </w:tcPr>
          <w:p w14:paraId="043E74F6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6B19C0AE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75DF3AC8" w14:textId="77777777" w:rsidTr="001D69CE">
        <w:tc>
          <w:tcPr>
            <w:tcW w:w="1275" w:type="dxa"/>
          </w:tcPr>
          <w:p w14:paraId="1C245D3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7</w:t>
            </w:r>
          </w:p>
        </w:tc>
        <w:tc>
          <w:tcPr>
            <w:tcW w:w="6381" w:type="dxa"/>
          </w:tcPr>
          <w:p w14:paraId="3A1803DB" w14:textId="77777777" w:rsidR="009B124D" w:rsidRPr="00C6509D" w:rsidRDefault="009B124D" w:rsidP="001F7004">
            <w:pPr>
              <w:rPr>
                <w:highlight w:val="lightGray"/>
                <w:lang w:val="en-IN" w:eastAsia="en-GB"/>
              </w:rPr>
            </w:pPr>
            <w:r w:rsidRPr="00C6509D">
              <w:rPr>
                <w:highlight w:val="lightGray"/>
              </w:rPr>
              <w:t>Are there any alternate versions, such as those to improve equality, diversity, inclusion?</w:t>
            </w:r>
          </w:p>
          <w:p w14:paraId="4658C758" w14:textId="77777777" w:rsidR="009B124D" w:rsidRPr="00C6509D" w:rsidRDefault="009B124D" w:rsidP="001F7004">
            <w:pPr>
              <w:rPr>
                <w:highlight w:val="lightGray"/>
              </w:rPr>
            </w:pPr>
          </w:p>
          <w:p w14:paraId="56E44C31" w14:textId="77777777" w:rsidR="009B124D" w:rsidRPr="00C6509D" w:rsidRDefault="009B124D" w:rsidP="001F7004">
            <w:pPr>
              <w:rPr>
                <w:highlight w:val="lightGray"/>
              </w:rPr>
            </w:pPr>
            <w:r w:rsidRPr="00C6509D">
              <w:rPr>
                <w:highlight w:val="lightGray"/>
              </w:rPr>
              <w:t>Prompts:</w:t>
            </w:r>
          </w:p>
          <w:p w14:paraId="0F4BC9BF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>Whether it is adapted, translated or simplified e.g ‘easy reads, animations, pictorial?</w:t>
            </w:r>
          </w:p>
          <w:p w14:paraId="698764F9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  <w:t>What groups are considered when making the information accessible – such as age, gender, disability, or culture?</w:t>
            </w: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 xml:space="preserve"> What dimensions are important?</w:t>
            </w:r>
          </w:p>
          <w:p w14:paraId="0A399454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  <w:t>How is the information tailored to be better accessible to these groups?</w:t>
            </w:r>
          </w:p>
          <w:p w14:paraId="5DFC1542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 xml:space="preserve">What different formats are they available in? </w:t>
            </w:r>
          </w:p>
          <w:p w14:paraId="2AC86E67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IN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How do you address the trade-off between</w:t>
            </w:r>
            <w:r w:rsidRPr="00C6509D">
              <w:rPr>
                <w:color w:val="201F1E"/>
                <w:highlight w:val="lightGray"/>
                <w:shd w:val="clear" w:color="auto" w:fill="FFFFFF"/>
              </w:rPr>
              <w:t xml:space="preserve"> </w:t>
            </w:r>
            <w:r w:rsidRPr="00C6509D">
              <w:rPr>
                <w:i/>
                <w:iCs/>
                <w:color w:val="201F1E"/>
                <w:highlight w:val="lightGray"/>
                <w:shd w:val="clear" w:color="auto" w:fill="FFFFFF"/>
              </w:rPr>
              <w:t>inequality and uptake between different groups? More information might only reach the most educated and lead to inequalities</w:t>
            </w:r>
          </w:p>
          <w:p w14:paraId="66402EB2" w14:textId="77777777" w:rsidR="009B124D" w:rsidRPr="00C6509D" w:rsidRDefault="009B124D" w:rsidP="001F7004">
            <w:pPr>
              <w:pStyle w:val="ListParagraph"/>
              <w:numPr>
                <w:ilvl w:val="0"/>
                <w:numId w:val="10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lastRenderedPageBreak/>
              <w:t>What processes are in place to understand the level of literacy required to understand the information?</w:t>
            </w:r>
            <w:r w:rsidRPr="00C6509D">
              <w:rPr>
                <w:rFonts w:cstheme="minorHAnsi"/>
                <w:color w:val="000000" w:themeColor="text1"/>
                <w:highlight w:val="lightGray"/>
                <w:lang w:val="en-US" w:eastAsia="en-GB"/>
              </w:rPr>
              <w:t xml:space="preserve"> (Any </w:t>
            </w: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automated tools to look at the literacy level?)</w:t>
            </w:r>
          </w:p>
          <w:p w14:paraId="474C553B" w14:textId="77777777" w:rsidR="009B124D" w:rsidRPr="00C6509D" w:rsidRDefault="009B124D" w:rsidP="001F7004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cstheme="minorHAnsi"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What literacy level is needed?</w:t>
            </w:r>
          </w:p>
          <w:p w14:paraId="566E87DB" w14:textId="77777777" w:rsidR="009B124D" w:rsidRPr="00C6509D" w:rsidRDefault="009B124D" w:rsidP="001F7004">
            <w:pPr>
              <w:pStyle w:val="ListParagraph"/>
              <w:spacing w:after="200"/>
              <w:rPr>
                <w:rFonts w:cstheme="minorHAnsi"/>
                <w:color w:val="000000" w:themeColor="text1"/>
                <w:highlight w:val="lightGray"/>
                <w:lang w:val="en-US" w:eastAsia="en-GB"/>
              </w:rPr>
            </w:pPr>
          </w:p>
        </w:tc>
        <w:tc>
          <w:tcPr>
            <w:tcW w:w="1381" w:type="dxa"/>
          </w:tcPr>
          <w:p w14:paraId="695ECB13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74A19508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22FF6AC2" w14:textId="77777777" w:rsidTr="001D69CE">
        <w:tc>
          <w:tcPr>
            <w:tcW w:w="1275" w:type="dxa"/>
          </w:tcPr>
          <w:p w14:paraId="0FDEF3A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8</w:t>
            </w:r>
          </w:p>
        </w:tc>
        <w:tc>
          <w:tcPr>
            <w:tcW w:w="6381" w:type="dxa"/>
          </w:tcPr>
          <w:p w14:paraId="773553C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IN" w:eastAsia="en-GB"/>
              </w:rPr>
            </w:pPr>
            <w:r w:rsidRPr="00D5634E">
              <w:rPr>
                <w:rFonts w:eastAsia="Times New Roman" w:cstheme="minorHAnsi"/>
                <w:i/>
                <w:iCs/>
                <w:color w:val="000000" w:themeColor="text1"/>
                <w:lang w:val="en-IN" w:eastAsia="en-GB"/>
              </w:rPr>
              <w:t>A</w:t>
            </w:r>
            <w:r w:rsidRPr="00D5634E">
              <w:rPr>
                <w:rFonts w:eastAsia="Times New Roman" w:cstheme="minorHAnsi"/>
                <w:color w:val="000000" w:themeColor="text1"/>
                <w:lang w:val="en-IN" w:eastAsia="en-GB"/>
              </w:rPr>
              <w:t xml:space="preserve">re the </w:t>
            </w:r>
            <w:r>
              <w:rPr>
                <w:rFonts w:eastAsia="Times New Roman" w:cstheme="minorHAnsi"/>
                <w:color w:val="000000" w:themeColor="text1"/>
                <w:lang w:val="en-IN" w:eastAsia="en-GB"/>
              </w:rPr>
              <w:t>materials</w:t>
            </w:r>
            <w:r w:rsidRPr="00D5634E">
              <w:rPr>
                <w:rFonts w:eastAsia="Times New Roman" w:cstheme="minorHAnsi"/>
                <w:color w:val="000000" w:themeColor="text1"/>
                <w:lang w:val="en-IN" w:eastAsia="en-GB"/>
              </w:rPr>
              <w:t xml:space="preserve"> updated regularly?</w:t>
            </w:r>
          </w:p>
          <w:p w14:paraId="53DB255F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IN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IN" w:eastAsia="en-GB"/>
              </w:rPr>
              <w:t>Prompts:</w:t>
            </w:r>
          </w:p>
          <w:p w14:paraId="19359CEF" w14:textId="77777777" w:rsidR="009B124D" w:rsidRPr="009C384B" w:rsidRDefault="009B124D" w:rsidP="001F700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lang w:val="en-IN" w:eastAsia="en-IN"/>
              </w:rPr>
            </w:pPr>
            <w:r>
              <w:rPr>
                <w:rFonts w:cstheme="minorHAnsi"/>
                <w:i/>
                <w:iCs/>
                <w:color w:val="000000" w:themeColor="text1"/>
                <w:lang w:eastAsia="en-GB"/>
              </w:rPr>
              <w:t>W</w:t>
            </w:r>
            <w:r w:rsidRPr="00D5634E">
              <w:rPr>
                <w:rFonts w:cstheme="minorHAnsi"/>
                <w:i/>
                <w:iCs/>
                <w:color w:val="000000" w:themeColor="text1"/>
                <w:lang w:eastAsia="en-GB"/>
              </w:rPr>
              <w:t>hat are the intervals (how frequently)?</w:t>
            </w:r>
            <w:r w:rsidRPr="00D5634E">
              <w:rPr>
                <w:rFonts w:cstheme="minorHAnsi"/>
                <w:lang w:val="en-IN" w:eastAsia="en-IN"/>
              </w:rPr>
              <w:t xml:space="preserve"> </w:t>
            </w:r>
          </w:p>
        </w:tc>
        <w:tc>
          <w:tcPr>
            <w:tcW w:w="1381" w:type="dxa"/>
          </w:tcPr>
          <w:p w14:paraId="38D2341F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7326650C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7B42E49C" w14:textId="77777777" w:rsidTr="001D69CE">
        <w:tc>
          <w:tcPr>
            <w:tcW w:w="1275" w:type="dxa"/>
          </w:tcPr>
          <w:p w14:paraId="3BAF4F72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</w:t>
            </w: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9</w:t>
            </w:r>
          </w:p>
        </w:tc>
        <w:tc>
          <w:tcPr>
            <w:tcW w:w="6381" w:type="dxa"/>
          </w:tcPr>
          <w:p w14:paraId="4F87A061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Are there any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other environments (Such as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‘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>early bird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’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pre-natal classes or counselling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sessions) where the part of information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is usually delivered?</w:t>
            </w:r>
            <w:r w:rsidRPr="00D5634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</w:p>
          <w:p w14:paraId="21208C85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i/>
                <w:iCs/>
                <w:color w:val="000000" w:themeColor="text1"/>
                <w:lang w:val="en-IN" w:eastAsia="en-GB"/>
              </w:rPr>
            </w:pPr>
            <w:r w:rsidRPr="00D5634E">
              <w:rPr>
                <w:rFonts w:eastAsia="Times New Roman" w:cstheme="minorHAnsi"/>
                <w:i/>
                <w:iCs/>
                <w:color w:val="000000" w:themeColor="text1"/>
                <w:lang w:val="en-IN" w:eastAsia="en-GB"/>
              </w:rPr>
              <w:t xml:space="preserve">If yes, </w:t>
            </w:r>
            <w:r>
              <w:rPr>
                <w:rFonts w:eastAsia="Times New Roman" w:cstheme="minorHAnsi"/>
                <w:i/>
                <w:iCs/>
                <w:color w:val="000000" w:themeColor="text1"/>
                <w:lang w:val="en-IN" w:eastAsia="en-GB"/>
              </w:rPr>
              <w:t>h</w:t>
            </w:r>
            <w:r w:rsidRPr="00D5634E">
              <w:rPr>
                <w:rFonts w:eastAsia="Times New Roman" w:cstheme="minorHAnsi"/>
                <w:i/>
                <w:iCs/>
                <w:color w:val="000000" w:themeColor="text1"/>
                <w:lang w:val="en-IN" w:eastAsia="en-GB"/>
              </w:rPr>
              <w:t>ow?</w:t>
            </w:r>
          </w:p>
        </w:tc>
        <w:tc>
          <w:tcPr>
            <w:tcW w:w="1381" w:type="dxa"/>
          </w:tcPr>
          <w:p w14:paraId="78BB97A4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4FB559CD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04AD7572" w14:textId="77777777" w:rsidTr="001D69CE">
        <w:tc>
          <w:tcPr>
            <w:tcW w:w="1275" w:type="dxa"/>
          </w:tcPr>
          <w:p w14:paraId="50493E64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3.10</w:t>
            </w:r>
          </w:p>
        </w:tc>
        <w:tc>
          <w:tcPr>
            <w:tcW w:w="6381" w:type="dxa"/>
          </w:tcPr>
          <w:p w14:paraId="24EB56C6" w14:textId="77777777" w:rsidR="009B124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Overall, are there any controversies and challenges around the information materials?</w:t>
            </w:r>
          </w:p>
          <w:p w14:paraId="736CB89A" w14:textId="77777777" w:rsidR="009B124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Prompts:</w:t>
            </w:r>
          </w:p>
          <w:p w14:paraId="2CF2E182" w14:textId="77777777" w:rsidR="009B124D" w:rsidRPr="00E774A1" w:rsidRDefault="009B124D" w:rsidP="001F7004">
            <w:pPr>
              <w:pStyle w:val="ListParagraph"/>
              <w:numPr>
                <w:ilvl w:val="0"/>
                <w:numId w:val="11"/>
              </w:numPr>
              <w:spacing w:after="200"/>
              <w:rPr>
                <w:rFonts w:cstheme="minorHAnsi"/>
                <w:color w:val="000000" w:themeColor="text1"/>
                <w:lang w:val="en-US" w:eastAsia="en-GB"/>
              </w:rPr>
            </w:pPr>
            <w:r>
              <w:rPr>
                <w:rFonts w:cstheme="minorHAnsi"/>
                <w:i/>
                <w:iCs/>
                <w:color w:val="000000" w:themeColor="text1"/>
                <w:lang w:val="en-US" w:eastAsia="en-GB"/>
              </w:rPr>
              <w:t>How do you deal with these controversies/ challenges?</w:t>
            </w:r>
          </w:p>
        </w:tc>
        <w:tc>
          <w:tcPr>
            <w:tcW w:w="1381" w:type="dxa"/>
          </w:tcPr>
          <w:p w14:paraId="7CC211EA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3C36281B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656836D6" w14:textId="77777777" w:rsidTr="001D69CE">
        <w:tc>
          <w:tcPr>
            <w:tcW w:w="10065" w:type="dxa"/>
            <w:gridSpan w:val="4"/>
          </w:tcPr>
          <w:p w14:paraId="0D7F3D88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eastAsia="Times New Roman" w:cstheme="minorHAnsi"/>
                <w:b/>
                <w:color w:val="000000" w:themeColor="text1"/>
                <w:highlight w:val="lightGray"/>
                <w:lang w:val="en-US" w:eastAsia="en-GB"/>
              </w:rPr>
              <w:t>4.</w:t>
            </w:r>
            <w:r w:rsidRPr="00C6509D">
              <w:rPr>
                <w:rFonts w:cstheme="minorHAnsi"/>
                <w:b/>
                <w:color w:val="000000" w:themeColor="text1"/>
                <w:highlight w:val="lightGray"/>
              </w:rPr>
              <w:t xml:space="preserve"> Before we conclude, just a few final points around legality</w:t>
            </w:r>
          </w:p>
        </w:tc>
      </w:tr>
      <w:tr w:rsidR="009B124D" w:rsidRPr="00D5634E" w14:paraId="28457C9C" w14:textId="77777777" w:rsidTr="001D69CE">
        <w:tc>
          <w:tcPr>
            <w:tcW w:w="1275" w:type="dxa"/>
          </w:tcPr>
          <w:p w14:paraId="6A0CA4EE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eastAsia="Times New Roman" w:cstheme="minorHAnsi"/>
                <w:bCs/>
                <w:color w:val="000000" w:themeColor="text1"/>
                <w:highlight w:val="lightGray"/>
                <w:lang w:val="en-US" w:eastAsia="en-GB"/>
              </w:rPr>
              <w:t>4.1</w:t>
            </w:r>
          </w:p>
        </w:tc>
        <w:tc>
          <w:tcPr>
            <w:tcW w:w="6381" w:type="dxa"/>
          </w:tcPr>
          <w:p w14:paraId="02201B9A" w14:textId="77777777" w:rsidR="009B124D" w:rsidRPr="00C6509D" w:rsidRDefault="009B124D" w:rsidP="001F7004">
            <w:pPr>
              <w:spacing w:after="200"/>
              <w:rPr>
                <w:rFonts w:eastAsia="Times New Roman" w:cstheme="minorHAnsi"/>
                <w:color w:val="000000" w:themeColor="text1"/>
                <w:highlight w:val="lightGray"/>
                <w:lang w:val="en-IN" w:eastAsia="en-GB"/>
              </w:rPr>
            </w:pPr>
            <w:r w:rsidRPr="00C6509D">
              <w:rPr>
                <w:rFonts w:eastAsia="Times New Roman" w:cstheme="minorHAnsi"/>
                <w:color w:val="000000" w:themeColor="text1"/>
                <w:highlight w:val="lightGray"/>
                <w:lang w:val="en-IN" w:eastAsia="en-GB"/>
              </w:rPr>
              <w:t>What, if any, information is legally required on the information material?</w:t>
            </w:r>
          </w:p>
          <w:p w14:paraId="24CF8DF5" w14:textId="77777777" w:rsidR="009B124D" w:rsidRPr="00C6509D" w:rsidRDefault="009B124D" w:rsidP="001F7004">
            <w:pPr>
              <w:pStyle w:val="ListParagraph"/>
              <w:numPr>
                <w:ilvl w:val="0"/>
                <w:numId w:val="12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  <w:t>Which ones are of top priority?</w:t>
            </w:r>
          </w:p>
          <w:p w14:paraId="4985AD86" w14:textId="612FC2B2" w:rsidR="009B124D" w:rsidRPr="00C6509D" w:rsidRDefault="009B124D" w:rsidP="001F7004">
            <w:pPr>
              <w:pStyle w:val="ListParagraph"/>
              <w:numPr>
                <w:ilvl w:val="0"/>
                <w:numId w:val="12"/>
              </w:numPr>
              <w:spacing w:after="200"/>
              <w:rPr>
                <w:rFonts w:cstheme="minorHAnsi"/>
                <w:i/>
                <w:iCs/>
                <w:color w:val="000000" w:themeColor="text1"/>
                <w:highlight w:val="lightGray"/>
                <w:lang w:val="en-US" w:eastAsia="en-GB"/>
              </w:rPr>
            </w:pPr>
            <w:r w:rsidRPr="00C6509D">
              <w:rPr>
                <w:rFonts w:cstheme="minorHAnsi"/>
                <w:color w:val="000000" w:themeColor="text1"/>
                <w:highlight w:val="lightGray"/>
                <w:lang w:val="en-IN" w:eastAsia="en-GB"/>
              </w:rPr>
              <w:t>Are there any other legal obligations relating to informed choice for breast screening/fetal anomaly screening in your region/country?</w:t>
            </w:r>
          </w:p>
        </w:tc>
        <w:tc>
          <w:tcPr>
            <w:tcW w:w="1381" w:type="dxa"/>
          </w:tcPr>
          <w:p w14:paraId="285EBD08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  <w:tc>
          <w:tcPr>
            <w:tcW w:w="1028" w:type="dxa"/>
          </w:tcPr>
          <w:p w14:paraId="55869D18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</w:p>
        </w:tc>
      </w:tr>
      <w:tr w:rsidR="009B124D" w:rsidRPr="00D5634E" w14:paraId="4325ED9F" w14:textId="77777777" w:rsidTr="001D69CE">
        <w:tc>
          <w:tcPr>
            <w:tcW w:w="10065" w:type="dxa"/>
            <w:gridSpan w:val="4"/>
          </w:tcPr>
          <w:p w14:paraId="0CCA2CD0" w14:textId="77777777" w:rsidR="009B124D" w:rsidRPr="00D5634E" w:rsidRDefault="009B124D" w:rsidP="001F7004">
            <w:pPr>
              <w:spacing w:after="200"/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</w:pPr>
            <w:r w:rsidRPr="00D5634E">
              <w:rPr>
                <w:rFonts w:eastAsia="Times New Roman" w:cstheme="minorHAnsi"/>
                <w:bCs/>
                <w:color w:val="000000" w:themeColor="text1"/>
                <w:lang w:val="en-US" w:eastAsia="en-GB"/>
              </w:rPr>
              <w:t>Last but not least, do you have any question for me?</w:t>
            </w:r>
          </w:p>
        </w:tc>
      </w:tr>
    </w:tbl>
    <w:p w14:paraId="0E8C570F" w14:textId="77777777" w:rsidR="001F7004" w:rsidRDefault="001F7004" w:rsidP="001F7004">
      <w:pPr>
        <w:spacing w:line="240" w:lineRule="auto"/>
      </w:pPr>
    </w:p>
    <w:p w14:paraId="0097F39B" w14:textId="77777777" w:rsidR="004E62B3" w:rsidRDefault="004E62B3" w:rsidP="001F7004">
      <w:pPr>
        <w:spacing w:line="480" w:lineRule="auto"/>
      </w:pPr>
    </w:p>
    <w:p w14:paraId="7511802F" w14:textId="30A6CBA9" w:rsidR="00EF3ED8" w:rsidRDefault="00EF3ED8" w:rsidP="001F7004">
      <w:pPr>
        <w:spacing w:line="480" w:lineRule="auto"/>
      </w:pPr>
    </w:p>
    <w:sectPr w:rsidR="00EF3ED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8B9CD" w14:textId="77777777" w:rsidR="000B2A8A" w:rsidRDefault="000B2A8A" w:rsidP="002245DD">
      <w:pPr>
        <w:spacing w:after="0" w:line="240" w:lineRule="auto"/>
      </w:pPr>
      <w:r>
        <w:separator/>
      </w:r>
    </w:p>
  </w:endnote>
  <w:endnote w:type="continuationSeparator" w:id="0">
    <w:p w14:paraId="0BA02B54" w14:textId="77777777" w:rsidR="000B2A8A" w:rsidRDefault="000B2A8A" w:rsidP="00224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733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A79459" w14:textId="5740BC27" w:rsidR="00FA2D1D" w:rsidRDefault="00FA2D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8B0F19" w14:textId="77777777" w:rsidR="002245DD" w:rsidRDefault="002245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68C68" w14:textId="77777777" w:rsidR="000B2A8A" w:rsidRDefault="000B2A8A" w:rsidP="002245DD">
      <w:pPr>
        <w:spacing w:after="0" w:line="240" w:lineRule="auto"/>
      </w:pPr>
      <w:r>
        <w:separator/>
      </w:r>
    </w:p>
  </w:footnote>
  <w:footnote w:type="continuationSeparator" w:id="0">
    <w:p w14:paraId="01E3058C" w14:textId="77777777" w:rsidR="000B2A8A" w:rsidRDefault="000B2A8A" w:rsidP="002245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24B7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7EC6437"/>
    <w:multiLevelType w:val="hybridMultilevel"/>
    <w:tmpl w:val="9F3C56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265B3"/>
    <w:multiLevelType w:val="hybridMultilevel"/>
    <w:tmpl w:val="5CCC5548"/>
    <w:lvl w:ilvl="0" w:tplc="40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3" w15:restartNumberingAfterBreak="0">
    <w:nsid w:val="20D425EC"/>
    <w:multiLevelType w:val="hybridMultilevel"/>
    <w:tmpl w:val="AEB4BE14"/>
    <w:lvl w:ilvl="0" w:tplc="CC7AE6BC">
      <w:start w:val="1"/>
      <w:numFmt w:val="decimal"/>
      <w:lvlText w:val="%1."/>
      <w:lvlJc w:val="left"/>
      <w:pPr>
        <w:ind w:left="720" w:hanging="360"/>
      </w:pPr>
    </w:lvl>
    <w:lvl w:ilvl="1" w:tplc="7E109410">
      <w:start w:val="1"/>
      <w:numFmt w:val="lowerLetter"/>
      <w:lvlText w:val="%2."/>
      <w:lvlJc w:val="left"/>
      <w:pPr>
        <w:ind w:left="1440" w:hanging="360"/>
      </w:pPr>
    </w:lvl>
    <w:lvl w:ilvl="2" w:tplc="CA48D9A0">
      <w:start w:val="1"/>
      <w:numFmt w:val="lowerRoman"/>
      <w:lvlText w:val="%3."/>
      <w:lvlJc w:val="right"/>
      <w:pPr>
        <w:ind w:left="2160" w:hanging="180"/>
      </w:pPr>
    </w:lvl>
    <w:lvl w:ilvl="3" w:tplc="81FE4F64">
      <w:start w:val="1"/>
      <w:numFmt w:val="decimal"/>
      <w:lvlText w:val="%4."/>
      <w:lvlJc w:val="left"/>
      <w:pPr>
        <w:ind w:left="1068" w:hanging="360"/>
      </w:pPr>
    </w:lvl>
    <w:lvl w:ilvl="4" w:tplc="00786AFE">
      <w:start w:val="1"/>
      <w:numFmt w:val="lowerLetter"/>
      <w:lvlText w:val="%5."/>
      <w:lvlJc w:val="left"/>
      <w:pPr>
        <w:ind w:left="3600" w:hanging="360"/>
      </w:pPr>
    </w:lvl>
    <w:lvl w:ilvl="5" w:tplc="2A80DCBE">
      <w:start w:val="1"/>
      <w:numFmt w:val="lowerRoman"/>
      <w:lvlText w:val="%6."/>
      <w:lvlJc w:val="right"/>
      <w:pPr>
        <w:ind w:left="4320" w:hanging="180"/>
      </w:pPr>
    </w:lvl>
    <w:lvl w:ilvl="6" w:tplc="00C4C960">
      <w:start w:val="1"/>
      <w:numFmt w:val="decimal"/>
      <w:lvlText w:val="%7."/>
      <w:lvlJc w:val="left"/>
      <w:pPr>
        <w:ind w:left="5040" w:hanging="360"/>
      </w:pPr>
    </w:lvl>
    <w:lvl w:ilvl="7" w:tplc="06ECE7AC">
      <w:start w:val="1"/>
      <w:numFmt w:val="lowerLetter"/>
      <w:lvlText w:val="%8."/>
      <w:lvlJc w:val="left"/>
      <w:pPr>
        <w:ind w:left="5760" w:hanging="360"/>
      </w:pPr>
    </w:lvl>
    <w:lvl w:ilvl="8" w:tplc="3FA4CA5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A442C7"/>
    <w:multiLevelType w:val="hybridMultilevel"/>
    <w:tmpl w:val="E1F879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034423"/>
    <w:multiLevelType w:val="hybridMultilevel"/>
    <w:tmpl w:val="A720212E"/>
    <w:lvl w:ilvl="0" w:tplc="52480C5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18D22FB"/>
    <w:multiLevelType w:val="hybridMultilevel"/>
    <w:tmpl w:val="2D1878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46024"/>
    <w:multiLevelType w:val="hybridMultilevel"/>
    <w:tmpl w:val="9C70EB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1905ED"/>
    <w:multiLevelType w:val="hybridMultilevel"/>
    <w:tmpl w:val="07CC5FF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34B73"/>
    <w:multiLevelType w:val="multilevel"/>
    <w:tmpl w:val="A04278F6"/>
    <w:lvl w:ilvl="0">
      <w:start w:val="1"/>
      <w:numFmt w:val="lowerRoman"/>
      <w:lvlText w:val="%1."/>
      <w:lvlJc w:val="right"/>
      <w:pPr>
        <w:ind w:left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AC93FEA"/>
    <w:multiLevelType w:val="hybridMultilevel"/>
    <w:tmpl w:val="F4841B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FE46BA"/>
    <w:multiLevelType w:val="hybridMultilevel"/>
    <w:tmpl w:val="646852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4243E"/>
    <w:multiLevelType w:val="hybridMultilevel"/>
    <w:tmpl w:val="40B6F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2875EE"/>
    <w:multiLevelType w:val="hybridMultilevel"/>
    <w:tmpl w:val="DF3488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2A0F93"/>
    <w:multiLevelType w:val="hybridMultilevel"/>
    <w:tmpl w:val="4E64C8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78021D"/>
    <w:multiLevelType w:val="hybridMultilevel"/>
    <w:tmpl w:val="198EE3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56D32"/>
    <w:multiLevelType w:val="multilevel"/>
    <w:tmpl w:val="BB16B5F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568" w:hanging="576"/>
      </w:pPr>
    </w:lvl>
    <w:lvl w:ilvl="2">
      <w:start w:val="1"/>
      <w:numFmt w:val="decimal"/>
      <w:pStyle w:val="Heading3"/>
      <w:lvlText w:val="%1.%2.%3"/>
      <w:lvlJc w:val="left"/>
      <w:pPr>
        <w:ind w:left="22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6F14309"/>
    <w:multiLevelType w:val="hybridMultilevel"/>
    <w:tmpl w:val="BF744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FE15BE"/>
    <w:multiLevelType w:val="hybridMultilevel"/>
    <w:tmpl w:val="600287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324469">
    <w:abstractNumId w:val="3"/>
  </w:num>
  <w:num w:numId="2" w16cid:durableId="1401754276">
    <w:abstractNumId w:val="5"/>
  </w:num>
  <w:num w:numId="3" w16cid:durableId="1610619386">
    <w:abstractNumId w:val="6"/>
  </w:num>
  <w:num w:numId="4" w16cid:durableId="1512453920">
    <w:abstractNumId w:val="4"/>
  </w:num>
  <w:num w:numId="5" w16cid:durableId="1732774645">
    <w:abstractNumId w:val="17"/>
  </w:num>
  <w:num w:numId="6" w16cid:durableId="860507364">
    <w:abstractNumId w:val="2"/>
  </w:num>
  <w:num w:numId="7" w16cid:durableId="214003294">
    <w:abstractNumId w:val="18"/>
  </w:num>
  <w:num w:numId="8" w16cid:durableId="1653412291">
    <w:abstractNumId w:val="8"/>
  </w:num>
  <w:num w:numId="9" w16cid:durableId="1439177545">
    <w:abstractNumId w:val="11"/>
  </w:num>
  <w:num w:numId="10" w16cid:durableId="996763380">
    <w:abstractNumId w:val="14"/>
  </w:num>
  <w:num w:numId="11" w16cid:durableId="799230473">
    <w:abstractNumId w:val="13"/>
  </w:num>
  <w:num w:numId="12" w16cid:durableId="754325083">
    <w:abstractNumId w:val="12"/>
  </w:num>
  <w:num w:numId="13" w16cid:durableId="88282675">
    <w:abstractNumId w:val="15"/>
  </w:num>
  <w:num w:numId="14" w16cid:durableId="1668828324">
    <w:abstractNumId w:val="1"/>
  </w:num>
  <w:num w:numId="15" w16cid:durableId="189993354">
    <w:abstractNumId w:val="7"/>
  </w:num>
  <w:num w:numId="16" w16cid:durableId="825245325">
    <w:abstractNumId w:val="10"/>
  </w:num>
  <w:num w:numId="17" w16cid:durableId="331488860">
    <w:abstractNumId w:val="16"/>
  </w:num>
  <w:num w:numId="18" w16cid:durableId="1261599577">
    <w:abstractNumId w:val="0"/>
  </w:num>
  <w:num w:numId="19" w16cid:durableId="2139779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dtvtfu02deoerdv2xsfs5fp95f0vsf9vz&quot;&gt;Informed choic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2&lt;/item&gt;&lt;item&gt;34&lt;/item&gt;&lt;item&gt;36&lt;/item&gt;&lt;item&gt;38&lt;/item&gt;&lt;/record-ids&gt;&lt;/item&gt;&lt;/Libraries&gt;"/>
  </w:docVars>
  <w:rsids>
    <w:rsidRoot w:val="00DB06FB"/>
    <w:rsid w:val="0000005F"/>
    <w:rsid w:val="00000895"/>
    <w:rsid w:val="000009EA"/>
    <w:rsid w:val="00000FDE"/>
    <w:rsid w:val="000027A3"/>
    <w:rsid w:val="000038CD"/>
    <w:rsid w:val="00003E22"/>
    <w:rsid w:val="000056E9"/>
    <w:rsid w:val="0001102F"/>
    <w:rsid w:val="0001147B"/>
    <w:rsid w:val="00012052"/>
    <w:rsid w:val="00013CE8"/>
    <w:rsid w:val="00014C35"/>
    <w:rsid w:val="000163A1"/>
    <w:rsid w:val="00016475"/>
    <w:rsid w:val="000211A5"/>
    <w:rsid w:val="00021595"/>
    <w:rsid w:val="000216C0"/>
    <w:rsid w:val="00022705"/>
    <w:rsid w:val="00022FD7"/>
    <w:rsid w:val="000233F1"/>
    <w:rsid w:val="0002390F"/>
    <w:rsid w:val="00024A0C"/>
    <w:rsid w:val="00025C97"/>
    <w:rsid w:val="00026343"/>
    <w:rsid w:val="0002668C"/>
    <w:rsid w:val="000304B6"/>
    <w:rsid w:val="00032CB2"/>
    <w:rsid w:val="000340C7"/>
    <w:rsid w:val="000347C4"/>
    <w:rsid w:val="0003486D"/>
    <w:rsid w:val="00034E33"/>
    <w:rsid w:val="00036B53"/>
    <w:rsid w:val="00040367"/>
    <w:rsid w:val="00041155"/>
    <w:rsid w:val="00042E83"/>
    <w:rsid w:val="00045D23"/>
    <w:rsid w:val="00050B33"/>
    <w:rsid w:val="0005174A"/>
    <w:rsid w:val="0005188C"/>
    <w:rsid w:val="00053029"/>
    <w:rsid w:val="000533E1"/>
    <w:rsid w:val="00053F56"/>
    <w:rsid w:val="00054B30"/>
    <w:rsid w:val="00056D27"/>
    <w:rsid w:val="00056D96"/>
    <w:rsid w:val="000612CF"/>
    <w:rsid w:val="000613CE"/>
    <w:rsid w:val="00061950"/>
    <w:rsid w:val="00062B6C"/>
    <w:rsid w:val="0006316F"/>
    <w:rsid w:val="000635F9"/>
    <w:rsid w:val="00064129"/>
    <w:rsid w:val="000648F0"/>
    <w:rsid w:val="000668A5"/>
    <w:rsid w:val="00066907"/>
    <w:rsid w:val="000700BE"/>
    <w:rsid w:val="00070CE2"/>
    <w:rsid w:val="00070D6C"/>
    <w:rsid w:val="000714D3"/>
    <w:rsid w:val="00074CF8"/>
    <w:rsid w:val="00075EBF"/>
    <w:rsid w:val="00081C44"/>
    <w:rsid w:val="0008252D"/>
    <w:rsid w:val="000858D5"/>
    <w:rsid w:val="00085CA7"/>
    <w:rsid w:val="00091310"/>
    <w:rsid w:val="00092151"/>
    <w:rsid w:val="000953C7"/>
    <w:rsid w:val="00096676"/>
    <w:rsid w:val="00097516"/>
    <w:rsid w:val="000A015F"/>
    <w:rsid w:val="000A27B4"/>
    <w:rsid w:val="000A28FF"/>
    <w:rsid w:val="000A43AC"/>
    <w:rsid w:val="000A47D0"/>
    <w:rsid w:val="000A656D"/>
    <w:rsid w:val="000A7A36"/>
    <w:rsid w:val="000B1BD0"/>
    <w:rsid w:val="000B1DA8"/>
    <w:rsid w:val="000B21A1"/>
    <w:rsid w:val="000B2A8A"/>
    <w:rsid w:val="000B2C73"/>
    <w:rsid w:val="000B3549"/>
    <w:rsid w:val="000B38C5"/>
    <w:rsid w:val="000B3BB1"/>
    <w:rsid w:val="000B4A2F"/>
    <w:rsid w:val="000B4B76"/>
    <w:rsid w:val="000B701D"/>
    <w:rsid w:val="000B726B"/>
    <w:rsid w:val="000C066E"/>
    <w:rsid w:val="000C06AF"/>
    <w:rsid w:val="000C0BFF"/>
    <w:rsid w:val="000C181D"/>
    <w:rsid w:val="000C30A4"/>
    <w:rsid w:val="000C398E"/>
    <w:rsid w:val="000C40F2"/>
    <w:rsid w:val="000C4CE1"/>
    <w:rsid w:val="000C5DD2"/>
    <w:rsid w:val="000C68A9"/>
    <w:rsid w:val="000C68D6"/>
    <w:rsid w:val="000C70F1"/>
    <w:rsid w:val="000C77CB"/>
    <w:rsid w:val="000C7FE6"/>
    <w:rsid w:val="000D31A3"/>
    <w:rsid w:val="000D3261"/>
    <w:rsid w:val="000D3B3F"/>
    <w:rsid w:val="000D5C05"/>
    <w:rsid w:val="000D643E"/>
    <w:rsid w:val="000D76F4"/>
    <w:rsid w:val="000E19D2"/>
    <w:rsid w:val="000E25D4"/>
    <w:rsid w:val="000E2AAB"/>
    <w:rsid w:val="000E35D8"/>
    <w:rsid w:val="000E54AF"/>
    <w:rsid w:val="000E66E2"/>
    <w:rsid w:val="000E6ABA"/>
    <w:rsid w:val="000E6D22"/>
    <w:rsid w:val="000E75A0"/>
    <w:rsid w:val="000E76C5"/>
    <w:rsid w:val="000E7CBC"/>
    <w:rsid w:val="000F22CE"/>
    <w:rsid w:val="000F2736"/>
    <w:rsid w:val="000F3FD4"/>
    <w:rsid w:val="000F4F05"/>
    <w:rsid w:val="000F653D"/>
    <w:rsid w:val="000F6B4B"/>
    <w:rsid w:val="000F73F2"/>
    <w:rsid w:val="000F7E18"/>
    <w:rsid w:val="00100FBC"/>
    <w:rsid w:val="00101829"/>
    <w:rsid w:val="001064F1"/>
    <w:rsid w:val="00107151"/>
    <w:rsid w:val="0011106E"/>
    <w:rsid w:val="00114154"/>
    <w:rsid w:val="0011565E"/>
    <w:rsid w:val="00117AB6"/>
    <w:rsid w:val="00120DA3"/>
    <w:rsid w:val="00124922"/>
    <w:rsid w:val="00127CD0"/>
    <w:rsid w:val="001306D1"/>
    <w:rsid w:val="00130EDB"/>
    <w:rsid w:val="0013278D"/>
    <w:rsid w:val="00134DC7"/>
    <w:rsid w:val="001355F5"/>
    <w:rsid w:val="00136726"/>
    <w:rsid w:val="0014035C"/>
    <w:rsid w:val="0014113D"/>
    <w:rsid w:val="00141E5F"/>
    <w:rsid w:val="00144706"/>
    <w:rsid w:val="0014560E"/>
    <w:rsid w:val="00146363"/>
    <w:rsid w:val="0014796D"/>
    <w:rsid w:val="00151027"/>
    <w:rsid w:val="00151065"/>
    <w:rsid w:val="001533E8"/>
    <w:rsid w:val="00153951"/>
    <w:rsid w:val="00154100"/>
    <w:rsid w:val="00157222"/>
    <w:rsid w:val="00157B52"/>
    <w:rsid w:val="00157DD0"/>
    <w:rsid w:val="00157EE3"/>
    <w:rsid w:val="00160898"/>
    <w:rsid w:val="0016188F"/>
    <w:rsid w:val="00161F42"/>
    <w:rsid w:val="00165C0D"/>
    <w:rsid w:val="00170FE6"/>
    <w:rsid w:val="00171718"/>
    <w:rsid w:val="001717AB"/>
    <w:rsid w:val="00172B0D"/>
    <w:rsid w:val="001730AA"/>
    <w:rsid w:val="001746D0"/>
    <w:rsid w:val="00175903"/>
    <w:rsid w:val="001778E7"/>
    <w:rsid w:val="0018159B"/>
    <w:rsid w:val="001835EC"/>
    <w:rsid w:val="00183CF1"/>
    <w:rsid w:val="00184595"/>
    <w:rsid w:val="001860CC"/>
    <w:rsid w:val="0018633E"/>
    <w:rsid w:val="00186386"/>
    <w:rsid w:val="00186C7D"/>
    <w:rsid w:val="00187305"/>
    <w:rsid w:val="00191600"/>
    <w:rsid w:val="00191774"/>
    <w:rsid w:val="00191A4F"/>
    <w:rsid w:val="00192135"/>
    <w:rsid w:val="00192B9B"/>
    <w:rsid w:val="00194747"/>
    <w:rsid w:val="00196204"/>
    <w:rsid w:val="0019680E"/>
    <w:rsid w:val="001A0AF5"/>
    <w:rsid w:val="001A0C49"/>
    <w:rsid w:val="001A1930"/>
    <w:rsid w:val="001A4EF9"/>
    <w:rsid w:val="001A5C0B"/>
    <w:rsid w:val="001A5C4C"/>
    <w:rsid w:val="001B0DE8"/>
    <w:rsid w:val="001B3066"/>
    <w:rsid w:val="001B3833"/>
    <w:rsid w:val="001B4074"/>
    <w:rsid w:val="001B4FCC"/>
    <w:rsid w:val="001B5C56"/>
    <w:rsid w:val="001B6124"/>
    <w:rsid w:val="001C12E7"/>
    <w:rsid w:val="001C1B44"/>
    <w:rsid w:val="001C25E7"/>
    <w:rsid w:val="001C26A8"/>
    <w:rsid w:val="001C2F82"/>
    <w:rsid w:val="001C39CF"/>
    <w:rsid w:val="001C3E33"/>
    <w:rsid w:val="001C40B6"/>
    <w:rsid w:val="001C4693"/>
    <w:rsid w:val="001C55AF"/>
    <w:rsid w:val="001C6DDB"/>
    <w:rsid w:val="001C6FF4"/>
    <w:rsid w:val="001D1BC5"/>
    <w:rsid w:val="001D2299"/>
    <w:rsid w:val="001D25FC"/>
    <w:rsid w:val="001D27BC"/>
    <w:rsid w:val="001D3061"/>
    <w:rsid w:val="001D36AF"/>
    <w:rsid w:val="001D4DCA"/>
    <w:rsid w:val="001D54C3"/>
    <w:rsid w:val="001D69CE"/>
    <w:rsid w:val="001D7726"/>
    <w:rsid w:val="001E0649"/>
    <w:rsid w:val="001E09D7"/>
    <w:rsid w:val="001E0F48"/>
    <w:rsid w:val="001E12F5"/>
    <w:rsid w:val="001E2455"/>
    <w:rsid w:val="001E2788"/>
    <w:rsid w:val="001E3CCE"/>
    <w:rsid w:val="001E47F4"/>
    <w:rsid w:val="001E4A05"/>
    <w:rsid w:val="001E52B3"/>
    <w:rsid w:val="001E608D"/>
    <w:rsid w:val="001E74CC"/>
    <w:rsid w:val="001E7C46"/>
    <w:rsid w:val="001F08FA"/>
    <w:rsid w:val="001F120F"/>
    <w:rsid w:val="001F2505"/>
    <w:rsid w:val="001F387A"/>
    <w:rsid w:val="001F42BB"/>
    <w:rsid w:val="001F5AEC"/>
    <w:rsid w:val="001F5D87"/>
    <w:rsid w:val="001F7004"/>
    <w:rsid w:val="001F73AB"/>
    <w:rsid w:val="001F7AA8"/>
    <w:rsid w:val="002001C3"/>
    <w:rsid w:val="00200491"/>
    <w:rsid w:val="00200DD5"/>
    <w:rsid w:val="0020264E"/>
    <w:rsid w:val="002044F6"/>
    <w:rsid w:val="0020474D"/>
    <w:rsid w:val="00204D67"/>
    <w:rsid w:val="00205C64"/>
    <w:rsid w:val="00205ED2"/>
    <w:rsid w:val="0021117D"/>
    <w:rsid w:val="00211CA5"/>
    <w:rsid w:val="00212012"/>
    <w:rsid w:val="002123DE"/>
    <w:rsid w:val="0021286B"/>
    <w:rsid w:val="00212D10"/>
    <w:rsid w:val="00214163"/>
    <w:rsid w:val="00214C82"/>
    <w:rsid w:val="002150EE"/>
    <w:rsid w:val="0021517A"/>
    <w:rsid w:val="002153EA"/>
    <w:rsid w:val="0022119F"/>
    <w:rsid w:val="00221A9E"/>
    <w:rsid w:val="00221F1C"/>
    <w:rsid w:val="00222273"/>
    <w:rsid w:val="002230DE"/>
    <w:rsid w:val="002231B0"/>
    <w:rsid w:val="002245DD"/>
    <w:rsid w:val="00225B50"/>
    <w:rsid w:val="002305C1"/>
    <w:rsid w:val="00231516"/>
    <w:rsid w:val="0023288C"/>
    <w:rsid w:val="00233D8A"/>
    <w:rsid w:val="002349BE"/>
    <w:rsid w:val="00235EEE"/>
    <w:rsid w:val="00236178"/>
    <w:rsid w:val="00237CEE"/>
    <w:rsid w:val="00242822"/>
    <w:rsid w:val="002432E5"/>
    <w:rsid w:val="002434B2"/>
    <w:rsid w:val="00252259"/>
    <w:rsid w:val="0025585E"/>
    <w:rsid w:val="00255B78"/>
    <w:rsid w:val="0026038D"/>
    <w:rsid w:val="002603E3"/>
    <w:rsid w:val="002604FF"/>
    <w:rsid w:val="002605E0"/>
    <w:rsid w:val="00260C55"/>
    <w:rsid w:val="00261D33"/>
    <w:rsid w:val="00263DCF"/>
    <w:rsid w:val="00264B47"/>
    <w:rsid w:val="00265C9C"/>
    <w:rsid w:val="002720C1"/>
    <w:rsid w:val="0027263E"/>
    <w:rsid w:val="00272ADA"/>
    <w:rsid w:val="00276488"/>
    <w:rsid w:val="0027674A"/>
    <w:rsid w:val="00280D0E"/>
    <w:rsid w:val="00283207"/>
    <w:rsid w:val="00284236"/>
    <w:rsid w:val="0028525E"/>
    <w:rsid w:val="00285931"/>
    <w:rsid w:val="00287D69"/>
    <w:rsid w:val="002933F4"/>
    <w:rsid w:val="002943EF"/>
    <w:rsid w:val="002959B2"/>
    <w:rsid w:val="00296700"/>
    <w:rsid w:val="002972C6"/>
    <w:rsid w:val="00297876"/>
    <w:rsid w:val="002A1E1D"/>
    <w:rsid w:val="002A2739"/>
    <w:rsid w:val="002A29B1"/>
    <w:rsid w:val="002A2BF5"/>
    <w:rsid w:val="002A3FE3"/>
    <w:rsid w:val="002A5586"/>
    <w:rsid w:val="002A6436"/>
    <w:rsid w:val="002B2191"/>
    <w:rsid w:val="002B50F0"/>
    <w:rsid w:val="002B73B4"/>
    <w:rsid w:val="002B783C"/>
    <w:rsid w:val="002B7CBA"/>
    <w:rsid w:val="002C04F3"/>
    <w:rsid w:val="002C0FB8"/>
    <w:rsid w:val="002C20DE"/>
    <w:rsid w:val="002C397B"/>
    <w:rsid w:val="002C424C"/>
    <w:rsid w:val="002C59E8"/>
    <w:rsid w:val="002C5A82"/>
    <w:rsid w:val="002C62E5"/>
    <w:rsid w:val="002C694E"/>
    <w:rsid w:val="002C7384"/>
    <w:rsid w:val="002D3549"/>
    <w:rsid w:val="002D362B"/>
    <w:rsid w:val="002D4219"/>
    <w:rsid w:val="002D45C8"/>
    <w:rsid w:val="002D4FFE"/>
    <w:rsid w:val="002D58AC"/>
    <w:rsid w:val="002D60A1"/>
    <w:rsid w:val="002D6F19"/>
    <w:rsid w:val="002E0223"/>
    <w:rsid w:val="002E11E1"/>
    <w:rsid w:val="002E1C3C"/>
    <w:rsid w:val="002E48A7"/>
    <w:rsid w:val="002E4B63"/>
    <w:rsid w:val="002E5038"/>
    <w:rsid w:val="002E63F4"/>
    <w:rsid w:val="002E7FC5"/>
    <w:rsid w:val="002F3C2C"/>
    <w:rsid w:val="002F474B"/>
    <w:rsid w:val="002F67C4"/>
    <w:rsid w:val="003009E3"/>
    <w:rsid w:val="00300DE5"/>
    <w:rsid w:val="00301A28"/>
    <w:rsid w:val="00302C5B"/>
    <w:rsid w:val="00302C90"/>
    <w:rsid w:val="00303B11"/>
    <w:rsid w:val="00305880"/>
    <w:rsid w:val="00306B60"/>
    <w:rsid w:val="00306D46"/>
    <w:rsid w:val="00307243"/>
    <w:rsid w:val="00307A41"/>
    <w:rsid w:val="00307AEB"/>
    <w:rsid w:val="0031061D"/>
    <w:rsid w:val="00311261"/>
    <w:rsid w:val="00313309"/>
    <w:rsid w:val="003143F8"/>
    <w:rsid w:val="00314F0E"/>
    <w:rsid w:val="00321901"/>
    <w:rsid w:val="00322F98"/>
    <w:rsid w:val="00324547"/>
    <w:rsid w:val="00326187"/>
    <w:rsid w:val="003261A7"/>
    <w:rsid w:val="003263E7"/>
    <w:rsid w:val="00332590"/>
    <w:rsid w:val="00332861"/>
    <w:rsid w:val="00332AD2"/>
    <w:rsid w:val="00332C52"/>
    <w:rsid w:val="00341ACB"/>
    <w:rsid w:val="003425A0"/>
    <w:rsid w:val="00342E11"/>
    <w:rsid w:val="00343868"/>
    <w:rsid w:val="003444A5"/>
    <w:rsid w:val="00345598"/>
    <w:rsid w:val="003457F4"/>
    <w:rsid w:val="003462CD"/>
    <w:rsid w:val="00347073"/>
    <w:rsid w:val="003472D2"/>
    <w:rsid w:val="00347E27"/>
    <w:rsid w:val="003506A4"/>
    <w:rsid w:val="00350DFE"/>
    <w:rsid w:val="00351C09"/>
    <w:rsid w:val="00353813"/>
    <w:rsid w:val="00353DBF"/>
    <w:rsid w:val="00354887"/>
    <w:rsid w:val="00355D8F"/>
    <w:rsid w:val="00356244"/>
    <w:rsid w:val="0035697C"/>
    <w:rsid w:val="00356B1A"/>
    <w:rsid w:val="0036036C"/>
    <w:rsid w:val="00360E85"/>
    <w:rsid w:val="00361AC2"/>
    <w:rsid w:val="00363084"/>
    <w:rsid w:val="0036459A"/>
    <w:rsid w:val="00365521"/>
    <w:rsid w:val="00365F9B"/>
    <w:rsid w:val="00370D99"/>
    <w:rsid w:val="003714A0"/>
    <w:rsid w:val="0037292E"/>
    <w:rsid w:val="00372E29"/>
    <w:rsid w:val="0037388F"/>
    <w:rsid w:val="00373A82"/>
    <w:rsid w:val="00373BF2"/>
    <w:rsid w:val="0037568F"/>
    <w:rsid w:val="00376178"/>
    <w:rsid w:val="0037624C"/>
    <w:rsid w:val="003778F8"/>
    <w:rsid w:val="00377912"/>
    <w:rsid w:val="00377A87"/>
    <w:rsid w:val="00381A49"/>
    <w:rsid w:val="00381E47"/>
    <w:rsid w:val="0038274A"/>
    <w:rsid w:val="00382BD1"/>
    <w:rsid w:val="0038510B"/>
    <w:rsid w:val="003854CF"/>
    <w:rsid w:val="00385B29"/>
    <w:rsid w:val="0038612E"/>
    <w:rsid w:val="00386679"/>
    <w:rsid w:val="00391269"/>
    <w:rsid w:val="0039177D"/>
    <w:rsid w:val="00392003"/>
    <w:rsid w:val="003922AF"/>
    <w:rsid w:val="003927A1"/>
    <w:rsid w:val="0039745C"/>
    <w:rsid w:val="003A090F"/>
    <w:rsid w:val="003A1ED4"/>
    <w:rsid w:val="003A26C2"/>
    <w:rsid w:val="003A3EAD"/>
    <w:rsid w:val="003A507A"/>
    <w:rsid w:val="003A54B3"/>
    <w:rsid w:val="003A54F9"/>
    <w:rsid w:val="003A5709"/>
    <w:rsid w:val="003B169A"/>
    <w:rsid w:val="003B1C46"/>
    <w:rsid w:val="003B5B85"/>
    <w:rsid w:val="003B7B04"/>
    <w:rsid w:val="003C0F92"/>
    <w:rsid w:val="003C100D"/>
    <w:rsid w:val="003C125D"/>
    <w:rsid w:val="003C15D0"/>
    <w:rsid w:val="003C30FF"/>
    <w:rsid w:val="003C31CB"/>
    <w:rsid w:val="003C5391"/>
    <w:rsid w:val="003C66ED"/>
    <w:rsid w:val="003D0676"/>
    <w:rsid w:val="003D0D0F"/>
    <w:rsid w:val="003D0D13"/>
    <w:rsid w:val="003D6FEF"/>
    <w:rsid w:val="003D7678"/>
    <w:rsid w:val="003D77A4"/>
    <w:rsid w:val="003D7856"/>
    <w:rsid w:val="003D7CE8"/>
    <w:rsid w:val="003E00BB"/>
    <w:rsid w:val="003E19C0"/>
    <w:rsid w:val="003E1AA5"/>
    <w:rsid w:val="003E2315"/>
    <w:rsid w:val="003E2549"/>
    <w:rsid w:val="003E28B5"/>
    <w:rsid w:val="003E396B"/>
    <w:rsid w:val="003E57C4"/>
    <w:rsid w:val="003E687A"/>
    <w:rsid w:val="003E6F3C"/>
    <w:rsid w:val="003E73A9"/>
    <w:rsid w:val="003F2AC4"/>
    <w:rsid w:val="003F3251"/>
    <w:rsid w:val="003F3407"/>
    <w:rsid w:val="003F40EF"/>
    <w:rsid w:val="003F6020"/>
    <w:rsid w:val="003F6B6C"/>
    <w:rsid w:val="003F79F9"/>
    <w:rsid w:val="00403E14"/>
    <w:rsid w:val="004053EC"/>
    <w:rsid w:val="004057C1"/>
    <w:rsid w:val="00406A16"/>
    <w:rsid w:val="00407665"/>
    <w:rsid w:val="00410427"/>
    <w:rsid w:val="0041158A"/>
    <w:rsid w:val="00411C02"/>
    <w:rsid w:val="00412F2A"/>
    <w:rsid w:val="00413958"/>
    <w:rsid w:val="00414646"/>
    <w:rsid w:val="004162C1"/>
    <w:rsid w:val="00417547"/>
    <w:rsid w:val="00417D51"/>
    <w:rsid w:val="0042076C"/>
    <w:rsid w:val="004214D3"/>
    <w:rsid w:val="00422956"/>
    <w:rsid w:val="00423A27"/>
    <w:rsid w:val="00425B6A"/>
    <w:rsid w:val="00425CEC"/>
    <w:rsid w:val="004269BD"/>
    <w:rsid w:val="00426F78"/>
    <w:rsid w:val="0042746C"/>
    <w:rsid w:val="00427723"/>
    <w:rsid w:val="00427B24"/>
    <w:rsid w:val="00431590"/>
    <w:rsid w:val="00431D53"/>
    <w:rsid w:val="00432859"/>
    <w:rsid w:val="00432CA5"/>
    <w:rsid w:val="00433D01"/>
    <w:rsid w:val="004350BD"/>
    <w:rsid w:val="0043529E"/>
    <w:rsid w:val="00440B1F"/>
    <w:rsid w:val="00440D56"/>
    <w:rsid w:val="00443EEB"/>
    <w:rsid w:val="0044521E"/>
    <w:rsid w:val="0045020D"/>
    <w:rsid w:val="0045026B"/>
    <w:rsid w:val="00450F21"/>
    <w:rsid w:val="00451803"/>
    <w:rsid w:val="00452D90"/>
    <w:rsid w:val="00454EC8"/>
    <w:rsid w:val="0046150D"/>
    <w:rsid w:val="004619BD"/>
    <w:rsid w:val="00461ABD"/>
    <w:rsid w:val="00462C25"/>
    <w:rsid w:val="00463426"/>
    <w:rsid w:val="00463E69"/>
    <w:rsid w:val="00466D49"/>
    <w:rsid w:val="004708B6"/>
    <w:rsid w:val="00471853"/>
    <w:rsid w:val="00471B96"/>
    <w:rsid w:val="004723E2"/>
    <w:rsid w:val="004734C8"/>
    <w:rsid w:val="00474497"/>
    <w:rsid w:val="00475B9B"/>
    <w:rsid w:val="004777AB"/>
    <w:rsid w:val="00477BB8"/>
    <w:rsid w:val="00477F0B"/>
    <w:rsid w:val="004815FB"/>
    <w:rsid w:val="00483D02"/>
    <w:rsid w:val="00484584"/>
    <w:rsid w:val="0048556C"/>
    <w:rsid w:val="00485A61"/>
    <w:rsid w:val="004861C1"/>
    <w:rsid w:val="004867CC"/>
    <w:rsid w:val="00487FC3"/>
    <w:rsid w:val="00491473"/>
    <w:rsid w:val="00492277"/>
    <w:rsid w:val="00493743"/>
    <w:rsid w:val="004941A8"/>
    <w:rsid w:val="00494663"/>
    <w:rsid w:val="004953FC"/>
    <w:rsid w:val="00496B64"/>
    <w:rsid w:val="00497903"/>
    <w:rsid w:val="004A0EE2"/>
    <w:rsid w:val="004A2392"/>
    <w:rsid w:val="004A2E18"/>
    <w:rsid w:val="004A3A9B"/>
    <w:rsid w:val="004A58E6"/>
    <w:rsid w:val="004A6525"/>
    <w:rsid w:val="004A6CE1"/>
    <w:rsid w:val="004B066F"/>
    <w:rsid w:val="004B2F96"/>
    <w:rsid w:val="004B56B2"/>
    <w:rsid w:val="004B5720"/>
    <w:rsid w:val="004B6138"/>
    <w:rsid w:val="004B63C2"/>
    <w:rsid w:val="004B6E08"/>
    <w:rsid w:val="004B7078"/>
    <w:rsid w:val="004B7506"/>
    <w:rsid w:val="004B7AA4"/>
    <w:rsid w:val="004C0C06"/>
    <w:rsid w:val="004C2567"/>
    <w:rsid w:val="004C599B"/>
    <w:rsid w:val="004C65F1"/>
    <w:rsid w:val="004C67E5"/>
    <w:rsid w:val="004C79C8"/>
    <w:rsid w:val="004D00C9"/>
    <w:rsid w:val="004D047B"/>
    <w:rsid w:val="004D11EF"/>
    <w:rsid w:val="004D4136"/>
    <w:rsid w:val="004D54E0"/>
    <w:rsid w:val="004E08BE"/>
    <w:rsid w:val="004E3573"/>
    <w:rsid w:val="004E4455"/>
    <w:rsid w:val="004E52BB"/>
    <w:rsid w:val="004E55F7"/>
    <w:rsid w:val="004E5B31"/>
    <w:rsid w:val="004E62B3"/>
    <w:rsid w:val="004E62D6"/>
    <w:rsid w:val="004F1F74"/>
    <w:rsid w:val="004F2C64"/>
    <w:rsid w:val="004F3027"/>
    <w:rsid w:val="004F46F5"/>
    <w:rsid w:val="004F4751"/>
    <w:rsid w:val="004F4AC8"/>
    <w:rsid w:val="004F4CDA"/>
    <w:rsid w:val="004F526B"/>
    <w:rsid w:val="004F5356"/>
    <w:rsid w:val="00500F3F"/>
    <w:rsid w:val="00501B2D"/>
    <w:rsid w:val="00501EA9"/>
    <w:rsid w:val="00502D0F"/>
    <w:rsid w:val="005033FA"/>
    <w:rsid w:val="005037AD"/>
    <w:rsid w:val="00503CD8"/>
    <w:rsid w:val="00503E71"/>
    <w:rsid w:val="00504E90"/>
    <w:rsid w:val="00505A13"/>
    <w:rsid w:val="00506ADC"/>
    <w:rsid w:val="00507F36"/>
    <w:rsid w:val="00510A01"/>
    <w:rsid w:val="00511FCB"/>
    <w:rsid w:val="00514F12"/>
    <w:rsid w:val="00515D2F"/>
    <w:rsid w:val="00520F88"/>
    <w:rsid w:val="0052177E"/>
    <w:rsid w:val="005227C0"/>
    <w:rsid w:val="005232F9"/>
    <w:rsid w:val="00524ACF"/>
    <w:rsid w:val="0052576A"/>
    <w:rsid w:val="005260D5"/>
    <w:rsid w:val="00527BE5"/>
    <w:rsid w:val="00530092"/>
    <w:rsid w:val="0053083A"/>
    <w:rsid w:val="0053132A"/>
    <w:rsid w:val="005314D2"/>
    <w:rsid w:val="005318B1"/>
    <w:rsid w:val="00531D7A"/>
    <w:rsid w:val="005329EA"/>
    <w:rsid w:val="00532C67"/>
    <w:rsid w:val="00532CD5"/>
    <w:rsid w:val="005350BA"/>
    <w:rsid w:val="005352EE"/>
    <w:rsid w:val="005364CA"/>
    <w:rsid w:val="005401A6"/>
    <w:rsid w:val="005439D1"/>
    <w:rsid w:val="00544F5E"/>
    <w:rsid w:val="00545235"/>
    <w:rsid w:val="005470E2"/>
    <w:rsid w:val="005471BC"/>
    <w:rsid w:val="005529E4"/>
    <w:rsid w:val="00553A6F"/>
    <w:rsid w:val="00553E20"/>
    <w:rsid w:val="005553F8"/>
    <w:rsid w:val="0055663D"/>
    <w:rsid w:val="00556B5F"/>
    <w:rsid w:val="005608DA"/>
    <w:rsid w:val="00560BFD"/>
    <w:rsid w:val="00564181"/>
    <w:rsid w:val="00570809"/>
    <w:rsid w:val="00570D32"/>
    <w:rsid w:val="00572DD4"/>
    <w:rsid w:val="005733EB"/>
    <w:rsid w:val="005740A2"/>
    <w:rsid w:val="0057532C"/>
    <w:rsid w:val="00575765"/>
    <w:rsid w:val="00575A46"/>
    <w:rsid w:val="0058042B"/>
    <w:rsid w:val="00580D58"/>
    <w:rsid w:val="00580F95"/>
    <w:rsid w:val="0058108B"/>
    <w:rsid w:val="00581847"/>
    <w:rsid w:val="00581C2A"/>
    <w:rsid w:val="0058336C"/>
    <w:rsid w:val="00583A7F"/>
    <w:rsid w:val="00585FC9"/>
    <w:rsid w:val="005861FF"/>
    <w:rsid w:val="00587972"/>
    <w:rsid w:val="005906A1"/>
    <w:rsid w:val="00592850"/>
    <w:rsid w:val="00592A3E"/>
    <w:rsid w:val="005933D6"/>
    <w:rsid w:val="005942EB"/>
    <w:rsid w:val="00595989"/>
    <w:rsid w:val="00596BC1"/>
    <w:rsid w:val="005A0F97"/>
    <w:rsid w:val="005A2B18"/>
    <w:rsid w:val="005A3CF1"/>
    <w:rsid w:val="005A3D86"/>
    <w:rsid w:val="005A6E47"/>
    <w:rsid w:val="005A71CE"/>
    <w:rsid w:val="005A7C04"/>
    <w:rsid w:val="005B12AA"/>
    <w:rsid w:val="005B1B1F"/>
    <w:rsid w:val="005B2616"/>
    <w:rsid w:val="005B3609"/>
    <w:rsid w:val="005B3E4A"/>
    <w:rsid w:val="005B4366"/>
    <w:rsid w:val="005B452C"/>
    <w:rsid w:val="005B4C93"/>
    <w:rsid w:val="005B58FC"/>
    <w:rsid w:val="005C0754"/>
    <w:rsid w:val="005C12AD"/>
    <w:rsid w:val="005C13DD"/>
    <w:rsid w:val="005C15ED"/>
    <w:rsid w:val="005C7BAB"/>
    <w:rsid w:val="005D0172"/>
    <w:rsid w:val="005D0935"/>
    <w:rsid w:val="005D1228"/>
    <w:rsid w:val="005D1621"/>
    <w:rsid w:val="005D336F"/>
    <w:rsid w:val="005D451C"/>
    <w:rsid w:val="005D5BB6"/>
    <w:rsid w:val="005D610B"/>
    <w:rsid w:val="005D7474"/>
    <w:rsid w:val="005D7B2A"/>
    <w:rsid w:val="005D7E3B"/>
    <w:rsid w:val="005E058F"/>
    <w:rsid w:val="005E1CB8"/>
    <w:rsid w:val="005E3D4C"/>
    <w:rsid w:val="005E3FAD"/>
    <w:rsid w:val="005E5CE7"/>
    <w:rsid w:val="005E621D"/>
    <w:rsid w:val="005E6BF1"/>
    <w:rsid w:val="005F5689"/>
    <w:rsid w:val="005F6769"/>
    <w:rsid w:val="005F796D"/>
    <w:rsid w:val="005F7B92"/>
    <w:rsid w:val="00600DD3"/>
    <w:rsid w:val="0060333E"/>
    <w:rsid w:val="00604424"/>
    <w:rsid w:val="00605991"/>
    <w:rsid w:val="00605AFB"/>
    <w:rsid w:val="0060733A"/>
    <w:rsid w:val="006077BF"/>
    <w:rsid w:val="0061091B"/>
    <w:rsid w:val="00610930"/>
    <w:rsid w:val="00612881"/>
    <w:rsid w:val="00612C95"/>
    <w:rsid w:val="00613BF8"/>
    <w:rsid w:val="00613D8C"/>
    <w:rsid w:val="00614225"/>
    <w:rsid w:val="00616885"/>
    <w:rsid w:val="00616FB3"/>
    <w:rsid w:val="00617533"/>
    <w:rsid w:val="006211C9"/>
    <w:rsid w:val="0062213A"/>
    <w:rsid w:val="00622966"/>
    <w:rsid w:val="00623B01"/>
    <w:rsid w:val="0062520C"/>
    <w:rsid w:val="00625AE7"/>
    <w:rsid w:val="00626397"/>
    <w:rsid w:val="006272F2"/>
    <w:rsid w:val="0062774B"/>
    <w:rsid w:val="00627B8A"/>
    <w:rsid w:val="0063384C"/>
    <w:rsid w:val="00634096"/>
    <w:rsid w:val="00635D0D"/>
    <w:rsid w:val="006363B3"/>
    <w:rsid w:val="00640B85"/>
    <w:rsid w:val="006411B0"/>
    <w:rsid w:val="006423CC"/>
    <w:rsid w:val="00642A98"/>
    <w:rsid w:val="00644590"/>
    <w:rsid w:val="00644847"/>
    <w:rsid w:val="00645FAB"/>
    <w:rsid w:val="00647C5E"/>
    <w:rsid w:val="00651E2C"/>
    <w:rsid w:val="00652006"/>
    <w:rsid w:val="006523F1"/>
    <w:rsid w:val="00654503"/>
    <w:rsid w:val="00654748"/>
    <w:rsid w:val="0065669F"/>
    <w:rsid w:val="00657C02"/>
    <w:rsid w:val="00657D8E"/>
    <w:rsid w:val="006603A8"/>
    <w:rsid w:val="00660AE1"/>
    <w:rsid w:val="006643BB"/>
    <w:rsid w:val="00666A2F"/>
    <w:rsid w:val="00667C16"/>
    <w:rsid w:val="00667DC8"/>
    <w:rsid w:val="00670391"/>
    <w:rsid w:val="006720EA"/>
    <w:rsid w:val="006727B0"/>
    <w:rsid w:val="00673E20"/>
    <w:rsid w:val="0067414B"/>
    <w:rsid w:val="0067473C"/>
    <w:rsid w:val="00674834"/>
    <w:rsid w:val="00676B2F"/>
    <w:rsid w:val="00677A3C"/>
    <w:rsid w:val="00680679"/>
    <w:rsid w:val="00681668"/>
    <w:rsid w:val="00683C49"/>
    <w:rsid w:val="00683C55"/>
    <w:rsid w:val="00684ABA"/>
    <w:rsid w:val="00685275"/>
    <w:rsid w:val="0068574E"/>
    <w:rsid w:val="00686633"/>
    <w:rsid w:val="00687372"/>
    <w:rsid w:val="00687BF4"/>
    <w:rsid w:val="00687EF8"/>
    <w:rsid w:val="00690AC7"/>
    <w:rsid w:val="00690BFD"/>
    <w:rsid w:val="00691FC9"/>
    <w:rsid w:val="006920CC"/>
    <w:rsid w:val="0069211E"/>
    <w:rsid w:val="006932B9"/>
    <w:rsid w:val="0069595A"/>
    <w:rsid w:val="0069616E"/>
    <w:rsid w:val="00697C07"/>
    <w:rsid w:val="006A0161"/>
    <w:rsid w:val="006A5686"/>
    <w:rsid w:val="006A56AE"/>
    <w:rsid w:val="006A69A3"/>
    <w:rsid w:val="006A7350"/>
    <w:rsid w:val="006B01A6"/>
    <w:rsid w:val="006B021C"/>
    <w:rsid w:val="006B0284"/>
    <w:rsid w:val="006B11D0"/>
    <w:rsid w:val="006B4F4E"/>
    <w:rsid w:val="006B5C84"/>
    <w:rsid w:val="006B5DB0"/>
    <w:rsid w:val="006B5F0C"/>
    <w:rsid w:val="006C04B1"/>
    <w:rsid w:val="006C08DB"/>
    <w:rsid w:val="006C200F"/>
    <w:rsid w:val="006C2F7D"/>
    <w:rsid w:val="006C342C"/>
    <w:rsid w:val="006C68F0"/>
    <w:rsid w:val="006C6A27"/>
    <w:rsid w:val="006C74A5"/>
    <w:rsid w:val="006D2619"/>
    <w:rsid w:val="006D39F0"/>
    <w:rsid w:val="006D3F03"/>
    <w:rsid w:val="006D5551"/>
    <w:rsid w:val="006D5E6A"/>
    <w:rsid w:val="006D6247"/>
    <w:rsid w:val="006D6AFE"/>
    <w:rsid w:val="006D6E42"/>
    <w:rsid w:val="006D7527"/>
    <w:rsid w:val="006D7B2A"/>
    <w:rsid w:val="006D7D82"/>
    <w:rsid w:val="006E04B2"/>
    <w:rsid w:val="006E1A02"/>
    <w:rsid w:val="006E2B8A"/>
    <w:rsid w:val="006E4705"/>
    <w:rsid w:val="006E6CE4"/>
    <w:rsid w:val="006F0D93"/>
    <w:rsid w:val="006F0E97"/>
    <w:rsid w:val="006F1740"/>
    <w:rsid w:val="006F1A15"/>
    <w:rsid w:val="006F251B"/>
    <w:rsid w:val="006F4079"/>
    <w:rsid w:val="006F446C"/>
    <w:rsid w:val="006F6595"/>
    <w:rsid w:val="006F6F8F"/>
    <w:rsid w:val="006F7C71"/>
    <w:rsid w:val="00701265"/>
    <w:rsid w:val="007020E4"/>
    <w:rsid w:val="00702CAB"/>
    <w:rsid w:val="007038E4"/>
    <w:rsid w:val="0070492F"/>
    <w:rsid w:val="00704B32"/>
    <w:rsid w:val="00705809"/>
    <w:rsid w:val="00705824"/>
    <w:rsid w:val="00705D97"/>
    <w:rsid w:val="0070713C"/>
    <w:rsid w:val="007071F2"/>
    <w:rsid w:val="007079D7"/>
    <w:rsid w:val="00711D40"/>
    <w:rsid w:val="0071201F"/>
    <w:rsid w:val="00712C95"/>
    <w:rsid w:val="0071342B"/>
    <w:rsid w:val="00713496"/>
    <w:rsid w:val="00714C85"/>
    <w:rsid w:val="00715245"/>
    <w:rsid w:val="007168C1"/>
    <w:rsid w:val="00717197"/>
    <w:rsid w:val="00720B5B"/>
    <w:rsid w:val="00720D3D"/>
    <w:rsid w:val="00726A80"/>
    <w:rsid w:val="0073187D"/>
    <w:rsid w:val="00733AED"/>
    <w:rsid w:val="00733BCF"/>
    <w:rsid w:val="0073415C"/>
    <w:rsid w:val="00734531"/>
    <w:rsid w:val="0073523F"/>
    <w:rsid w:val="007355BA"/>
    <w:rsid w:val="00735DF3"/>
    <w:rsid w:val="00735FA4"/>
    <w:rsid w:val="007361F6"/>
    <w:rsid w:val="007365C4"/>
    <w:rsid w:val="00736B9C"/>
    <w:rsid w:val="00736CFE"/>
    <w:rsid w:val="007377CC"/>
    <w:rsid w:val="0074008B"/>
    <w:rsid w:val="00742E51"/>
    <w:rsid w:val="00743767"/>
    <w:rsid w:val="00743DCF"/>
    <w:rsid w:val="007446C3"/>
    <w:rsid w:val="00744E49"/>
    <w:rsid w:val="00744F28"/>
    <w:rsid w:val="0074645E"/>
    <w:rsid w:val="00752CA7"/>
    <w:rsid w:val="00752F8C"/>
    <w:rsid w:val="007540E5"/>
    <w:rsid w:val="00754B4F"/>
    <w:rsid w:val="00754F5C"/>
    <w:rsid w:val="0075546A"/>
    <w:rsid w:val="00755D3B"/>
    <w:rsid w:val="00756061"/>
    <w:rsid w:val="00756BC0"/>
    <w:rsid w:val="00760727"/>
    <w:rsid w:val="00761076"/>
    <w:rsid w:val="007613C8"/>
    <w:rsid w:val="0076179F"/>
    <w:rsid w:val="00761836"/>
    <w:rsid w:val="00762EBD"/>
    <w:rsid w:val="0076449C"/>
    <w:rsid w:val="00764EDF"/>
    <w:rsid w:val="00765A50"/>
    <w:rsid w:val="00766415"/>
    <w:rsid w:val="0076709D"/>
    <w:rsid w:val="00770FD5"/>
    <w:rsid w:val="00770FDA"/>
    <w:rsid w:val="00771B29"/>
    <w:rsid w:val="00775876"/>
    <w:rsid w:val="00775C7C"/>
    <w:rsid w:val="007764DA"/>
    <w:rsid w:val="00781C6A"/>
    <w:rsid w:val="00785EBB"/>
    <w:rsid w:val="007861B3"/>
    <w:rsid w:val="007875B8"/>
    <w:rsid w:val="00790133"/>
    <w:rsid w:val="00790B5F"/>
    <w:rsid w:val="00791F7B"/>
    <w:rsid w:val="00792619"/>
    <w:rsid w:val="007928A4"/>
    <w:rsid w:val="00792AF9"/>
    <w:rsid w:val="007934E7"/>
    <w:rsid w:val="00793A0D"/>
    <w:rsid w:val="00796E91"/>
    <w:rsid w:val="00797320"/>
    <w:rsid w:val="007A03F3"/>
    <w:rsid w:val="007A0669"/>
    <w:rsid w:val="007A18E7"/>
    <w:rsid w:val="007A1D80"/>
    <w:rsid w:val="007A2287"/>
    <w:rsid w:val="007A28BA"/>
    <w:rsid w:val="007A469B"/>
    <w:rsid w:val="007A4E2F"/>
    <w:rsid w:val="007A5973"/>
    <w:rsid w:val="007A5CD8"/>
    <w:rsid w:val="007A7521"/>
    <w:rsid w:val="007B0632"/>
    <w:rsid w:val="007B197B"/>
    <w:rsid w:val="007B1A30"/>
    <w:rsid w:val="007B462C"/>
    <w:rsid w:val="007B5746"/>
    <w:rsid w:val="007B630D"/>
    <w:rsid w:val="007B7385"/>
    <w:rsid w:val="007C0166"/>
    <w:rsid w:val="007C40A1"/>
    <w:rsid w:val="007C467C"/>
    <w:rsid w:val="007C5416"/>
    <w:rsid w:val="007D1CD7"/>
    <w:rsid w:val="007D39DC"/>
    <w:rsid w:val="007D4479"/>
    <w:rsid w:val="007D5FB7"/>
    <w:rsid w:val="007D6370"/>
    <w:rsid w:val="007D6FFC"/>
    <w:rsid w:val="007E09BE"/>
    <w:rsid w:val="007E2F4D"/>
    <w:rsid w:val="007E5A59"/>
    <w:rsid w:val="007F0985"/>
    <w:rsid w:val="007F1475"/>
    <w:rsid w:val="007F1D12"/>
    <w:rsid w:val="007F3C59"/>
    <w:rsid w:val="007F45CF"/>
    <w:rsid w:val="007F4B2D"/>
    <w:rsid w:val="007F5DBD"/>
    <w:rsid w:val="007F7E7C"/>
    <w:rsid w:val="0080210D"/>
    <w:rsid w:val="008022B3"/>
    <w:rsid w:val="00803847"/>
    <w:rsid w:val="00807F36"/>
    <w:rsid w:val="008109A1"/>
    <w:rsid w:val="008115AC"/>
    <w:rsid w:val="00811F45"/>
    <w:rsid w:val="008123FE"/>
    <w:rsid w:val="0081369B"/>
    <w:rsid w:val="0081421D"/>
    <w:rsid w:val="00816AED"/>
    <w:rsid w:val="00816AF3"/>
    <w:rsid w:val="00817056"/>
    <w:rsid w:val="008202F0"/>
    <w:rsid w:val="008212DC"/>
    <w:rsid w:val="00822734"/>
    <w:rsid w:val="0082388D"/>
    <w:rsid w:val="00823C5E"/>
    <w:rsid w:val="00825DAF"/>
    <w:rsid w:val="00825E5E"/>
    <w:rsid w:val="00827DAD"/>
    <w:rsid w:val="008300E5"/>
    <w:rsid w:val="00830ABC"/>
    <w:rsid w:val="0083246A"/>
    <w:rsid w:val="00833803"/>
    <w:rsid w:val="00834A6B"/>
    <w:rsid w:val="0083575C"/>
    <w:rsid w:val="008357E9"/>
    <w:rsid w:val="00835F14"/>
    <w:rsid w:val="0083628C"/>
    <w:rsid w:val="00836A1D"/>
    <w:rsid w:val="0084149F"/>
    <w:rsid w:val="0084308C"/>
    <w:rsid w:val="00845A4C"/>
    <w:rsid w:val="00845DC2"/>
    <w:rsid w:val="00846A23"/>
    <w:rsid w:val="00847FD8"/>
    <w:rsid w:val="0085065F"/>
    <w:rsid w:val="00856328"/>
    <w:rsid w:val="00856BDA"/>
    <w:rsid w:val="008571FF"/>
    <w:rsid w:val="008609D0"/>
    <w:rsid w:val="008610DC"/>
    <w:rsid w:val="0086185A"/>
    <w:rsid w:val="00861F0A"/>
    <w:rsid w:val="00862777"/>
    <w:rsid w:val="00863FDC"/>
    <w:rsid w:val="00864176"/>
    <w:rsid w:val="008664D6"/>
    <w:rsid w:val="00866B26"/>
    <w:rsid w:val="0086745A"/>
    <w:rsid w:val="00867FB9"/>
    <w:rsid w:val="00871364"/>
    <w:rsid w:val="00871D30"/>
    <w:rsid w:val="0087252C"/>
    <w:rsid w:val="00877F67"/>
    <w:rsid w:val="00881C96"/>
    <w:rsid w:val="008859EF"/>
    <w:rsid w:val="00885BAB"/>
    <w:rsid w:val="008863B1"/>
    <w:rsid w:val="00886BE8"/>
    <w:rsid w:val="008871FC"/>
    <w:rsid w:val="00887762"/>
    <w:rsid w:val="00892766"/>
    <w:rsid w:val="00893359"/>
    <w:rsid w:val="0089393C"/>
    <w:rsid w:val="00893B06"/>
    <w:rsid w:val="0089465B"/>
    <w:rsid w:val="00897CC5"/>
    <w:rsid w:val="00897E5A"/>
    <w:rsid w:val="008A262F"/>
    <w:rsid w:val="008A2B7E"/>
    <w:rsid w:val="008A4BCC"/>
    <w:rsid w:val="008A69B8"/>
    <w:rsid w:val="008A6DB2"/>
    <w:rsid w:val="008B1240"/>
    <w:rsid w:val="008B2238"/>
    <w:rsid w:val="008B2840"/>
    <w:rsid w:val="008B34D4"/>
    <w:rsid w:val="008B5107"/>
    <w:rsid w:val="008B6CA3"/>
    <w:rsid w:val="008B6F50"/>
    <w:rsid w:val="008C03E8"/>
    <w:rsid w:val="008C1A6C"/>
    <w:rsid w:val="008C2D50"/>
    <w:rsid w:val="008C2E05"/>
    <w:rsid w:val="008C57E1"/>
    <w:rsid w:val="008C7C13"/>
    <w:rsid w:val="008D1990"/>
    <w:rsid w:val="008D4171"/>
    <w:rsid w:val="008D6AE5"/>
    <w:rsid w:val="008D6C0C"/>
    <w:rsid w:val="008E1342"/>
    <w:rsid w:val="008E183E"/>
    <w:rsid w:val="008E27FF"/>
    <w:rsid w:val="008E2CD1"/>
    <w:rsid w:val="008E3298"/>
    <w:rsid w:val="008E32D9"/>
    <w:rsid w:val="008E3BEB"/>
    <w:rsid w:val="008E4FDD"/>
    <w:rsid w:val="008E5F4E"/>
    <w:rsid w:val="008E6D7C"/>
    <w:rsid w:val="008E7202"/>
    <w:rsid w:val="008F00C5"/>
    <w:rsid w:val="008F168F"/>
    <w:rsid w:val="008F3801"/>
    <w:rsid w:val="008F3F8F"/>
    <w:rsid w:val="008F603D"/>
    <w:rsid w:val="008F7355"/>
    <w:rsid w:val="008F7813"/>
    <w:rsid w:val="00901E3D"/>
    <w:rsid w:val="0090578C"/>
    <w:rsid w:val="0090716B"/>
    <w:rsid w:val="0090756F"/>
    <w:rsid w:val="00907DD7"/>
    <w:rsid w:val="00907DE3"/>
    <w:rsid w:val="0091020E"/>
    <w:rsid w:val="009102EF"/>
    <w:rsid w:val="00910ECB"/>
    <w:rsid w:val="00911134"/>
    <w:rsid w:val="009124DC"/>
    <w:rsid w:val="00913BBE"/>
    <w:rsid w:val="00914D18"/>
    <w:rsid w:val="00915382"/>
    <w:rsid w:val="00915AC4"/>
    <w:rsid w:val="00917945"/>
    <w:rsid w:val="00920115"/>
    <w:rsid w:val="00920610"/>
    <w:rsid w:val="009218F5"/>
    <w:rsid w:val="00923117"/>
    <w:rsid w:val="0092352D"/>
    <w:rsid w:val="00924A87"/>
    <w:rsid w:val="00927CC2"/>
    <w:rsid w:val="009304CD"/>
    <w:rsid w:val="0093099E"/>
    <w:rsid w:val="009318D7"/>
    <w:rsid w:val="00931AFD"/>
    <w:rsid w:val="00933C69"/>
    <w:rsid w:val="00933FBD"/>
    <w:rsid w:val="0093427F"/>
    <w:rsid w:val="00935481"/>
    <w:rsid w:val="00935885"/>
    <w:rsid w:val="00937379"/>
    <w:rsid w:val="00937A1C"/>
    <w:rsid w:val="00940929"/>
    <w:rsid w:val="009413A0"/>
    <w:rsid w:val="0094194F"/>
    <w:rsid w:val="009423FE"/>
    <w:rsid w:val="0094436A"/>
    <w:rsid w:val="00944BB6"/>
    <w:rsid w:val="009471F1"/>
    <w:rsid w:val="00947930"/>
    <w:rsid w:val="009479DA"/>
    <w:rsid w:val="009522ED"/>
    <w:rsid w:val="00954595"/>
    <w:rsid w:val="00954690"/>
    <w:rsid w:val="00954F34"/>
    <w:rsid w:val="00956359"/>
    <w:rsid w:val="00960287"/>
    <w:rsid w:val="00962605"/>
    <w:rsid w:val="00962AE8"/>
    <w:rsid w:val="00962CC9"/>
    <w:rsid w:val="00962E9A"/>
    <w:rsid w:val="00964CE0"/>
    <w:rsid w:val="00966E10"/>
    <w:rsid w:val="00967CE5"/>
    <w:rsid w:val="00970EF1"/>
    <w:rsid w:val="0097336B"/>
    <w:rsid w:val="009772B9"/>
    <w:rsid w:val="00980681"/>
    <w:rsid w:val="0098124D"/>
    <w:rsid w:val="00982466"/>
    <w:rsid w:val="009825E3"/>
    <w:rsid w:val="009828E3"/>
    <w:rsid w:val="0098449D"/>
    <w:rsid w:val="00984A08"/>
    <w:rsid w:val="00984ECD"/>
    <w:rsid w:val="00985297"/>
    <w:rsid w:val="0098587E"/>
    <w:rsid w:val="00986402"/>
    <w:rsid w:val="00990105"/>
    <w:rsid w:val="009909B6"/>
    <w:rsid w:val="00990E81"/>
    <w:rsid w:val="00990EAF"/>
    <w:rsid w:val="009919BE"/>
    <w:rsid w:val="00991C8B"/>
    <w:rsid w:val="00991D02"/>
    <w:rsid w:val="00992EDA"/>
    <w:rsid w:val="0099311C"/>
    <w:rsid w:val="009936A7"/>
    <w:rsid w:val="0099495B"/>
    <w:rsid w:val="00995F29"/>
    <w:rsid w:val="0099609F"/>
    <w:rsid w:val="009A021A"/>
    <w:rsid w:val="009A0A50"/>
    <w:rsid w:val="009A2104"/>
    <w:rsid w:val="009A28E6"/>
    <w:rsid w:val="009A2F83"/>
    <w:rsid w:val="009A313C"/>
    <w:rsid w:val="009A5C1F"/>
    <w:rsid w:val="009A6A55"/>
    <w:rsid w:val="009B0344"/>
    <w:rsid w:val="009B116F"/>
    <w:rsid w:val="009B124D"/>
    <w:rsid w:val="009B12E0"/>
    <w:rsid w:val="009B1E41"/>
    <w:rsid w:val="009B1E77"/>
    <w:rsid w:val="009B25F4"/>
    <w:rsid w:val="009B26A3"/>
    <w:rsid w:val="009B26FC"/>
    <w:rsid w:val="009B2BC0"/>
    <w:rsid w:val="009B2CE4"/>
    <w:rsid w:val="009B3927"/>
    <w:rsid w:val="009B3CCE"/>
    <w:rsid w:val="009B4B8A"/>
    <w:rsid w:val="009B51D9"/>
    <w:rsid w:val="009B7253"/>
    <w:rsid w:val="009C1157"/>
    <w:rsid w:val="009C1251"/>
    <w:rsid w:val="009C3C01"/>
    <w:rsid w:val="009C4E31"/>
    <w:rsid w:val="009C58FA"/>
    <w:rsid w:val="009C75DC"/>
    <w:rsid w:val="009C7CE5"/>
    <w:rsid w:val="009D1711"/>
    <w:rsid w:val="009D1B87"/>
    <w:rsid w:val="009D1BF9"/>
    <w:rsid w:val="009D4682"/>
    <w:rsid w:val="009D4F82"/>
    <w:rsid w:val="009E0159"/>
    <w:rsid w:val="009E08B2"/>
    <w:rsid w:val="009E32EF"/>
    <w:rsid w:val="009E3F1A"/>
    <w:rsid w:val="009E53F7"/>
    <w:rsid w:val="009E66AE"/>
    <w:rsid w:val="009E686A"/>
    <w:rsid w:val="009F053C"/>
    <w:rsid w:val="009F1304"/>
    <w:rsid w:val="009F1FE9"/>
    <w:rsid w:val="009F1FEF"/>
    <w:rsid w:val="009F2275"/>
    <w:rsid w:val="009F3170"/>
    <w:rsid w:val="009F4453"/>
    <w:rsid w:val="009F46A6"/>
    <w:rsid w:val="009F4E79"/>
    <w:rsid w:val="009F53ED"/>
    <w:rsid w:val="009F5907"/>
    <w:rsid w:val="009F77AF"/>
    <w:rsid w:val="00A0002A"/>
    <w:rsid w:val="00A00E8D"/>
    <w:rsid w:val="00A028D2"/>
    <w:rsid w:val="00A02A1A"/>
    <w:rsid w:val="00A04087"/>
    <w:rsid w:val="00A0536C"/>
    <w:rsid w:val="00A05E12"/>
    <w:rsid w:val="00A066C2"/>
    <w:rsid w:val="00A07319"/>
    <w:rsid w:val="00A07586"/>
    <w:rsid w:val="00A1065C"/>
    <w:rsid w:val="00A10841"/>
    <w:rsid w:val="00A119ED"/>
    <w:rsid w:val="00A11BA7"/>
    <w:rsid w:val="00A1243F"/>
    <w:rsid w:val="00A13113"/>
    <w:rsid w:val="00A13155"/>
    <w:rsid w:val="00A15688"/>
    <w:rsid w:val="00A15FFC"/>
    <w:rsid w:val="00A175AF"/>
    <w:rsid w:val="00A209D8"/>
    <w:rsid w:val="00A22AF8"/>
    <w:rsid w:val="00A2536C"/>
    <w:rsid w:val="00A26D2E"/>
    <w:rsid w:val="00A27E1F"/>
    <w:rsid w:val="00A3065A"/>
    <w:rsid w:val="00A30B59"/>
    <w:rsid w:val="00A32890"/>
    <w:rsid w:val="00A35BDF"/>
    <w:rsid w:val="00A36F5B"/>
    <w:rsid w:val="00A377AF"/>
    <w:rsid w:val="00A37C39"/>
    <w:rsid w:val="00A37FEB"/>
    <w:rsid w:val="00A402C4"/>
    <w:rsid w:val="00A40516"/>
    <w:rsid w:val="00A414F8"/>
    <w:rsid w:val="00A41BC0"/>
    <w:rsid w:val="00A4276E"/>
    <w:rsid w:val="00A42B7F"/>
    <w:rsid w:val="00A4409D"/>
    <w:rsid w:val="00A445AF"/>
    <w:rsid w:val="00A45AA0"/>
    <w:rsid w:val="00A46E30"/>
    <w:rsid w:val="00A54787"/>
    <w:rsid w:val="00A55EB0"/>
    <w:rsid w:val="00A5628E"/>
    <w:rsid w:val="00A56295"/>
    <w:rsid w:val="00A57055"/>
    <w:rsid w:val="00A60493"/>
    <w:rsid w:val="00A623D8"/>
    <w:rsid w:val="00A62BB7"/>
    <w:rsid w:val="00A63DF3"/>
    <w:rsid w:val="00A661A4"/>
    <w:rsid w:val="00A70736"/>
    <w:rsid w:val="00A71288"/>
    <w:rsid w:val="00A720FE"/>
    <w:rsid w:val="00A73245"/>
    <w:rsid w:val="00A74A99"/>
    <w:rsid w:val="00A7663D"/>
    <w:rsid w:val="00A76BF3"/>
    <w:rsid w:val="00A809AE"/>
    <w:rsid w:val="00A82BE7"/>
    <w:rsid w:val="00A83723"/>
    <w:rsid w:val="00A839D4"/>
    <w:rsid w:val="00A85B36"/>
    <w:rsid w:val="00A86F88"/>
    <w:rsid w:val="00A934D6"/>
    <w:rsid w:val="00A95E26"/>
    <w:rsid w:val="00A95F7D"/>
    <w:rsid w:val="00AA14E6"/>
    <w:rsid w:val="00AA2016"/>
    <w:rsid w:val="00AA2844"/>
    <w:rsid w:val="00AA56D5"/>
    <w:rsid w:val="00AA5A73"/>
    <w:rsid w:val="00AA781E"/>
    <w:rsid w:val="00AB06F6"/>
    <w:rsid w:val="00AB194F"/>
    <w:rsid w:val="00AB1EC5"/>
    <w:rsid w:val="00AB2CA2"/>
    <w:rsid w:val="00AB4B65"/>
    <w:rsid w:val="00AB52F0"/>
    <w:rsid w:val="00AB5645"/>
    <w:rsid w:val="00AB60BD"/>
    <w:rsid w:val="00AB676D"/>
    <w:rsid w:val="00AB6AB8"/>
    <w:rsid w:val="00AC2244"/>
    <w:rsid w:val="00AC37DB"/>
    <w:rsid w:val="00AC3BDA"/>
    <w:rsid w:val="00AC40D9"/>
    <w:rsid w:val="00AC424F"/>
    <w:rsid w:val="00AC4CCD"/>
    <w:rsid w:val="00AC5651"/>
    <w:rsid w:val="00AC76A5"/>
    <w:rsid w:val="00AD09EE"/>
    <w:rsid w:val="00AD0C95"/>
    <w:rsid w:val="00AD147C"/>
    <w:rsid w:val="00AD1E48"/>
    <w:rsid w:val="00AD224D"/>
    <w:rsid w:val="00AD2851"/>
    <w:rsid w:val="00AD4114"/>
    <w:rsid w:val="00AD458A"/>
    <w:rsid w:val="00AD69C0"/>
    <w:rsid w:val="00AD7CD7"/>
    <w:rsid w:val="00AE0153"/>
    <w:rsid w:val="00AE05E1"/>
    <w:rsid w:val="00AE11BE"/>
    <w:rsid w:val="00AE12B7"/>
    <w:rsid w:val="00AE15F3"/>
    <w:rsid w:val="00AE3035"/>
    <w:rsid w:val="00AE5FBB"/>
    <w:rsid w:val="00AE61D5"/>
    <w:rsid w:val="00AE6223"/>
    <w:rsid w:val="00AE6A36"/>
    <w:rsid w:val="00AE6D98"/>
    <w:rsid w:val="00AE7006"/>
    <w:rsid w:val="00AE7415"/>
    <w:rsid w:val="00AF0495"/>
    <w:rsid w:val="00AF13FE"/>
    <w:rsid w:val="00AF380A"/>
    <w:rsid w:val="00AF39BB"/>
    <w:rsid w:val="00AF3B21"/>
    <w:rsid w:val="00AF3DC3"/>
    <w:rsid w:val="00AF49C0"/>
    <w:rsid w:val="00AF4C7B"/>
    <w:rsid w:val="00AF5E63"/>
    <w:rsid w:val="00AF6A99"/>
    <w:rsid w:val="00AF730F"/>
    <w:rsid w:val="00B0041A"/>
    <w:rsid w:val="00B00F00"/>
    <w:rsid w:val="00B027E2"/>
    <w:rsid w:val="00B03954"/>
    <w:rsid w:val="00B04594"/>
    <w:rsid w:val="00B07588"/>
    <w:rsid w:val="00B10631"/>
    <w:rsid w:val="00B1101B"/>
    <w:rsid w:val="00B12679"/>
    <w:rsid w:val="00B13824"/>
    <w:rsid w:val="00B13A58"/>
    <w:rsid w:val="00B13F6A"/>
    <w:rsid w:val="00B14535"/>
    <w:rsid w:val="00B17EB2"/>
    <w:rsid w:val="00B17ED7"/>
    <w:rsid w:val="00B21C4F"/>
    <w:rsid w:val="00B2622D"/>
    <w:rsid w:val="00B272CA"/>
    <w:rsid w:val="00B318FD"/>
    <w:rsid w:val="00B32113"/>
    <w:rsid w:val="00B32D9C"/>
    <w:rsid w:val="00B342E4"/>
    <w:rsid w:val="00B34A7E"/>
    <w:rsid w:val="00B37D99"/>
    <w:rsid w:val="00B4297F"/>
    <w:rsid w:val="00B42E20"/>
    <w:rsid w:val="00B44726"/>
    <w:rsid w:val="00B45164"/>
    <w:rsid w:val="00B477E3"/>
    <w:rsid w:val="00B5288E"/>
    <w:rsid w:val="00B55201"/>
    <w:rsid w:val="00B55252"/>
    <w:rsid w:val="00B56377"/>
    <w:rsid w:val="00B56692"/>
    <w:rsid w:val="00B57C32"/>
    <w:rsid w:val="00B6278C"/>
    <w:rsid w:val="00B62D7B"/>
    <w:rsid w:val="00B65255"/>
    <w:rsid w:val="00B6606C"/>
    <w:rsid w:val="00B711AE"/>
    <w:rsid w:val="00B71A3C"/>
    <w:rsid w:val="00B720EB"/>
    <w:rsid w:val="00B721EE"/>
    <w:rsid w:val="00B73361"/>
    <w:rsid w:val="00B7449F"/>
    <w:rsid w:val="00B75211"/>
    <w:rsid w:val="00B7769E"/>
    <w:rsid w:val="00B80EAE"/>
    <w:rsid w:val="00B82D92"/>
    <w:rsid w:val="00B83AA3"/>
    <w:rsid w:val="00B843F1"/>
    <w:rsid w:val="00B84C7A"/>
    <w:rsid w:val="00B856E6"/>
    <w:rsid w:val="00B85F59"/>
    <w:rsid w:val="00B8683E"/>
    <w:rsid w:val="00B87133"/>
    <w:rsid w:val="00B875D5"/>
    <w:rsid w:val="00B87E38"/>
    <w:rsid w:val="00B9182E"/>
    <w:rsid w:val="00B95114"/>
    <w:rsid w:val="00B9628F"/>
    <w:rsid w:val="00B965A0"/>
    <w:rsid w:val="00B96F54"/>
    <w:rsid w:val="00B96FAD"/>
    <w:rsid w:val="00B976CE"/>
    <w:rsid w:val="00BA015C"/>
    <w:rsid w:val="00BA04C2"/>
    <w:rsid w:val="00BA2354"/>
    <w:rsid w:val="00BA2CBD"/>
    <w:rsid w:val="00BA3258"/>
    <w:rsid w:val="00BA3386"/>
    <w:rsid w:val="00BA7A03"/>
    <w:rsid w:val="00BB0E07"/>
    <w:rsid w:val="00BB309A"/>
    <w:rsid w:val="00BB3ED1"/>
    <w:rsid w:val="00BB4545"/>
    <w:rsid w:val="00BB4DF2"/>
    <w:rsid w:val="00BB5E96"/>
    <w:rsid w:val="00BB6ED9"/>
    <w:rsid w:val="00BC18E0"/>
    <w:rsid w:val="00BC3C77"/>
    <w:rsid w:val="00BC4F4F"/>
    <w:rsid w:val="00BC7527"/>
    <w:rsid w:val="00BD0549"/>
    <w:rsid w:val="00BD22DF"/>
    <w:rsid w:val="00BD4CD7"/>
    <w:rsid w:val="00BD527A"/>
    <w:rsid w:val="00BE2D72"/>
    <w:rsid w:val="00BE3AAA"/>
    <w:rsid w:val="00BE526A"/>
    <w:rsid w:val="00BE6515"/>
    <w:rsid w:val="00BF084C"/>
    <w:rsid w:val="00BF1D14"/>
    <w:rsid w:val="00BF3722"/>
    <w:rsid w:val="00BF4104"/>
    <w:rsid w:val="00BF4860"/>
    <w:rsid w:val="00BF5695"/>
    <w:rsid w:val="00BF7687"/>
    <w:rsid w:val="00BF786C"/>
    <w:rsid w:val="00C0080F"/>
    <w:rsid w:val="00C02C2D"/>
    <w:rsid w:val="00C035CB"/>
    <w:rsid w:val="00C03E9C"/>
    <w:rsid w:val="00C03F66"/>
    <w:rsid w:val="00C04A44"/>
    <w:rsid w:val="00C0603F"/>
    <w:rsid w:val="00C062E7"/>
    <w:rsid w:val="00C067EC"/>
    <w:rsid w:val="00C07DFC"/>
    <w:rsid w:val="00C10D7D"/>
    <w:rsid w:val="00C111A5"/>
    <w:rsid w:val="00C11852"/>
    <w:rsid w:val="00C12E36"/>
    <w:rsid w:val="00C133D3"/>
    <w:rsid w:val="00C13656"/>
    <w:rsid w:val="00C13F0F"/>
    <w:rsid w:val="00C155A7"/>
    <w:rsid w:val="00C15EEF"/>
    <w:rsid w:val="00C17781"/>
    <w:rsid w:val="00C17BC7"/>
    <w:rsid w:val="00C2020B"/>
    <w:rsid w:val="00C21A3D"/>
    <w:rsid w:val="00C227AD"/>
    <w:rsid w:val="00C2479E"/>
    <w:rsid w:val="00C24FFE"/>
    <w:rsid w:val="00C25565"/>
    <w:rsid w:val="00C25908"/>
    <w:rsid w:val="00C25913"/>
    <w:rsid w:val="00C25B5B"/>
    <w:rsid w:val="00C265F0"/>
    <w:rsid w:val="00C272BC"/>
    <w:rsid w:val="00C309F1"/>
    <w:rsid w:val="00C3258E"/>
    <w:rsid w:val="00C3405E"/>
    <w:rsid w:val="00C346B3"/>
    <w:rsid w:val="00C34D30"/>
    <w:rsid w:val="00C35540"/>
    <w:rsid w:val="00C3684B"/>
    <w:rsid w:val="00C37222"/>
    <w:rsid w:val="00C41827"/>
    <w:rsid w:val="00C41AFF"/>
    <w:rsid w:val="00C4299F"/>
    <w:rsid w:val="00C43E84"/>
    <w:rsid w:val="00C4430B"/>
    <w:rsid w:val="00C4795A"/>
    <w:rsid w:val="00C50A3A"/>
    <w:rsid w:val="00C51AED"/>
    <w:rsid w:val="00C51EA7"/>
    <w:rsid w:val="00C5410C"/>
    <w:rsid w:val="00C55168"/>
    <w:rsid w:val="00C56FFF"/>
    <w:rsid w:val="00C57023"/>
    <w:rsid w:val="00C60255"/>
    <w:rsid w:val="00C61EA8"/>
    <w:rsid w:val="00C6220C"/>
    <w:rsid w:val="00C6509D"/>
    <w:rsid w:val="00C66DBC"/>
    <w:rsid w:val="00C67642"/>
    <w:rsid w:val="00C708B7"/>
    <w:rsid w:val="00C72E41"/>
    <w:rsid w:val="00C72EDA"/>
    <w:rsid w:val="00C759F5"/>
    <w:rsid w:val="00C75B9C"/>
    <w:rsid w:val="00C76D52"/>
    <w:rsid w:val="00C76DE4"/>
    <w:rsid w:val="00C77480"/>
    <w:rsid w:val="00C77C9A"/>
    <w:rsid w:val="00C80172"/>
    <w:rsid w:val="00C8057A"/>
    <w:rsid w:val="00C8211F"/>
    <w:rsid w:val="00C82F37"/>
    <w:rsid w:val="00C8312A"/>
    <w:rsid w:val="00C837A1"/>
    <w:rsid w:val="00C85731"/>
    <w:rsid w:val="00C85DF3"/>
    <w:rsid w:val="00C86591"/>
    <w:rsid w:val="00C86B2A"/>
    <w:rsid w:val="00C86BDE"/>
    <w:rsid w:val="00C86FF7"/>
    <w:rsid w:val="00C91103"/>
    <w:rsid w:val="00C917DB"/>
    <w:rsid w:val="00C9261B"/>
    <w:rsid w:val="00C926BE"/>
    <w:rsid w:val="00C92747"/>
    <w:rsid w:val="00C92A37"/>
    <w:rsid w:val="00C92D18"/>
    <w:rsid w:val="00C932B2"/>
    <w:rsid w:val="00C9334C"/>
    <w:rsid w:val="00C93AB3"/>
    <w:rsid w:val="00C93BE5"/>
    <w:rsid w:val="00C94AFA"/>
    <w:rsid w:val="00C94DF7"/>
    <w:rsid w:val="00C97EBA"/>
    <w:rsid w:val="00CA0252"/>
    <w:rsid w:val="00CA0359"/>
    <w:rsid w:val="00CA07EA"/>
    <w:rsid w:val="00CA14BF"/>
    <w:rsid w:val="00CA1967"/>
    <w:rsid w:val="00CA6C4C"/>
    <w:rsid w:val="00CB1AE2"/>
    <w:rsid w:val="00CB3D84"/>
    <w:rsid w:val="00CB700F"/>
    <w:rsid w:val="00CB775F"/>
    <w:rsid w:val="00CB7885"/>
    <w:rsid w:val="00CB7DA2"/>
    <w:rsid w:val="00CC0297"/>
    <w:rsid w:val="00CC1F2E"/>
    <w:rsid w:val="00CC2D9D"/>
    <w:rsid w:val="00CC315F"/>
    <w:rsid w:val="00CC451B"/>
    <w:rsid w:val="00CC471E"/>
    <w:rsid w:val="00CC48A7"/>
    <w:rsid w:val="00CD1561"/>
    <w:rsid w:val="00CD724E"/>
    <w:rsid w:val="00CE3BF4"/>
    <w:rsid w:val="00CE4057"/>
    <w:rsid w:val="00CE51F5"/>
    <w:rsid w:val="00CE7FFA"/>
    <w:rsid w:val="00CF0021"/>
    <w:rsid w:val="00CF1884"/>
    <w:rsid w:val="00CF269C"/>
    <w:rsid w:val="00CF2738"/>
    <w:rsid w:val="00CF3360"/>
    <w:rsid w:val="00CF4427"/>
    <w:rsid w:val="00CF4BC4"/>
    <w:rsid w:val="00CF64AB"/>
    <w:rsid w:val="00CF6E47"/>
    <w:rsid w:val="00CF7A84"/>
    <w:rsid w:val="00D00960"/>
    <w:rsid w:val="00D009F5"/>
    <w:rsid w:val="00D02315"/>
    <w:rsid w:val="00D02352"/>
    <w:rsid w:val="00D02562"/>
    <w:rsid w:val="00D02B2E"/>
    <w:rsid w:val="00D042F9"/>
    <w:rsid w:val="00D06464"/>
    <w:rsid w:val="00D10C1B"/>
    <w:rsid w:val="00D1206A"/>
    <w:rsid w:val="00D13D4C"/>
    <w:rsid w:val="00D13EED"/>
    <w:rsid w:val="00D153D9"/>
    <w:rsid w:val="00D157F8"/>
    <w:rsid w:val="00D15BFA"/>
    <w:rsid w:val="00D15D3A"/>
    <w:rsid w:val="00D15E3C"/>
    <w:rsid w:val="00D167E4"/>
    <w:rsid w:val="00D16A0C"/>
    <w:rsid w:val="00D16C38"/>
    <w:rsid w:val="00D1736F"/>
    <w:rsid w:val="00D17CC8"/>
    <w:rsid w:val="00D17E6A"/>
    <w:rsid w:val="00D209B9"/>
    <w:rsid w:val="00D22093"/>
    <w:rsid w:val="00D2257E"/>
    <w:rsid w:val="00D228F6"/>
    <w:rsid w:val="00D23663"/>
    <w:rsid w:val="00D254FD"/>
    <w:rsid w:val="00D255A1"/>
    <w:rsid w:val="00D266A8"/>
    <w:rsid w:val="00D266C2"/>
    <w:rsid w:val="00D26860"/>
    <w:rsid w:val="00D27003"/>
    <w:rsid w:val="00D30486"/>
    <w:rsid w:val="00D3064C"/>
    <w:rsid w:val="00D32DDA"/>
    <w:rsid w:val="00D33328"/>
    <w:rsid w:val="00D3453E"/>
    <w:rsid w:val="00D34621"/>
    <w:rsid w:val="00D365AC"/>
    <w:rsid w:val="00D3777E"/>
    <w:rsid w:val="00D379C4"/>
    <w:rsid w:val="00D40CC8"/>
    <w:rsid w:val="00D41A3A"/>
    <w:rsid w:val="00D44F64"/>
    <w:rsid w:val="00D45676"/>
    <w:rsid w:val="00D45782"/>
    <w:rsid w:val="00D45DCF"/>
    <w:rsid w:val="00D46580"/>
    <w:rsid w:val="00D473C2"/>
    <w:rsid w:val="00D47F37"/>
    <w:rsid w:val="00D50655"/>
    <w:rsid w:val="00D5258A"/>
    <w:rsid w:val="00D5396E"/>
    <w:rsid w:val="00D55E39"/>
    <w:rsid w:val="00D56194"/>
    <w:rsid w:val="00D562DB"/>
    <w:rsid w:val="00D56468"/>
    <w:rsid w:val="00D56DE1"/>
    <w:rsid w:val="00D57BCD"/>
    <w:rsid w:val="00D57D44"/>
    <w:rsid w:val="00D611E0"/>
    <w:rsid w:val="00D614FE"/>
    <w:rsid w:val="00D61A3D"/>
    <w:rsid w:val="00D64FF5"/>
    <w:rsid w:val="00D665C9"/>
    <w:rsid w:val="00D67C39"/>
    <w:rsid w:val="00D67FFC"/>
    <w:rsid w:val="00D70C2D"/>
    <w:rsid w:val="00D715A0"/>
    <w:rsid w:val="00D73733"/>
    <w:rsid w:val="00D73E44"/>
    <w:rsid w:val="00D75BED"/>
    <w:rsid w:val="00D76519"/>
    <w:rsid w:val="00D8016E"/>
    <w:rsid w:val="00D81613"/>
    <w:rsid w:val="00D81952"/>
    <w:rsid w:val="00D82DC0"/>
    <w:rsid w:val="00D844B7"/>
    <w:rsid w:val="00D84CB5"/>
    <w:rsid w:val="00D915A3"/>
    <w:rsid w:val="00D91FB9"/>
    <w:rsid w:val="00D922BC"/>
    <w:rsid w:val="00D9373B"/>
    <w:rsid w:val="00D93DCA"/>
    <w:rsid w:val="00D96DBA"/>
    <w:rsid w:val="00D970B1"/>
    <w:rsid w:val="00DA17D4"/>
    <w:rsid w:val="00DA3E50"/>
    <w:rsid w:val="00DA4751"/>
    <w:rsid w:val="00DA5AA2"/>
    <w:rsid w:val="00DA6D11"/>
    <w:rsid w:val="00DA7139"/>
    <w:rsid w:val="00DB06FB"/>
    <w:rsid w:val="00DB20E1"/>
    <w:rsid w:val="00DB5481"/>
    <w:rsid w:val="00DB5595"/>
    <w:rsid w:val="00DC2184"/>
    <w:rsid w:val="00DC3C5B"/>
    <w:rsid w:val="00DC43B4"/>
    <w:rsid w:val="00DC45EC"/>
    <w:rsid w:val="00DC550A"/>
    <w:rsid w:val="00DC597E"/>
    <w:rsid w:val="00DC5D98"/>
    <w:rsid w:val="00DC63D1"/>
    <w:rsid w:val="00DC718C"/>
    <w:rsid w:val="00DC778C"/>
    <w:rsid w:val="00DD0A63"/>
    <w:rsid w:val="00DD15E3"/>
    <w:rsid w:val="00DD1FBA"/>
    <w:rsid w:val="00DD2249"/>
    <w:rsid w:val="00DD2E85"/>
    <w:rsid w:val="00DD3334"/>
    <w:rsid w:val="00DD3A7A"/>
    <w:rsid w:val="00DD3D48"/>
    <w:rsid w:val="00DD3EA7"/>
    <w:rsid w:val="00DD5D40"/>
    <w:rsid w:val="00DD7A92"/>
    <w:rsid w:val="00DD7C4A"/>
    <w:rsid w:val="00DE0448"/>
    <w:rsid w:val="00DE0C9B"/>
    <w:rsid w:val="00DE11FA"/>
    <w:rsid w:val="00DE400B"/>
    <w:rsid w:val="00DE57EE"/>
    <w:rsid w:val="00DE596A"/>
    <w:rsid w:val="00DE6487"/>
    <w:rsid w:val="00DE67DA"/>
    <w:rsid w:val="00DE6DCF"/>
    <w:rsid w:val="00DE7744"/>
    <w:rsid w:val="00DF0459"/>
    <w:rsid w:val="00DF141F"/>
    <w:rsid w:val="00DF53E0"/>
    <w:rsid w:val="00DF54AB"/>
    <w:rsid w:val="00DF55DD"/>
    <w:rsid w:val="00DF7838"/>
    <w:rsid w:val="00DF790D"/>
    <w:rsid w:val="00E00A30"/>
    <w:rsid w:val="00E00CB1"/>
    <w:rsid w:val="00E00DE7"/>
    <w:rsid w:val="00E01330"/>
    <w:rsid w:val="00E0226D"/>
    <w:rsid w:val="00E024D0"/>
    <w:rsid w:val="00E02A17"/>
    <w:rsid w:val="00E031E1"/>
    <w:rsid w:val="00E0353B"/>
    <w:rsid w:val="00E04597"/>
    <w:rsid w:val="00E056C4"/>
    <w:rsid w:val="00E06734"/>
    <w:rsid w:val="00E073F4"/>
    <w:rsid w:val="00E1072B"/>
    <w:rsid w:val="00E1308E"/>
    <w:rsid w:val="00E14269"/>
    <w:rsid w:val="00E15B0C"/>
    <w:rsid w:val="00E15FAD"/>
    <w:rsid w:val="00E16E0C"/>
    <w:rsid w:val="00E20427"/>
    <w:rsid w:val="00E208FB"/>
    <w:rsid w:val="00E21714"/>
    <w:rsid w:val="00E22AD4"/>
    <w:rsid w:val="00E235E3"/>
    <w:rsid w:val="00E24A06"/>
    <w:rsid w:val="00E25C6D"/>
    <w:rsid w:val="00E30777"/>
    <w:rsid w:val="00E30BB5"/>
    <w:rsid w:val="00E31BC0"/>
    <w:rsid w:val="00E31CF8"/>
    <w:rsid w:val="00E337B5"/>
    <w:rsid w:val="00E34B67"/>
    <w:rsid w:val="00E35F52"/>
    <w:rsid w:val="00E379DF"/>
    <w:rsid w:val="00E4066F"/>
    <w:rsid w:val="00E412BC"/>
    <w:rsid w:val="00E41410"/>
    <w:rsid w:val="00E442A9"/>
    <w:rsid w:val="00E44899"/>
    <w:rsid w:val="00E45972"/>
    <w:rsid w:val="00E47D67"/>
    <w:rsid w:val="00E50AF9"/>
    <w:rsid w:val="00E50FA9"/>
    <w:rsid w:val="00E51AF9"/>
    <w:rsid w:val="00E5313F"/>
    <w:rsid w:val="00E53CB0"/>
    <w:rsid w:val="00E53E4D"/>
    <w:rsid w:val="00E53F2D"/>
    <w:rsid w:val="00E54E7E"/>
    <w:rsid w:val="00E55B2E"/>
    <w:rsid w:val="00E5616D"/>
    <w:rsid w:val="00E569D7"/>
    <w:rsid w:val="00E56E6B"/>
    <w:rsid w:val="00E57542"/>
    <w:rsid w:val="00E579CA"/>
    <w:rsid w:val="00E61C2A"/>
    <w:rsid w:val="00E62034"/>
    <w:rsid w:val="00E63985"/>
    <w:rsid w:val="00E64339"/>
    <w:rsid w:val="00E643E4"/>
    <w:rsid w:val="00E65677"/>
    <w:rsid w:val="00E66DE1"/>
    <w:rsid w:val="00E676D3"/>
    <w:rsid w:val="00E702BB"/>
    <w:rsid w:val="00E702F9"/>
    <w:rsid w:val="00E7234A"/>
    <w:rsid w:val="00E72CBA"/>
    <w:rsid w:val="00E734AC"/>
    <w:rsid w:val="00E77029"/>
    <w:rsid w:val="00E77934"/>
    <w:rsid w:val="00E8312A"/>
    <w:rsid w:val="00E83CE3"/>
    <w:rsid w:val="00E8624A"/>
    <w:rsid w:val="00E863C0"/>
    <w:rsid w:val="00E87382"/>
    <w:rsid w:val="00E91A56"/>
    <w:rsid w:val="00E928FD"/>
    <w:rsid w:val="00E94198"/>
    <w:rsid w:val="00E94225"/>
    <w:rsid w:val="00E94260"/>
    <w:rsid w:val="00E94A2A"/>
    <w:rsid w:val="00E94DC9"/>
    <w:rsid w:val="00E95600"/>
    <w:rsid w:val="00EA204A"/>
    <w:rsid w:val="00EA2C4C"/>
    <w:rsid w:val="00EA3D5A"/>
    <w:rsid w:val="00EA61A4"/>
    <w:rsid w:val="00EA6980"/>
    <w:rsid w:val="00EB224F"/>
    <w:rsid w:val="00EB2F7E"/>
    <w:rsid w:val="00EB3333"/>
    <w:rsid w:val="00EB4D31"/>
    <w:rsid w:val="00EB5484"/>
    <w:rsid w:val="00EB5D04"/>
    <w:rsid w:val="00EB5D30"/>
    <w:rsid w:val="00EB5DBD"/>
    <w:rsid w:val="00EC0673"/>
    <w:rsid w:val="00EC248A"/>
    <w:rsid w:val="00EC7C31"/>
    <w:rsid w:val="00ED0DB5"/>
    <w:rsid w:val="00ED185B"/>
    <w:rsid w:val="00ED35C7"/>
    <w:rsid w:val="00ED4B0A"/>
    <w:rsid w:val="00ED5DD7"/>
    <w:rsid w:val="00ED67E8"/>
    <w:rsid w:val="00ED7786"/>
    <w:rsid w:val="00ED7EAF"/>
    <w:rsid w:val="00EE05CF"/>
    <w:rsid w:val="00EE1029"/>
    <w:rsid w:val="00EE1A50"/>
    <w:rsid w:val="00EE54FC"/>
    <w:rsid w:val="00EE6930"/>
    <w:rsid w:val="00EE7050"/>
    <w:rsid w:val="00EF2292"/>
    <w:rsid w:val="00EF3ED8"/>
    <w:rsid w:val="00F0058E"/>
    <w:rsid w:val="00F00C9A"/>
    <w:rsid w:val="00F00E12"/>
    <w:rsid w:val="00F015B3"/>
    <w:rsid w:val="00F02FE7"/>
    <w:rsid w:val="00F038F5"/>
    <w:rsid w:val="00F039E3"/>
    <w:rsid w:val="00F03D2D"/>
    <w:rsid w:val="00F05A36"/>
    <w:rsid w:val="00F06BDD"/>
    <w:rsid w:val="00F102BE"/>
    <w:rsid w:val="00F15EFD"/>
    <w:rsid w:val="00F160CF"/>
    <w:rsid w:val="00F2047C"/>
    <w:rsid w:val="00F207C7"/>
    <w:rsid w:val="00F22188"/>
    <w:rsid w:val="00F25D87"/>
    <w:rsid w:val="00F267EA"/>
    <w:rsid w:val="00F2731F"/>
    <w:rsid w:val="00F3139B"/>
    <w:rsid w:val="00F31F6D"/>
    <w:rsid w:val="00F32B50"/>
    <w:rsid w:val="00F33944"/>
    <w:rsid w:val="00F379BC"/>
    <w:rsid w:val="00F37E27"/>
    <w:rsid w:val="00F4160A"/>
    <w:rsid w:val="00F41C98"/>
    <w:rsid w:val="00F430A2"/>
    <w:rsid w:val="00F43E5E"/>
    <w:rsid w:val="00F44359"/>
    <w:rsid w:val="00F47124"/>
    <w:rsid w:val="00F47E43"/>
    <w:rsid w:val="00F5276A"/>
    <w:rsid w:val="00F536EF"/>
    <w:rsid w:val="00F53EBF"/>
    <w:rsid w:val="00F54292"/>
    <w:rsid w:val="00F5484D"/>
    <w:rsid w:val="00F54B4D"/>
    <w:rsid w:val="00F562BE"/>
    <w:rsid w:val="00F5647D"/>
    <w:rsid w:val="00F577CA"/>
    <w:rsid w:val="00F57BB9"/>
    <w:rsid w:val="00F60F40"/>
    <w:rsid w:val="00F6218C"/>
    <w:rsid w:val="00F633AB"/>
    <w:rsid w:val="00F63E78"/>
    <w:rsid w:val="00F6432C"/>
    <w:rsid w:val="00F65F8E"/>
    <w:rsid w:val="00F66228"/>
    <w:rsid w:val="00F70054"/>
    <w:rsid w:val="00F70D01"/>
    <w:rsid w:val="00F724FE"/>
    <w:rsid w:val="00F74F19"/>
    <w:rsid w:val="00F75D52"/>
    <w:rsid w:val="00F75DEE"/>
    <w:rsid w:val="00F80988"/>
    <w:rsid w:val="00F85000"/>
    <w:rsid w:val="00F8527C"/>
    <w:rsid w:val="00F872CA"/>
    <w:rsid w:val="00F90A38"/>
    <w:rsid w:val="00F91EBC"/>
    <w:rsid w:val="00F93839"/>
    <w:rsid w:val="00F95511"/>
    <w:rsid w:val="00F963B3"/>
    <w:rsid w:val="00F9648C"/>
    <w:rsid w:val="00F9672F"/>
    <w:rsid w:val="00F968E4"/>
    <w:rsid w:val="00FA1BEC"/>
    <w:rsid w:val="00FA1EF3"/>
    <w:rsid w:val="00FA1FEC"/>
    <w:rsid w:val="00FA25A0"/>
    <w:rsid w:val="00FA2D1D"/>
    <w:rsid w:val="00FA3252"/>
    <w:rsid w:val="00FA3AC7"/>
    <w:rsid w:val="00FA58AC"/>
    <w:rsid w:val="00FA5E6E"/>
    <w:rsid w:val="00FB1C4A"/>
    <w:rsid w:val="00FB1C4C"/>
    <w:rsid w:val="00FB305A"/>
    <w:rsid w:val="00FB34F6"/>
    <w:rsid w:val="00FB5983"/>
    <w:rsid w:val="00FB5AD1"/>
    <w:rsid w:val="00FB64D2"/>
    <w:rsid w:val="00FB6AA3"/>
    <w:rsid w:val="00FB757A"/>
    <w:rsid w:val="00FC028A"/>
    <w:rsid w:val="00FC0C0A"/>
    <w:rsid w:val="00FC1EEB"/>
    <w:rsid w:val="00FC2750"/>
    <w:rsid w:val="00FC27D7"/>
    <w:rsid w:val="00FC2A37"/>
    <w:rsid w:val="00FC2E93"/>
    <w:rsid w:val="00FC4B1F"/>
    <w:rsid w:val="00FC5A69"/>
    <w:rsid w:val="00FC5D43"/>
    <w:rsid w:val="00FC6586"/>
    <w:rsid w:val="00FC74D4"/>
    <w:rsid w:val="00FC7958"/>
    <w:rsid w:val="00FC7C0E"/>
    <w:rsid w:val="00FC7FB9"/>
    <w:rsid w:val="00FD0770"/>
    <w:rsid w:val="00FD22A0"/>
    <w:rsid w:val="00FD38E9"/>
    <w:rsid w:val="00FD560E"/>
    <w:rsid w:val="00FD5739"/>
    <w:rsid w:val="00FD6EA2"/>
    <w:rsid w:val="00FD7FF8"/>
    <w:rsid w:val="00FE002A"/>
    <w:rsid w:val="00FE07D5"/>
    <w:rsid w:val="00FE0C0F"/>
    <w:rsid w:val="00FE0CA1"/>
    <w:rsid w:val="00FE0D67"/>
    <w:rsid w:val="00FE117F"/>
    <w:rsid w:val="00FE2EC8"/>
    <w:rsid w:val="00FE3E8F"/>
    <w:rsid w:val="00FE5AC2"/>
    <w:rsid w:val="00FE5CDD"/>
    <w:rsid w:val="00FE7BF8"/>
    <w:rsid w:val="00FF14A6"/>
    <w:rsid w:val="00FF44DA"/>
    <w:rsid w:val="00FF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3F442"/>
  <w15:docId w15:val="{0A265F20-7216-4242-9EB5-D6E9B112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7C4"/>
  </w:style>
  <w:style w:type="paragraph" w:styleId="Heading1">
    <w:name w:val="heading 1"/>
    <w:basedOn w:val="Normal"/>
    <w:next w:val="Normal"/>
    <w:link w:val="Heading1Char"/>
    <w:uiPriority w:val="9"/>
    <w:qFormat/>
    <w:rsid w:val="00D33328"/>
    <w:pPr>
      <w:keepNext/>
      <w:keepLines/>
      <w:numPr>
        <w:numId w:val="17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73C"/>
    <w:pPr>
      <w:keepNext/>
      <w:keepLines/>
      <w:numPr>
        <w:ilvl w:val="1"/>
        <w:numId w:val="17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E07"/>
    <w:pPr>
      <w:keepNext/>
      <w:keepLines/>
      <w:numPr>
        <w:ilvl w:val="2"/>
        <w:numId w:val="17"/>
      </w:numPr>
      <w:spacing w:before="40" w:after="0"/>
      <w:ind w:left="86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391"/>
    <w:pPr>
      <w:keepNext/>
      <w:keepLines/>
      <w:numPr>
        <w:ilvl w:val="3"/>
        <w:numId w:val="1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5D3A"/>
    <w:pPr>
      <w:keepNext/>
      <w:keepLines/>
      <w:numPr>
        <w:ilvl w:val="4"/>
        <w:numId w:val="1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C25E7"/>
    <w:pPr>
      <w:keepNext/>
      <w:keepLines/>
      <w:numPr>
        <w:ilvl w:val="5"/>
        <w:numId w:val="1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11852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11852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852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47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674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7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7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7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73C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EB4D31"/>
  </w:style>
  <w:style w:type="character" w:customStyle="1" w:styleId="Heading3Char">
    <w:name w:val="Heading 3 Char"/>
    <w:basedOn w:val="DefaultParagraphFont"/>
    <w:link w:val="Heading3"/>
    <w:uiPriority w:val="9"/>
    <w:rsid w:val="00BB0E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B0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70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70E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3C539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ntion">
    <w:name w:val="Mention"/>
    <w:basedOn w:val="DefaultParagraphFont"/>
    <w:uiPriority w:val="99"/>
    <w:unhideWhenUsed/>
    <w:rsid w:val="00E57542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224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45DD"/>
  </w:style>
  <w:style w:type="paragraph" w:styleId="Footer">
    <w:name w:val="footer"/>
    <w:basedOn w:val="Normal"/>
    <w:link w:val="FooterChar"/>
    <w:uiPriority w:val="99"/>
    <w:unhideWhenUsed/>
    <w:rsid w:val="00224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45DD"/>
  </w:style>
  <w:style w:type="character" w:customStyle="1" w:styleId="Heading5Char">
    <w:name w:val="Heading 5 Char"/>
    <w:basedOn w:val="DefaultParagraphFont"/>
    <w:link w:val="Heading5"/>
    <w:uiPriority w:val="9"/>
    <w:rsid w:val="00D15D3A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Quote">
    <w:name w:val="Quote"/>
    <w:basedOn w:val="Normal"/>
    <w:next w:val="Normal"/>
    <w:link w:val="QuoteChar"/>
    <w:uiPriority w:val="29"/>
    <w:qFormat/>
    <w:rsid w:val="00756BC0"/>
    <w:pPr>
      <w:spacing w:before="200" w:line="276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BC0"/>
    <w:rPr>
      <w:i/>
      <w:iCs/>
      <w:color w:val="404040" w:themeColor="text1" w:themeTint="BF"/>
    </w:rPr>
  </w:style>
  <w:style w:type="paragraph" w:customStyle="1" w:styleId="PHESecondaryHeadingOne">
    <w:name w:val="PHE Secondary Heading One"/>
    <w:basedOn w:val="Normal"/>
    <w:qFormat/>
    <w:rsid w:val="004F4751"/>
    <w:pPr>
      <w:spacing w:after="320" w:line="240" w:lineRule="auto"/>
    </w:pPr>
    <w:rPr>
      <w:rFonts w:ascii="Arial" w:eastAsia="Times New Roman" w:hAnsi="Arial" w:cs="Times New Roman"/>
      <w:color w:val="035E1A"/>
      <w:sz w:val="28"/>
      <w:szCs w:val="20"/>
    </w:rPr>
  </w:style>
  <w:style w:type="paragraph" w:styleId="Revision">
    <w:name w:val="Revision"/>
    <w:hidden/>
    <w:uiPriority w:val="99"/>
    <w:semiHidden/>
    <w:rsid w:val="00C865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48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A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00DE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00DE7"/>
    <w:pPr>
      <w:spacing w:after="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860CC"/>
    <w:pPr>
      <w:spacing w:after="0" w:line="240" w:lineRule="auto"/>
    </w:pPr>
    <w:rPr>
      <w:rFonts w:ascii="Calibri" w:eastAsia="Times New Roman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60CC"/>
    <w:rPr>
      <w:rFonts w:ascii="Calibri" w:eastAsia="Times New Roman" w:hAnsi="Calibri" w:cs="Calibri"/>
      <w:noProof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C25E7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7E2F4D"/>
    <w:rPr>
      <w:color w:val="954F72" w:themeColor="followedHyperlink"/>
      <w:u w:val="single"/>
    </w:rPr>
  </w:style>
  <w:style w:type="paragraph" w:customStyle="1" w:styleId="PHEBodycopy">
    <w:name w:val="PHE Body copy"/>
    <w:basedOn w:val="Normal"/>
    <w:qFormat/>
    <w:rsid w:val="00014C35"/>
    <w:pPr>
      <w:spacing w:after="0" w:line="320" w:lineRule="exact"/>
      <w:ind w:right="794"/>
    </w:pPr>
    <w:rPr>
      <w:rFonts w:ascii="Arial" w:eastAsia="Times New Roman" w:hAnsi="Arial" w:cs="Times New Roman"/>
      <w:sz w:val="24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530092"/>
    <w:rPr>
      <w:b/>
      <w:bCs/>
    </w:rPr>
  </w:style>
  <w:style w:type="character" w:styleId="Emphasis">
    <w:name w:val="Emphasis"/>
    <w:basedOn w:val="DefaultParagraphFont"/>
    <w:uiPriority w:val="20"/>
    <w:qFormat/>
    <w:rsid w:val="0053009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333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5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5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5B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rsid w:val="00C1185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1185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85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4E6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62B3"/>
    <w:rPr>
      <w:rFonts w:ascii="Calibri" w:hAnsi="Calibri" w:cs="Calibri"/>
      <w:noProof/>
      <w:lang w:val="en-US"/>
    </w:rPr>
  </w:style>
  <w:style w:type="character" w:customStyle="1" w:styleId="cf01">
    <w:name w:val="cf01"/>
    <w:basedOn w:val="DefaultParagraphFont"/>
    <w:rsid w:val="00AE6223"/>
    <w:rPr>
      <w:rFonts w:ascii="Segoe UI" w:hAnsi="Segoe UI" w:cs="Segoe UI" w:hint="default"/>
      <w:color w:val="242424"/>
      <w:sz w:val="18"/>
      <w:szCs w:val="18"/>
    </w:rPr>
  </w:style>
  <w:style w:type="character" w:customStyle="1" w:styleId="cf11">
    <w:name w:val="cf11"/>
    <w:basedOn w:val="DefaultParagraphFont"/>
    <w:rsid w:val="00AE622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8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4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12C7A72-C168-482A-8D2D-FB3BD0877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6</Words>
  <Characters>676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yldesley-Marshall</dc:creator>
  <cp:keywords/>
  <dc:description/>
  <cp:lastModifiedBy>Natalie Tyldesley-Marshall</cp:lastModifiedBy>
  <cp:revision>5</cp:revision>
  <dcterms:created xsi:type="dcterms:W3CDTF">2022-04-12T15:04:00Z</dcterms:created>
  <dcterms:modified xsi:type="dcterms:W3CDTF">2022-04-21T12:23:00Z</dcterms:modified>
</cp:coreProperties>
</file>